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8D9D2D" w14:textId="699CD8C1" w:rsidR="00A71A01" w:rsidRPr="00C921E6" w:rsidRDefault="00A71A01" w:rsidP="00A71A01">
      <w:pPr>
        <w:pStyle w:val="Caption"/>
        <w:keepNext/>
        <w:spacing w:line="240" w:lineRule="auto"/>
        <w:rPr>
          <w:szCs w:val="22"/>
          <w:lang w:val="en-US"/>
        </w:rPr>
      </w:pPr>
      <w:r w:rsidRPr="00C921E6">
        <w:rPr>
          <w:szCs w:val="22"/>
          <w:lang w:val="en-US"/>
        </w:rPr>
        <w:t xml:space="preserve">Table </w:t>
      </w:r>
      <w:r w:rsidR="00D625EA">
        <w:rPr>
          <w:szCs w:val="22"/>
          <w:lang w:val="en-US"/>
        </w:rPr>
        <w:t>6</w:t>
      </w:r>
      <w:r w:rsidR="00295FB6">
        <w:rPr>
          <w:szCs w:val="22"/>
          <w:lang w:val="en-US"/>
        </w:rPr>
        <w:t>: Any inpatient hospitaliz</w:t>
      </w:r>
      <w:r w:rsidRPr="00C921E6">
        <w:rPr>
          <w:szCs w:val="22"/>
          <w:lang w:val="en-US"/>
        </w:rPr>
        <w:t>ation by sociodemographic sub-group and autism statu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90"/>
        <w:gridCol w:w="890"/>
        <w:gridCol w:w="681"/>
        <w:gridCol w:w="1045"/>
        <w:gridCol w:w="607"/>
        <w:gridCol w:w="1031"/>
        <w:gridCol w:w="807"/>
        <w:gridCol w:w="721"/>
        <w:gridCol w:w="848"/>
      </w:tblGrid>
      <w:tr w:rsidR="00A71A01" w:rsidRPr="00C921E6" w14:paraId="0073CC63" w14:textId="77777777" w:rsidTr="0014282C">
        <w:trPr>
          <w:trHeight w:hRule="exact" w:val="340"/>
        </w:trPr>
        <w:tc>
          <w:tcPr>
            <w:tcW w:w="121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ED38936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946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443A97F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Autism</w:t>
            </w:r>
          </w:p>
        </w:tc>
        <w:tc>
          <w:tcPr>
            <w:tcW w:w="947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CA2E8C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on-autism</w:t>
            </w:r>
          </w:p>
        </w:tc>
        <w:tc>
          <w:tcPr>
            <w:tcW w:w="947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168A0A7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Autism without ID</w:t>
            </w:r>
          </w:p>
        </w:tc>
        <w:tc>
          <w:tcPr>
            <w:tcW w:w="945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E800CF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Autism with ID</w:t>
            </w:r>
          </w:p>
        </w:tc>
      </w:tr>
      <w:tr w:rsidR="00A71A01" w:rsidRPr="00C921E6" w14:paraId="09639FEA" w14:textId="77777777" w:rsidTr="0014282C">
        <w:trPr>
          <w:trHeight w:hRule="exact" w:val="340"/>
        </w:trPr>
        <w:tc>
          <w:tcPr>
            <w:tcW w:w="12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49481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0EF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6FD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  <w:tc>
          <w:tcPr>
            <w:tcW w:w="6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9D1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68B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748F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8034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8DE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A282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</w:tr>
      <w:tr w:rsidR="00A71A01" w:rsidRPr="00C921E6" w14:paraId="555DB752" w14:textId="77777777" w:rsidTr="0014282C">
        <w:trPr>
          <w:trHeight w:hRule="exact" w:val="340"/>
        </w:trPr>
        <w:tc>
          <w:tcPr>
            <w:tcW w:w="12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A8084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Total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11DC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427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F016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2.5</w:t>
            </w:r>
          </w:p>
        </w:tc>
        <w:tc>
          <w:tcPr>
            <w:tcW w:w="6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59E2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61,217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91B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0.3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045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485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79F0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0.7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CCCA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42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4C95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6.6</w:t>
            </w:r>
          </w:p>
        </w:tc>
      </w:tr>
      <w:tr w:rsidR="00A71A01" w:rsidRPr="00C921E6" w14:paraId="12455DA3" w14:textId="77777777" w:rsidTr="0014282C">
        <w:trPr>
          <w:trHeight w:hRule="exact" w:val="34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074EAA06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  <w:t>Sex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6FDD5B81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1A0C4DF7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6517B7FF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9FAA579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7FAB0C1D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5FFCA9B9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7B07FB57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C423056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252F9010" w14:textId="77777777" w:rsidTr="0014282C">
        <w:trPr>
          <w:trHeight w:hRule="exact" w:val="34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0A25FC93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Male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6E575C6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78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287FF24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1.7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4F7F073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8,20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745300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.8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1451902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10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181521A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0.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7DB907E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84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E718CB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.7</w:t>
            </w:r>
          </w:p>
        </w:tc>
      </w:tr>
      <w:tr w:rsidR="00A71A01" w:rsidRPr="00C921E6" w14:paraId="72603737" w14:textId="77777777" w:rsidTr="0014282C">
        <w:trPr>
          <w:trHeight w:hRule="exact" w:val="34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2CB671E8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Female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6E3C9EA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39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26A06B6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.1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7345215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3,01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E1DC98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0.9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17C9D4E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8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34F981F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3.0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62FC286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58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EA7471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9.9</w:t>
            </w:r>
          </w:p>
        </w:tc>
      </w:tr>
      <w:tr w:rsidR="00A71A01" w:rsidRPr="00C921E6" w14:paraId="2DB9DF4E" w14:textId="77777777" w:rsidTr="0014282C">
        <w:trPr>
          <w:trHeight w:hRule="exact" w:val="34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703339C8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  <w:t>Age (years)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783C90C9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468B54D9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6A42DCF9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2243BFD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631E123A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13AE398D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1DE2A114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A4A415A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5043595E" w14:textId="77777777" w:rsidTr="0014282C">
        <w:trPr>
          <w:trHeight w:hRule="exact" w:val="34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4EB8835C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0-4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179439F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4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2C806E8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1.7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561D1AE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1,62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59E761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7.9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1B2576E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9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07500D6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1.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251F282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6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754EE3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2.9</w:t>
            </w:r>
          </w:p>
        </w:tc>
      </w:tr>
      <w:tr w:rsidR="00A71A01" w:rsidRPr="00C921E6" w14:paraId="0A3F6BAC" w14:textId="77777777" w:rsidTr="0014282C">
        <w:trPr>
          <w:trHeight w:hRule="exact" w:val="34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42C85D7D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5-9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1BB7654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71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65B5C2C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.4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08FDAED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0,76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72985E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.6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5F0315A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8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1461C77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3.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062DCB0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88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5D2276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9.4</w:t>
            </w:r>
          </w:p>
        </w:tc>
      </w:tr>
      <w:tr w:rsidR="00A71A01" w:rsidRPr="00C921E6" w14:paraId="0AA67DF9" w14:textId="77777777" w:rsidTr="0014282C">
        <w:trPr>
          <w:trHeight w:hRule="exact" w:val="34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3E126E9D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10-14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642A61A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01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48F18E6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.7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75F1B30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3,70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46D0B2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.3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765280B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2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562084E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.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38979A8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8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B0F727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2.9</w:t>
            </w:r>
          </w:p>
        </w:tc>
      </w:tr>
      <w:tr w:rsidR="00A71A01" w:rsidRPr="00C921E6" w14:paraId="4C4D239D" w14:textId="77777777" w:rsidTr="0014282C">
        <w:trPr>
          <w:trHeight w:hRule="exact" w:val="34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303B64EB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15-19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719B4C5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23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6DCC453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0.0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50888EB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7,53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1D8222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.7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7BA30EE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3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3980955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.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14EE964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89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0071F6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.8</w:t>
            </w:r>
          </w:p>
        </w:tc>
      </w:tr>
      <w:tr w:rsidR="00A71A01" w:rsidRPr="00C921E6" w14:paraId="1785C877" w14:textId="77777777" w:rsidTr="0014282C">
        <w:trPr>
          <w:trHeight w:hRule="exact" w:val="34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465C0C69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20-24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5454F1D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8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59CE627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.5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5DA4C3F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7,59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4FE351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.4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774892B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3630857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.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7E7DE98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29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F75713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4.4</w:t>
            </w:r>
          </w:p>
        </w:tc>
      </w:tr>
      <w:tr w:rsidR="00A71A01" w:rsidRPr="00C921E6" w14:paraId="65359028" w14:textId="77777777" w:rsidTr="0014282C">
        <w:trPr>
          <w:trHeight w:hRule="exact" w:val="34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02684384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  <w:t>Ethnicity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74F2E0F6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24AD3E8C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2545511C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F456740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5496F869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3EC4BF38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1CE8907A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0FB5697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74CDA0C2" w14:textId="77777777" w:rsidTr="0014282C">
        <w:trPr>
          <w:trHeight w:hRule="exact" w:val="34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52E83C4D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Māori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325E33C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1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62F5696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.3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7BD8936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0,97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E9B456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2.5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65C29E2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4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7639B27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3.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1E80E5A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7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1F666A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8.1</w:t>
            </w:r>
          </w:p>
        </w:tc>
      </w:tr>
      <w:tr w:rsidR="00A71A01" w:rsidRPr="00C921E6" w14:paraId="3C1BDBC5" w14:textId="77777777" w:rsidTr="0014282C">
        <w:trPr>
          <w:trHeight w:hRule="exact" w:val="34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0F9D2F3C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Pacific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1C29D4E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15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0BD9A66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6.2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37D1299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5,89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E344DF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2.1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67A079C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4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126C171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3.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57BF953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74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BCD3FF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9.1</w:t>
            </w:r>
          </w:p>
        </w:tc>
      </w:tr>
      <w:tr w:rsidR="00A71A01" w:rsidRPr="00C921E6" w14:paraId="6E06AAE6" w14:textId="77777777" w:rsidTr="0014282C">
        <w:trPr>
          <w:trHeight w:hRule="exact" w:val="34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13CAE3EB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non-Māori/non-Pacific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69966F8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521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4B429BD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0.9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5561473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2,76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FF701F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.9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1212746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5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6907BAC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.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689542B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67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12CC82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.2</w:t>
            </w:r>
          </w:p>
        </w:tc>
      </w:tr>
      <w:tr w:rsidR="00A71A01" w:rsidRPr="00C921E6" w14:paraId="2CE920D8" w14:textId="77777777" w:rsidTr="0014282C">
        <w:trPr>
          <w:trHeight w:hRule="exact" w:val="340"/>
        </w:trPr>
        <w:tc>
          <w:tcPr>
            <w:tcW w:w="3109" w:type="pct"/>
            <w:gridSpan w:val="5"/>
            <w:shd w:val="clear" w:color="auto" w:fill="auto"/>
            <w:noWrap/>
            <w:vAlign w:val="bottom"/>
            <w:hideMark/>
          </w:tcPr>
          <w:p w14:paraId="10D71EA3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  <w:t>Area Level Deprivation (New Zealand Deprivation Index)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27BF080B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66A443A5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46C3ECE1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56348B4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1B8D606E" w14:textId="77777777" w:rsidTr="0014282C">
        <w:trPr>
          <w:trHeight w:hRule="exact" w:val="34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069DD730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1 (least deprived)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7055024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81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0846818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0.4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13E47A4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7,11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F32D16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.7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1B98225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4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3669B60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.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1079D9C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38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DA484F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4.5</w:t>
            </w:r>
          </w:p>
        </w:tc>
      </w:tr>
      <w:tr w:rsidR="00A71A01" w:rsidRPr="00C921E6" w14:paraId="5502A6F5" w14:textId="77777777" w:rsidTr="0014282C">
        <w:trPr>
          <w:trHeight w:hRule="exact" w:val="34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19B922FF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2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6E804B9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1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4AE1514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1.5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40F7CDD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7,71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DA14C2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.6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2FF48A0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4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536112F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.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4E21DD2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68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42D32C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6.7</w:t>
            </w:r>
          </w:p>
        </w:tc>
      </w:tr>
      <w:tr w:rsidR="00A71A01" w:rsidRPr="00C921E6" w14:paraId="46489DF3" w14:textId="77777777" w:rsidTr="0014282C">
        <w:trPr>
          <w:trHeight w:hRule="exact" w:val="34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61CBDF97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3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654D94D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26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6C541F5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1.5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724477D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9,07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7B68EE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0.2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41943FD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7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6F62808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0.0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30E9E8A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88F234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.7</w:t>
            </w:r>
          </w:p>
        </w:tc>
      </w:tr>
      <w:tr w:rsidR="00A71A01" w:rsidRPr="00C921E6" w14:paraId="79002EF5" w14:textId="77777777" w:rsidTr="0014282C">
        <w:trPr>
          <w:trHeight w:hRule="exact" w:val="34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6AE06098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4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3CE6A7F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43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77C5CB2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3.9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7A0F61A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2,28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B21E61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1.0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1E83B5A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4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3DDD7AB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2.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74B9F2F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01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CAB76F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8.4</w:t>
            </w:r>
          </w:p>
        </w:tc>
      </w:tr>
      <w:tr w:rsidR="00A71A01" w:rsidRPr="00C921E6" w14:paraId="7AE2E8A4" w14:textId="77777777" w:rsidTr="0014282C">
        <w:trPr>
          <w:trHeight w:hRule="exact" w:val="34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17165A8D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5 (most deprived)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4F9C9C4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33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46242D7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.0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74F096E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2,25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CDAEF7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2.1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0622961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5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77E561C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3.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35E4CC3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76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57B010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7.7</w:t>
            </w:r>
          </w:p>
        </w:tc>
      </w:tr>
      <w:tr w:rsidR="00A71A01" w:rsidRPr="00C921E6" w14:paraId="00867C52" w14:textId="77777777" w:rsidTr="0014282C">
        <w:trPr>
          <w:trHeight w:hRule="exact" w:val="34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6E03D4E2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missing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240AE54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510B96E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.2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44A93D9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77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BAD892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.3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3B72695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2F400AD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.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46ECCAF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53294E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0.3</w:t>
            </w:r>
          </w:p>
        </w:tc>
      </w:tr>
      <w:tr w:rsidR="00A71A01" w:rsidRPr="00C921E6" w14:paraId="03CD9EBC" w14:textId="77777777" w:rsidTr="0014282C">
        <w:trPr>
          <w:trHeight w:hRule="exact" w:val="340"/>
        </w:trPr>
        <w:tc>
          <w:tcPr>
            <w:tcW w:w="1747" w:type="pct"/>
            <w:gridSpan w:val="2"/>
            <w:shd w:val="clear" w:color="auto" w:fill="auto"/>
            <w:noWrap/>
            <w:vAlign w:val="bottom"/>
            <w:hideMark/>
          </w:tcPr>
          <w:p w14:paraId="425BFD94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Urban/Rural residence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5E1BDB8D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6DC28BC8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B797682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5DC446FF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4DE48272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526D3923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335D8DE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6ECCE0E0" w14:textId="77777777" w:rsidTr="0014282C">
        <w:trPr>
          <w:trHeight w:hRule="exact" w:val="34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024F3CDC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Urban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34DE7DF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151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56944A5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2.6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11F5175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37,99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28D4AB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0.3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0178D7E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29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13FE947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0.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2891FC1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52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3805F1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6.8</w:t>
            </w:r>
          </w:p>
        </w:tc>
      </w:tr>
      <w:tr w:rsidR="00A71A01" w:rsidRPr="00C921E6" w14:paraId="4F10AC77" w14:textId="77777777" w:rsidTr="0014282C">
        <w:trPr>
          <w:trHeight w:hRule="exact" w:val="34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44DBE451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Rural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42D2C37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46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2AA2072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1.8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24F9F36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0,85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3FACC9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0.6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6788B75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6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02ED8A2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0.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6DDA9B7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1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68B0A2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6.1</w:t>
            </w:r>
          </w:p>
        </w:tc>
      </w:tr>
      <w:tr w:rsidR="00A71A01" w:rsidRPr="00C921E6" w14:paraId="2F38B38D" w14:textId="77777777" w:rsidTr="0014282C">
        <w:trPr>
          <w:trHeight w:hRule="exact" w:val="34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4DB543A5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missing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3DF0F8C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6085542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0.1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75F9E57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36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EE4A76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.1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74F7C60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6075EF8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.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27733CB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AEC886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0.7</w:t>
            </w:r>
          </w:p>
        </w:tc>
      </w:tr>
    </w:tbl>
    <w:p w14:paraId="2D4CF88C" w14:textId="77777777" w:rsidR="00A71A01" w:rsidRPr="00C921E6" w:rsidRDefault="00A71A01" w:rsidP="00A71A01">
      <w:pPr>
        <w:spacing w:line="240" w:lineRule="auto"/>
        <w:rPr>
          <w:lang w:val="en-US"/>
        </w:rPr>
        <w:sectPr w:rsidR="00A71A01" w:rsidRPr="00C921E6" w:rsidSect="00A71A01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CE7E1E8" w14:textId="10BD1754" w:rsidR="00A71A01" w:rsidRPr="00C921E6" w:rsidRDefault="00A71A01" w:rsidP="00A71A01">
      <w:pPr>
        <w:pStyle w:val="Caption"/>
        <w:keepNext/>
        <w:spacing w:line="240" w:lineRule="auto"/>
        <w:rPr>
          <w:szCs w:val="22"/>
          <w:lang w:val="en-US"/>
        </w:rPr>
      </w:pPr>
      <w:r w:rsidRPr="00C921E6">
        <w:rPr>
          <w:szCs w:val="22"/>
          <w:lang w:val="en-US"/>
        </w:rPr>
        <w:lastRenderedPageBreak/>
        <w:t xml:space="preserve">Table </w:t>
      </w:r>
      <w:r w:rsidR="00D625EA">
        <w:rPr>
          <w:szCs w:val="22"/>
          <w:lang w:val="en-US"/>
        </w:rPr>
        <w:t>7</w:t>
      </w:r>
      <w:r w:rsidRPr="00C921E6">
        <w:rPr>
          <w:szCs w:val="22"/>
          <w:lang w:val="en-US"/>
        </w:rPr>
        <w:t>: Any PAH hospitali</w:t>
      </w:r>
      <w:r w:rsidR="00295FB6">
        <w:rPr>
          <w:szCs w:val="22"/>
          <w:lang w:val="en-US"/>
        </w:rPr>
        <w:t>z</w:t>
      </w:r>
      <w:r w:rsidRPr="00C921E6">
        <w:rPr>
          <w:szCs w:val="22"/>
          <w:lang w:val="en-US"/>
        </w:rPr>
        <w:t>ation by sociodemographic sub-group and autism statu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91"/>
        <w:gridCol w:w="903"/>
        <w:gridCol w:w="694"/>
        <w:gridCol w:w="990"/>
        <w:gridCol w:w="617"/>
        <w:gridCol w:w="1031"/>
        <w:gridCol w:w="807"/>
        <w:gridCol w:w="727"/>
        <w:gridCol w:w="860"/>
      </w:tblGrid>
      <w:tr w:rsidR="00A71A01" w:rsidRPr="00C921E6" w14:paraId="3D5F2E39" w14:textId="77777777" w:rsidTr="0014282C">
        <w:trPr>
          <w:trHeight w:hRule="exact" w:val="340"/>
        </w:trPr>
        <w:tc>
          <w:tcPr>
            <w:tcW w:w="1215" w:type="pct"/>
            <w:tcBorders>
              <w:bottom w:val="nil"/>
            </w:tcBorders>
            <w:shd w:val="clear" w:color="auto" w:fill="auto"/>
            <w:noWrap/>
            <w:hideMark/>
          </w:tcPr>
          <w:p w14:paraId="66D27352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946" w:type="pct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329EFC50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Autism</w:t>
            </w:r>
          </w:p>
        </w:tc>
        <w:tc>
          <w:tcPr>
            <w:tcW w:w="947" w:type="pct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184255A4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on-autism</w:t>
            </w:r>
          </w:p>
        </w:tc>
        <w:tc>
          <w:tcPr>
            <w:tcW w:w="947" w:type="pct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43DC407B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Autism without ID</w:t>
            </w:r>
          </w:p>
        </w:tc>
        <w:tc>
          <w:tcPr>
            <w:tcW w:w="945" w:type="pct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73A28898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Autism with ID</w:t>
            </w:r>
          </w:p>
        </w:tc>
      </w:tr>
      <w:tr w:rsidR="00A71A01" w:rsidRPr="00C921E6" w14:paraId="6F777E82" w14:textId="77777777" w:rsidTr="0014282C">
        <w:trPr>
          <w:trHeight w:hRule="exact" w:val="340"/>
        </w:trPr>
        <w:tc>
          <w:tcPr>
            <w:tcW w:w="12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77D160E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4C3C64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59AEF5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3DD542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CF2D4D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ADCAA3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E7B56A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CB8078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B04BA9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</w:tr>
      <w:tr w:rsidR="00A71A01" w:rsidRPr="00C921E6" w14:paraId="0F3E7C20" w14:textId="77777777" w:rsidTr="0014282C">
        <w:trPr>
          <w:trHeight w:hRule="exact" w:val="340"/>
        </w:trPr>
        <w:tc>
          <w:tcPr>
            <w:tcW w:w="121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3D35E4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Total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493EA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827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F44EF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.4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859D6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3,136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F4BCE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.3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FEE79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146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08771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.3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CE376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81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312AA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2.0</w:t>
            </w:r>
          </w:p>
        </w:tc>
      </w:tr>
      <w:tr w:rsidR="00A71A01" w:rsidRPr="00C921E6" w14:paraId="7204586C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hideMark/>
          </w:tcPr>
          <w:p w14:paraId="6B2C8C39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  <w:t>Sex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270C542E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415" w:type="pct"/>
            <w:shd w:val="clear" w:color="auto" w:fill="auto"/>
            <w:noWrap/>
            <w:hideMark/>
          </w:tcPr>
          <w:p w14:paraId="1F062ABA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14:paraId="4AA1D605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68" w:type="pct"/>
            <w:shd w:val="clear" w:color="auto" w:fill="auto"/>
            <w:noWrap/>
            <w:hideMark/>
          </w:tcPr>
          <w:p w14:paraId="3D9C5D5A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31" w:type="pct"/>
            <w:shd w:val="clear" w:color="auto" w:fill="auto"/>
            <w:noWrap/>
            <w:hideMark/>
          </w:tcPr>
          <w:p w14:paraId="32B60FE0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0D8BD779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37" w:type="pct"/>
            <w:shd w:val="clear" w:color="auto" w:fill="auto"/>
            <w:noWrap/>
            <w:hideMark/>
          </w:tcPr>
          <w:p w14:paraId="48D6014B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08" w:type="pct"/>
            <w:shd w:val="clear" w:color="auto" w:fill="auto"/>
            <w:noWrap/>
            <w:hideMark/>
          </w:tcPr>
          <w:p w14:paraId="54FC66E6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78ABBA5B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hideMark/>
          </w:tcPr>
          <w:p w14:paraId="2BC12364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Male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2B778C6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365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2452BD9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.9</w:t>
            </w:r>
          </w:p>
        </w:tc>
        <w:tc>
          <w:tcPr>
            <w:tcW w:w="579" w:type="pct"/>
            <w:shd w:val="clear" w:color="auto" w:fill="auto"/>
            <w:noWrap/>
            <w:hideMark/>
          </w:tcPr>
          <w:p w14:paraId="153FFFB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4,298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5342736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.6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3752721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55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70F09CB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.8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59BA3FE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10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593245C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1.7</w:t>
            </w:r>
          </w:p>
        </w:tc>
      </w:tr>
      <w:tr w:rsidR="00A71A01" w:rsidRPr="00C921E6" w14:paraId="32CBD947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hideMark/>
          </w:tcPr>
          <w:p w14:paraId="6F1937CE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Female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357ED8B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62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5E4BC5B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0.9</w:t>
            </w:r>
          </w:p>
        </w:tc>
        <w:tc>
          <w:tcPr>
            <w:tcW w:w="579" w:type="pct"/>
            <w:shd w:val="clear" w:color="auto" w:fill="auto"/>
            <w:noWrap/>
            <w:hideMark/>
          </w:tcPr>
          <w:p w14:paraId="1BEC8E9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8,838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5D26140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.1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18DB826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9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8274B5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.9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5681335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71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359BBDC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3.2</w:t>
            </w:r>
          </w:p>
        </w:tc>
      </w:tr>
      <w:tr w:rsidR="00A71A01" w:rsidRPr="00C921E6" w14:paraId="7A48EAD8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hideMark/>
          </w:tcPr>
          <w:p w14:paraId="515B40CC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  <w:t>Age (years)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34D1C14E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415" w:type="pct"/>
            <w:shd w:val="clear" w:color="auto" w:fill="auto"/>
            <w:noWrap/>
            <w:hideMark/>
          </w:tcPr>
          <w:p w14:paraId="6DF19617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14:paraId="6817D881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68" w:type="pct"/>
            <w:shd w:val="clear" w:color="auto" w:fill="auto"/>
            <w:noWrap/>
            <w:hideMark/>
          </w:tcPr>
          <w:p w14:paraId="75D9B948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31" w:type="pct"/>
            <w:shd w:val="clear" w:color="auto" w:fill="auto"/>
            <w:noWrap/>
            <w:hideMark/>
          </w:tcPr>
          <w:p w14:paraId="3CA5F8FD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464DE93C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37" w:type="pct"/>
            <w:shd w:val="clear" w:color="auto" w:fill="auto"/>
            <w:noWrap/>
            <w:hideMark/>
          </w:tcPr>
          <w:p w14:paraId="35F98F25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08" w:type="pct"/>
            <w:shd w:val="clear" w:color="auto" w:fill="auto"/>
            <w:noWrap/>
            <w:hideMark/>
          </w:tcPr>
          <w:p w14:paraId="41F54AF2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7D18D80E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hideMark/>
          </w:tcPr>
          <w:p w14:paraId="5A6664DE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0-4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253870F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39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015379A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6.4</w:t>
            </w:r>
          </w:p>
        </w:tc>
        <w:tc>
          <w:tcPr>
            <w:tcW w:w="579" w:type="pct"/>
            <w:shd w:val="clear" w:color="auto" w:fill="auto"/>
            <w:noWrap/>
            <w:hideMark/>
          </w:tcPr>
          <w:p w14:paraId="7A6F743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0,642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20C9DBF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0.5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7B0949E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25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E6530A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6.3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7B09768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14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3514E16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6.7</w:t>
            </w:r>
          </w:p>
        </w:tc>
      </w:tr>
      <w:tr w:rsidR="00A71A01" w:rsidRPr="00C921E6" w14:paraId="52AD9AFD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hideMark/>
          </w:tcPr>
          <w:p w14:paraId="3D257989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5-9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61B45EB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24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5FA1E26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2.5</w:t>
            </w:r>
          </w:p>
        </w:tc>
        <w:tc>
          <w:tcPr>
            <w:tcW w:w="579" w:type="pct"/>
            <w:shd w:val="clear" w:color="auto" w:fill="auto"/>
            <w:noWrap/>
            <w:hideMark/>
          </w:tcPr>
          <w:p w14:paraId="6076658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7,475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3922A28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.6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00C2A3E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9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4616ED5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1.1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789B4E2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34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79126B5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.8</w:t>
            </w:r>
          </w:p>
        </w:tc>
      </w:tr>
      <w:tr w:rsidR="00A71A01" w:rsidRPr="00C921E6" w14:paraId="5C5C9A1F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hideMark/>
          </w:tcPr>
          <w:p w14:paraId="691FAB68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10-14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7EFFAA4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30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3133EBB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.4</w:t>
            </w:r>
          </w:p>
        </w:tc>
        <w:tc>
          <w:tcPr>
            <w:tcW w:w="579" w:type="pct"/>
            <w:shd w:val="clear" w:color="auto" w:fill="auto"/>
            <w:noWrap/>
            <w:hideMark/>
          </w:tcPr>
          <w:p w14:paraId="2FE68C7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,285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3AA6B76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.9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28D6908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04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4A7482E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.4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72CDF62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26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626874F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.0</w:t>
            </w:r>
          </w:p>
        </w:tc>
      </w:tr>
      <w:tr w:rsidR="00A71A01" w:rsidRPr="00C921E6" w14:paraId="0EBEC8B1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hideMark/>
          </w:tcPr>
          <w:p w14:paraId="67918867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15-19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552ABBE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12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6377304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.4</w:t>
            </w:r>
          </w:p>
        </w:tc>
        <w:tc>
          <w:tcPr>
            <w:tcW w:w="579" w:type="pct"/>
            <w:shd w:val="clear" w:color="auto" w:fill="auto"/>
            <w:noWrap/>
            <w:hideMark/>
          </w:tcPr>
          <w:p w14:paraId="6E84302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1,727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6038BEA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.8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7BF80A2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86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75A9638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.2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7E5D618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26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5F74611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0.5</w:t>
            </w:r>
          </w:p>
        </w:tc>
      </w:tr>
      <w:tr w:rsidR="00A71A01" w:rsidRPr="00C921E6" w14:paraId="748D8888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hideMark/>
          </w:tcPr>
          <w:p w14:paraId="4825ED64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20-24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7210ECE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25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0E5DDA2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.4</w:t>
            </w:r>
          </w:p>
        </w:tc>
        <w:tc>
          <w:tcPr>
            <w:tcW w:w="579" w:type="pct"/>
            <w:shd w:val="clear" w:color="auto" w:fill="auto"/>
            <w:noWrap/>
            <w:hideMark/>
          </w:tcPr>
          <w:p w14:paraId="4187ABE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4,004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0CDB195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.2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4C68A0B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4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64EB1C9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.6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2AB5CED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4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1BCBCD3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.4</w:t>
            </w:r>
          </w:p>
        </w:tc>
      </w:tr>
      <w:tr w:rsidR="00A71A01" w:rsidRPr="00C921E6" w14:paraId="3A9D2233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hideMark/>
          </w:tcPr>
          <w:p w14:paraId="74BBAE68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  <w:t>Ethnicity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5F1EC64A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415" w:type="pct"/>
            <w:shd w:val="clear" w:color="auto" w:fill="auto"/>
            <w:noWrap/>
            <w:hideMark/>
          </w:tcPr>
          <w:p w14:paraId="3AA9DE20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14:paraId="21BB31EA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68" w:type="pct"/>
            <w:shd w:val="clear" w:color="auto" w:fill="auto"/>
            <w:noWrap/>
            <w:hideMark/>
          </w:tcPr>
          <w:p w14:paraId="2576B201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31" w:type="pct"/>
            <w:shd w:val="clear" w:color="auto" w:fill="auto"/>
            <w:noWrap/>
            <w:hideMark/>
          </w:tcPr>
          <w:p w14:paraId="55979B97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3438D7C8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37" w:type="pct"/>
            <w:shd w:val="clear" w:color="auto" w:fill="auto"/>
            <w:noWrap/>
            <w:hideMark/>
          </w:tcPr>
          <w:p w14:paraId="03BAEB07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08" w:type="pct"/>
            <w:shd w:val="clear" w:color="auto" w:fill="auto"/>
            <w:noWrap/>
            <w:hideMark/>
          </w:tcPr>
          <w:p w14:paraId="34D71714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43AB3271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hideMark/>
          </w:tcPr>
          <w:p w14:paraId="3935C064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Māori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5E22893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49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6DF677A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1.7</w:t>
            </w:r>
          </w:p>
        </w:tc>
        <w:tc>
          <w:tcPr>
            <w:tcW w:w="579" w:type="pct"/>
            <w:shd w:val="clear" w:color="auto" w:fill="auto"/>
            <w:noWrap/>
            <w:hideMark/>
          </w:tcPr>
          <w:p w14:paraId="2359A48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8,482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410A8F5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.0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4D2AA9F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42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78C757F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0.7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1287C7B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07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7E05E83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3.9</w:t>
            </w:r>
          </w:p>
        </w:tc>
      </w:tr>
      <w:tr w:rsidR="00A71A01" w:rsidRPr="00C921E6" w14:paraId="11B2DB30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hideMark/>
          </w:tcPr>
          <w:p w14:paraId="19BB0194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Pacific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36384D2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52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28F4A87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3.0</w:t>
            </w:r>
          </w:p>
        </w:tc>
        <w:tc>
          <w:tcPr>
            <w:tcW w:w="579" w:type="pct"/>
            <w:shd w:val="clear" w:color="auto" w:fill="auto"/>
            <w:noWrap/>
            <w:hideMark/>
          </w:tcPr>
          <w:p w14:paraId="4CEF81C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,927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1B533B2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.4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63117BB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14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0C51EC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1.1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153ADB0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38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0DF1D63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.1</w:t>
            </w:r>
          </w:p>
        </w:tc>
      </w:tr>
      <w:tr w:rsidR="00A71A01" w:rsidRPr="00C921E6" w14:paraId="301E566D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hideMark/>
          </w:tcPr>
          <w:p w14:paraId="158F7B8F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non-Māori/non-Pacific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3C83DC7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125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29AE827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.0</w:t>
            </w:r>
          </w:p>
        </w:tc>
        <w:tc>
          <w:tcPr>
            <w:tcW w:w="579" w:type="pct"/>
            <w:shd w:val="clear" w:color="auto" w:fill="auto"/>
            <w:noWrap/>
            <w:hideMark/>
          </w:tcPr>
          <w:p w14:paraId="26CF43D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3,626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786AE65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.2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3814C51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44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0FDA09D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.2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3AB8CBC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81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5E6DA9F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0.2</w:t>
            </w:r>
          </w:p>
        </w:tc>
      </w:tr>
      <w:tr w:rsidR="00A71A01" w:rsidRPr="00C921E6" w14:paraId="4B33116F" w14:textId="77777777" w:rsidTr="0014282C">
        <w:trPr>
          <w:trHeight w:hRule="exact" w:val="340"/>
        </w:trPr>
        <w:tc>
          <w:tcPr>
            <w:tcW w:w="3109" w:type="pct"/>
            <w:gridSpan w:val="5"/>
            <w:shd w:val="clear" w:color="auto" w:fill="auto"/>
            <w:noWrap/>
            <w:hideMark/>
          </w:tcPr>
          <w:p w14:paraId="16E66A71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  <w:t>Area Level Deprivation (New Zealand Deprivation Index)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208E3889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0B1B9E30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37" w:type="pct"/>
            <w:shd w:val="clear" w:color="auto" w:fill="auto"/>
            <w:noWrap/>
            <w:hideMark/>
          </w:tcPr>
          <w:p w14:paraId="3D9056AD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08" w:type="pct"/>
            <w:shd w:val="clear" w:color="auto" w:fill="auto"/>
            <w:noWrap/>
            <w:hideMark/>
          </w:tcPr>
          <w:p w14:paraId="655A1060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3C56F5EA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hideMark/>
          </w:tcPr>
          <w:p w14:paraId="0130B202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1 (least deprived)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4429B2A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6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0EB82FF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.1</w:t>
            </w:r>
          </w:p>
        </w:tc>
        <w:tc>
          <w:tcPr>
            <w:tcW w:w="579" w:type="pct"/>
            <w:shd w:val="clear" w:color="auto" w:fill="auto"/>
            <w:noWrap/>
            <w:hideMark/>
          </w:tcPr>
          <w:p w14:paraId="4B145CD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2,930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673961B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.1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1F67891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74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62042E9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.4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557C703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7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21EA80A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.1</w:t>
            </w:r>
          </w:p>
        </w:tc>
      </w:tr>
      <w:tr w:rsidR="00A71A01" w:rsidRPr="00C921E6" w14:paraId="70F3F97A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hideMark/>
          </w:tcPr>
          <w:p w14:paraId="6F24EB05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2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765916E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03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52D1628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.3</w:t>
            </w:r>
          </w:p>
        </w:tc>
        <w:tc>
          <w:tcPr>
            <w:tcW w:w="579" w:type="pct"/>
            <w:shd w:val="clear" w:color="auto" w:fill="auto"/>
            <w:noWrap/>
            <w:hideMark/>
          </w:tcPr>
          <w:p w14:paraId="45BDCC8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3,362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1D5D329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.6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1B69830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8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9D4464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.8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1F9A295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23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7830532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2.2</w:t>
            </w:r>
          </w:p>
        </w:tc>
      </w:tr>
      <w:tr w:rsidR="00A71A01" w:rsidRPr="00C921E6" w14:paraId="4F21052F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hideMark/>
          </w:tcPr>
          <w:p w14:paraId="5AB6C191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3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302CC87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18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41127F0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.6</w:t>
            </w:r>
          </w:p>
        </w:tc>
        <w:tc>
          <w:tcPr>
            <w:tcW w:w="579" w:type="pct"/>
            <w:shd w:val="clear" w:color="auto" w:fill="auto"/>
            <w:noWrap/>
            <w:hideMark/>
          </w:tcPr>
          <w:p w14:paraId="7DA0F40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4,586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22BFB13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.1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2EFEC68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16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7F12F55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.8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155A212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02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3DB7CC2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0.7</w:t>
            </w:r>
          </w:p>
        </w:tc>
      </w:tr>
      <w:tr w:rsidR="00A71A01" w:rsidRPr="00C921E6" w14:paraId="370A7188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hideMark/>
          </w:tcPr>
          <w:p w14:paraId="40D0BB4F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4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22AE9A5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08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1F64EBB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0.5</w:t>
            </w:r>
          </w:p>
        </w:tc>
        <w:tc>
          <w:tcPr>
            <w:tcW w:w="579" w:type="pct"/>
            <w:shd w:val="clear" w:color="auto" w:fill="auto"/>
            <w:noWrap/>
            <w:hideMark/>
          </w:tcPr>
          <w:p w14:paraId="7DB427C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6,863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03668B4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.7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0FFB07F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6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C6DD71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.3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0CE15BF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47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3C918E3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3.4</w:t>
            </w:r>
          </w:p>
        </w:tc>
      </w:tr>
      <w:tr w:rsidR="00A71A01" w:rsidRPr="00C921E6" w14:paraId="6A321002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hideMark/>
          </w:tcPr>
          <w:p w14:paraId="26B2512A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5 (most deprived)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21E07B2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16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3BE2025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2.2</w:t>
            </w:r>
          </w:p>
        </w:tc>
        <w:tc>
          <w:tcPr>
            <w:tcW w:w="579" w:type="pct"/>
            <w:shd w:val="clear" w:color="auto" w:fill="auto"/>
            <w:noWrap/>
            <w:hideMark/>
          </w:tcPr>
          <w:p w14:paraId="688024F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4,039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1716C00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.9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5ED2353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97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414F98C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1.1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25A4ED6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19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43352DF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4.1</w:t>
            </w:r>
          </w:p>
        </w:tc>
      </w:tr>
      <w:tr w:rsidR="00A71A01" w:rsidRPr="00C921E6" w14:paraId="22EF0E53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hideMark/>
          </w:tcPr>
          <w:p w14:paraId="1D9D1969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missing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2EE48E3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113088E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.4</w:t>
            </w:r>
          </w:p>
        </w:tc>
        <w:tc>
          <w:tcPr>
            <w:tcW w:w="579" w:type="pct"/>
            <w:shd w:val="clear" w:color="auto" w:fill="auto"/>
            <w:noWrap/>
            <w:hideMark/>
          </w:tcPr>
          <w:p w14:paraId="0E0002B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356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317524A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.5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760C3CB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8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4E82F43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.4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10E03FB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05F8555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.4</w:t>
            </w:r>
          </w:p>
        </w:tc>
      </w:tr>
      <w:tr w:rsidR="00A71A01" w:rsidRPr="00C921E6" w14:paraId="464F7D2B" w14:textId="77777777" w:rsidTr="0014282C">
        <w:trPr>
          <w:trHeight w:hRule="exact" w:val="340"/>
        </w:trPr>
        <w:tc>
          <w:tcPr>
            <w:tcW w:w="1746" w:type="pct"/>
            <w:gridSpan w:val="2"/>
            <w:shd w:val="clear" w:color="auto" w:fill="auto"/>
            <w:noWrap/>
            <w:hideMark/>
          </w:tcPr>
          <w:p w14:paraId="48055B92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Urban/Rural residence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1096CC94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14:paraId="043309C2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68" w:type="pct"/>
            <w:shd w:val="clear" w:color="auto" w:fill="auto"/>
            <w:noWrap/>
            <w:hideMark/>
          </w:tcPr>
          <w:p w14:paraId="350A0F99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31" w:type="pct"/>
            <w:shd w:val="clear" w:color="auto" w:fill="auto"/>
            <w:noWrap/>
            <w:hideMark/>
          </w:tcPr>
          <w:p w14:paraId="5E053C4B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09E6EFAD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37" w:type="pct"/>
            <w:shd w:val="clear" w:color="auto" w:fill="auto"/>
            <w:noWrap/>
            <w:hideMark/>
          </w:tcPr>
          <w:p w14:paraId="7B857EEF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08" w:type="pct"/>
            <w:shd w:val="clear" w:color="auto" w:fill="auto"/>
            <w:noWrap/>
            <w:hideMark/>
          </w:tcPr>
          <w:p w14:paraId="4B6394C7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67E37AED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hideMark/>
          </w:tcPr>
          <w:p w14:paraId="7281C385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Urban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7736AA8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64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07397FA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.6</w:t>
            </w:r>
          </w:p>
        </w:tc>
        <w:tc>
          <w:tcPr>
            <w:tcW w:w="579" w:type="pct"/>
            <w:shd w:val="clear" w:color="auto" w:fill="auto"/>
            <w:noWrap/>
            <w:hideMark/>
          </w:tcPr>
          <w:p w14:paraId="43E1CA9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1,823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48267FF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.4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0807F08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01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3A38E6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.4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249A44E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30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4D52430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2.4</w:t>
            </w:r>
          </w:p>
        </w:tc>
      </w:tr>
      <w:tr w:rsidR="00A71A01" w:rsidRPr="00C921E6" w14:paraId="2CEDF610" w14:textId="77777777" w:rsidTr="0014282C">
        <w:trPr>
          <w:trHeight w:hRule="exact" w:val="340"/>
        </w:trPr>
        <w:tc>
          <w:tcPr>
            <w:tcW w:w="1215" w:type="pct"/>
            <w:tcBorders>
              <w:bottom w:val="nil"/>
            </w:tcBorders>
            <w:shd w:val="clear" w:color="auto" w:fill="auto"/>
            <w:noWrap/>
            <w:hideMark/>
          </w:tcPr>
          <w:p w14:paraId="1CEFC631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Rural</w:t>
            </w:r>
          </w:p>
        </w:tc>
        <w:tc>
          <w:tcPr>
            <w:tcW w:w="531" w:type="pct"/>
            <w:tcBorders>
              <w:bottom w:val="nil"/>
            </w:tcBorders>
            <w:shd w:val="clear" w:color="auto" w:fill="auto"/>
            <w:noWrap/>
            <w:hideMark/>
          </w:tcPr>
          <w:p w14:paraId="3593157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62</w:t>
            </w:r>
          </w:p>
        </w:tc>
        <w:tc>
          <w:tcPr>
            <w:tcW w:w="415" w:type="pct"/>
            <w:tcBorders>
              <w:bottom w:val="nil"/>
            </w:tcBorders>
            <w:shd w:val="clear" w:color="auto" w:fill="auto"/>
            <w:noWrap/>
            <w:hideMark/>
          </w:tcPr>
          <w:p w14:paraId="66AAB9D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.8</w:t>
            </w:r>
          </w:p>
        </w:tc>
        <w:tc>
          <w:tcPr>
            <w:tcW w:w="579" w:type="pct"/>
            <w:tcBorders>
              <w:bottom w:val="nil"/>
            </w:tcBorders>
            <w:shd w:val="clear" w:color="auto" w:fill="auto"/>
            <w:noWrap/>
            <w:hideMark/>
          </w:tcPr>
          <w:p w14:paraId="3EA8378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0,146</w:t>
            </w:r>
          </w:p>
        </w:tc>
        <w:tc>
          <w:tcPr>
            <w:tcW w:w="368" w:type="pct"/>
            <w:tcBorders>
              <w:bottom w:val="nil"/>
            </w:tcBorders>
            <w:shd w:val="clear" w:color="auto" w:fill="auto"/>
            <w:noWrap/>
            <w:hideMark/>
          </w:tcPr>
          <w:p w14:paraId="56665E3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.2</w:t>
            </w:r>
          </w:p>
        </w:tc>
        <w:tc>
          <w:tcPr>
            <w:tcW w:w="531" w:type="pct"/>
            <w:tcBorders>
              <w:bottom w:val="nil"/>
            </w:tcBorders>
            <w:shd w:val="clear" w:color="auto" w:fill="auto"/>
            <w:noWrap/>
            <w:hideMark/>
          </w:tcPr>
          <w:p w14:paraId="3039B56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14</w:t>
            </w:r>
          </w:p>
        </w:tc>
        <w:tc>
          <w:tcPr>
            <w:tcW w:w="416" w:type="pct"/>
            <w:tcBorders>
              <w:bottom w:val="nil"/>
            </w:tcBorders>
            <w:shd w:val="clear" w:color="auto" w:fill="auto"/>
            <w:noWrap/>
            <w:hideMark/>
          </w:tcPr>
          <w:p w14:paraId="30F1248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.2</w:t>
            </w:r>
          </w:p>
        </w:tc>
        <w:tc>
          <w:tcPr>
            <w:tcW w:w="437" w:type="pct"/>
            <w:tcBorders>
              <w:bottom w:val="nil"/>
            </w:tcBorders>
            <w:shd w:val="clear" w:color="auto" w:fill="auto"/>
            <w:noWrap/>
            <w:hideMark/>
          </w:tcPr>
          <w:p w14:paraId="2E144A4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8</w:t>
            </w:r>
          </w:p>
        </w:tc>
        <w:tc>
          <w:tcPr>
            <w:tcW w:w="508" w:type="pct"/>
            <w:tcBorders>
              <w:bottom w:val="nil"/>
            </w:tcBorders>
            <w:shd w:val="clear" w:color="auto" w:fill="auto"/>
            <w:noWrap/>
            <w:hideMark/>
          </w:tcPr>
          <w:p w14:paraId="5B71845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.5</w:t>
            </w:r>
          </w:p>
        </w:tc>
      </w:tr>
      <w:tr w:rsidR="00A71A01" w:rsidRPr="00C921E6" w14:paraId="17DB4F08" w14:textId="77777777" w:rsidTr="0014282C">
        <w:trPr>
          <w:trHeight w:hRule="exact" w:val="340"/>
        </w:trPr>
        <w:tc>
          <w:tcPr>
            <w:tcW w:w="12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0058719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missing</w:t>
            </w: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F1CA84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4</w:t>
            </w: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9701EE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.1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D5E7AD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167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C9AFB0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.5</w:t>
            </w: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09DC1A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1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F1A98F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.9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A6AA37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80D78A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.6</w:t>
            </w:r>
          </w:p>
        </w:tc>
      </w:tr>
      <w:tr w:rsidR="00A71A01" w:rsidRPr="00C921E6" w14:paraId="13CD61EA" w14:textId="77777777" w:rsidTr="00A71A01">
        <w:trPr>
          <w:trHeight w:hRule="exact" w:val="1619"/>
        </w:trPr>
        <w:tc>
          <w:tcPr>
            <w:tcW w:w="5000" w:type="pct"/>
            <w:gridSpan w:val="9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37392A3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Notes: PAH = respiratory conditions, dental conditions, gastrointestinal diseases, nutrition deficiency and </w:t>
            </w:r>
            <w:proofErr w:type="spellStart"/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anaemia</w:t>
            </w:r>
            <w:proofErr w:type="spellEnd"/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, cardiovascular diseases, otitis media, dermatological conditions, diabetes complications, kidney, urinary tract infection, sexually transmitted infections, vaccine-preventable diseases, meningococcal infection, epilepsy, other non-injury conditions, unintentional injuries, intentional injuries.</w:t>
            </w:r>
          </w:p>
        </w:tc>
      </w:tr>
    </w:tbl>
    <w:p w14:paraId="49321AA9" w14:textId="77777777" w:rsidR="00A71A01" w:rsidRPr="00C921E6" w:rsidRDefault="00A71A01" w:rsidP="00A71A01">
      <w:pPr>
        <w:spacing w:line="240" w:lineRule="auto"/>
        <w:rPr>
          <w:lang w:val="en-US"/>
        </w:rPr>
        <w:sectPr w:rsidR="00A71A01" w:rsidRPr="00C921E6" w:rsidSect="00A71A01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2359844" w14:textId="1A8B02E1" w:rsidR="00A71A01" w:rsidRPr="00C921E6" w:rsidRDefault="00A71A01" w:rsidP="00A71A01">
      <w:pPr>
        <w:pStyle w:val="Caption"/>
        <w:keepNext/>
        <w:spacing w:line="240" w:lineRule="auto"/>
        <w:rPr>
          <w:szCs w:val="22"/>
          <w:lang w:val="en-US"/>
        </w:rPr>
      </w:pPr>
      <w:r w:rsidRPr="00C921E6">
        <w:rPr>
          <w:szCs w:val="22"/>
          <w:lang w:val="en-US"/>
        </w:rPr>
        <w:lastRenderedPageBreak/>
        <w:t xml:space="preserve">Table </w:t>
      </w:r>
      <w:r w:rsidR="00D625EA">
        <w:rPr>
          <w:szCs w:val="22"/>
          <w:lang w:val="en-US"/>
        </w:rPr>
        <w:t>8</w:t>
      </w:r>
      <w:r w:rsidR="00295FB6">
        <w:rPr>
          <w:szCs w:val="22"/>
          <w:lang w:val="en-US"/>
        </w:rPr>
        <w:t>: Any self-harm hospitaliz</w:t>
      </w:r>
      <w:r w:rsidRPr="00C921E6">
        <w:rPr>
          <w:szCs w:val="22"/>
          <w:lang w:val="en-US"/>
        </w:rPr>
        <w:t>ation by sociodemographic sub-group and autism statu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91"/>
        <w:gridCol w:w="836"/>
        <w:gridCol w:w="758"/>
        <w:gridCol w:w="1005"/>
        <w:gridCol w:w="601"/>
        <w:gridCol w:w="960"/>
        <w:gridCol w:w="879"/>
        <w:gridCol w:w="666"/>
        <w:gridCol w:w="924"/>
      </w:tblGrid>
      <w:tr w:rsidR="00A71A01" w:rsidRPr="00C921E6" w14:paraId="681286BD" w14:textId="77777777" w:rsidTr="0014282C">
        <w:trPr>
          <w:trHeight w:hRule="exact" w:val="340"/>
        </w:trPr>
        <w:tc>
          <w:tcPr>
            <w:tcW w:w="132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D1F3E7E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885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2AD672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Autism</w:t>
            </w:r>
          </w:p>
        </w:tc>
        <w:tc>
          <w:tcPr>
            <w:tcW w:w="889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5B14E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on-autism</w:t>
            </w:r>
          </w:p>
        </w:tc>
        <w:tc>
          <w:tcPr>
            <w:tcW w:w="1019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3E355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Autism without ID</w:t>
            </w:r>
          </w:p>
        </w:tc>
        <w:tc>
          <w:tcPr>
            <w:tcW w:w="882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92214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Autism with ID</w:t>
            </w:r>
          </w:p>
        </w:tc>
      </w:tr>
      <w:tr w:rsidR="00A71A01" w:rsidRPr="00C921E6" w14:paraId="26FF248A" w14:textId="77777777" w:rsidTr="0014282C">
        <w:trPr>
          <w:trHeight w:hRule="exact" w:val="340"/>
        </w:trPr>
        <w:tc>
          <w:tcPr>
            <w:tcW w:w="13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7EF7B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B0DF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36CC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38F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A06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6D53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DDA4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B73B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212F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</w:tr>
      <w:tr w:rsidR="00A71A01" w:rsidRPr="00C921E6" w14:paraId="4BEB7E7B" w14:textId="77777777" w:rsidTr="0014282C">
        <w:trPr>
          <w:trHeight w:hRule="exact" w:val="340"/>
        </w:trPr>
        <w:tc>
          <w:tcPr>
            <w:tcW w:w="13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978E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Total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D8C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29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70D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7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C538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,621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C313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2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CB0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08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24A7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8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00D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1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FCA2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4</w:t>
            </w:r>
          </w:p>
        </w:tc>
      </w:tr>
      <w:tr w:rsidR="00A71A01" w:rsidRPr="00C921E6" w14:paraId="0B417376" w14:textId="77777777" w:rsidTr="0014282C">
        <w:trPr>
          <w:trHeight w:hRule="exact" w:val="34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24600AA1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  <w:t>Sex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384831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5DA55FC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C57E9A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3AC54E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54237E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8684B4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741D986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2E6C493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7817D3CA" w14:textId="77777777" w:rsidTr="0014282C">
        <w:trPr>
          <w:trHeight w:hRule="exact" w:val="34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68F73D59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Male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FF9641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6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4D826BC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4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F6D707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6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480171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101A37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7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6E9FB1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5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4952141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6CD9BC4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2</w:t>
            </w:r>
          </w:p>
        </w:tc>
      </w:tr>
      <w:tr w:rsidR="00A71A01" w:rsidRPr="00C921E6" w14:paraId="6BC5C8DC" w14:textId="77777777" w:rsidTr="0014282C">
        <w:trPr>
          <w:trHeight w:hRule="exact" w:val="34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4524E5FE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Female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398139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3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6C35862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.5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C67E29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66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86C16F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3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5B9DB5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1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620A21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.7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6CF77ED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2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6DC9A4D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9</w:t>
            </w:r>
          </w:p>
        </w:tc>
      </w:tr>
      <w:tr w:rsidR="00A71A01" w:rsidRPr="00C921E6" w14:paraId="4A99C83B" w14:textId="77777777" w:rsidTr="0014282C">
        <w:trPr>
          <w:trHeight w:hRule="exact" w:val="34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1DB78A66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  <w:t>Age (years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54522E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6857D19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C0FEB5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9C3400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27BBF2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060417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17BD0C7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4A94D41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166D1085" w14:textId="77777777" w:rsidTr="0014282C">
        <w:trPr>
          <w:trHeight w:hRule="exact" w:val="34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08A350A9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0-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C5A12F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2696C16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086A2C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8205B2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C55C85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1F3FA3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27D1E6F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3A958DC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</w:tr>
      <w:tr w:rsidR="00A71A01" w:rsidRPr="00C921E6" w14:paraId="701EDA56" w14:textId="77777777" w:rsidTr="0014282C">
        <w:trPr>
          <w:trHeight w:hRule="exact" w:val="34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711F7024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5-9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E1E0D4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41EFAAA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273281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6D6605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939A1F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30891A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4AC94BC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276BDD8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</w:tr>
      <w:tr w:rsidR="00A71A01" w:rsidRPr="00C921E6" w14:paraId="6C3707BB" w14:textId="77777777" w:rsidTr="0014282C">
        <w:trPr>
          <w:trHeight w:hRule="exact" w:val="34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6AAB01F6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10-1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D7729C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1F8AE1A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2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E00AC0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7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AD3430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5BF6B3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B81DB3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1FC31DC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1B5A248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</w:tr>
      <w:tr w:rsidR="00A71A01" w:rsidRPr="00C921E6" w14:paraId="1003A881" w14:textId="77777777" w:rsidTr="0014282C">
        <w:trPr>
          <w:trHeight w:hRule="exact" w:val="34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16308AD8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15-19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F4B485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5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6622796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.8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398822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78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CC5867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6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0C4E9A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9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D43DA9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.3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2F25E4E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5BCAD96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5</w:t>
            </w:r>
          </w:p>
        </w:tc>
      </w:tr>
      <w:tr w:rsidR="00A71A01" w:rsidRPr="00C921E6" w14:paraId="24032C16" w14:textId="77777777" w:rsidTr="0014282C">
        <w:trPr>
          <w:trHeight w:hRule="exact" w:val="34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77640D0A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20-2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45530F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8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6344692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.6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2827C1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56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2E0764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8261A1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6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8C2F8A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.7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4ACB2AB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2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6F33745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.3</w:t>
            </w:r>
          </w:p>
        </w:tc>
      </w:tr>
      <w:tr w:rsidR="00A71A01" w:rsidRPr="00C921E6" w14:paraId="3AFDFC7D" w14:textId="77777777" w:rsidTr="0014282C">
        <w:trPr>
          <w:trHeight w:hRule="exact" w:val="34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28BF12D9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  <w:t>Ethnicity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542D3E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2FC8A3F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F47A43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A735EC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7086DE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96D472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104F965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58471BA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0B6CC474" w14:textId="77777777" w:rsidTr="0014282C">
        <w:trPr>
          <w:trHeight w:hRule="exact" w:val="34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3CCC212D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Māori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E21860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0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67207E3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6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49791A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31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5BB5C9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FDB7A5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1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1F1875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7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69E1FAB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1D5CC7E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6</w:t>
            </w:r>
          </w:p>
        </w:tc>
      </w:tr>
      <w:tr w:rsidR="00A71A01" w:rsidRPr="00C921E6" w14:paraId="4D20ABD1" w14:textId="77777777" w:rsidTr="0014282C">
        <w:trPr>
          <w:trHeight w:hRule="exact" w:val="34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66B95514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Pacific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F01D04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2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33A0493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6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7250AD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3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31E71E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203F4B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CD110B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7B7B015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38EF3DB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</w:tr>
      <w:tr w:rsidR="00A71A01" w:rsidRPr="00C921E6" w14:paraId="262F1056" w14:textId="77777777" w:rsidTr="0014282C">
        <w:trPr>
          <w:trHeight w:hRule="exact" w:val="34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796C4C2F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non-Māori/non-Pacific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AB3B06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9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6A83D0C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7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DECA52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05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A889A9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6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5A063E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7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524AFB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8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5B74E3E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2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2E58F80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3</w:t>
            </w:r>
          </w:p>
        </w:tc>
      </w:tr>
      <w:tr w:rsidR="00A71A01" w:rsidRPr="00C921E6" w14:paraId="1FDE3F00" w14:textId="77777777" w:rsidTr="0014282C">
        <w:trPr>
          <w:trHeight w:hRule="exact" w:val="340"/>
        </w:trPr>
        <w:tc>
          <w:tcPr>
            <w:tcW w:w="3099" w:type="pct"/>
            <w:gridSpan w:val="5"/>
            <w:shd w:val="clear" w:color="auto" w:fill="auto"/>
            <w:noWrap/>
            <w:vAlign w:val="bottom"/>
            <w:hideMark/>
          </w:tcPr>
          <w:p w14:paraId="76928224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  <w:t>Area Level Deprivation (New Zealand Deprivation Index)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D97832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8906F5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080BA77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4224FBD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6F141A64" w14:textId="77777777" w:rsidTr="0014282C">
        <w:trPr>
          <w:trHeight w:hRule="exact" w:val="34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2C2398F3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1 (least deprived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CAF73B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1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21F76B0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6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BD2D2D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1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1EEC13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2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F774FA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F373FA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7592249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02937C4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</w:tr>
      <w:tr w:rsidR="00A71A01" w:rsidRPr="00C921E6" w14:paraId="6FD362E0" w14:textId="77777777" w:rsidTr="0014282C">
        <w:trPr>
          <w:trHeight w:hRule="exact" w:val="34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714563AA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E0D72E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1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34FE1BC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6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37B7D0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1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3792F9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2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B22B15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CF9D3A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773AB73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2292ABB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</w:tr>
      <w:tr w:rsidR="00A71A01" w:rsidRPr="00C921E6" w14:paraId="164607DA" w14:textId="77777777" w:rsidTr="0014282C">
        <w:trPr>
          <w:trHeight w:hRule="exact" w:val="34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1B8516D3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BC9626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4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57D1341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6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FC8C11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5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3A505B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2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CD946A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67924B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7082D12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659EC05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</w:tr>
      <w:tr w:rsidR="00A71A01" w:rsidRPr="00C921E6" w14:paraId="0A7DFB7F" w14:textId="77777777" w:rsidTr="0014282C">
        <w:trPr>
          <w:trHeight w:hRule="exact" w:val="34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17A7F0CB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0CD50D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6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7FA44C8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9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D18EF3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2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09E344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3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0474D3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A6A529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5BEFE87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1DB6D7B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</w:tr>
      <w:tr w:rsidR="00A71A01" w:rsidRPr="00C921E6" w14:paraId="6DF48C1F" w14:textId="77777777" w:rsidTr="0014282C">
        <w:trPr>
          <w:trHeight w:hRule="exact" w:val="34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1E25E838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5 (most deprived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F4A5ED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7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53256EA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6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E12722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6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4B3181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3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5AF175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91F7CA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17FD41C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69D00FA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</w:tr>
      <w:tr w:rsidR="00A71A01" w:rsidRPr="00C921E6" w14:paraId="7757A99C" w14:textId="77777777" w:rsidTr="0014282C">
        <w:trPr>
          <w:trHeight w:hRule="exact" w:val="34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59B06C09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missing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02D68F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4920A17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0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3DE8AD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B80968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F1B4C4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54AF39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1770155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41EE8B0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</w:tr>
      <w:tr w:rsidR="00A71A01" w:rsidRPr="00C921E6" w14:paraId="1CA5264E" w14:textId="77777777" w:rsidTr="0014282C">
        <w:trPr>
          <w:trHeight w:hRule="exact" w:val="340"/>
        </w:trPr>
        <w:tc>
          <w:tcPr>
            <w:tcW w:w="1789" w:type="pct"/>
            <w:gridSpan w:val="2"/>
            <w:shd w:val="clear" w:color="auto" w:fill="auto"/>
            <w:noWrap/>
            <w:vAlign w:val="bottom"/>
            <w:hideMark/>
          </w:tcPr>
          <w:p w14:paraId="7912B65C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Urban/Rural residence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5DEAEED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8D8AA7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B101ED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47D3F1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3E9DBF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0DA7D28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7A43F89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7816E628" w14:textId="77777777" w:rsidTr="0014282C">
        <w:trPr>
          <w:trHeight w:hRule="exact" w:val="34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06BB49A5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Urban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A04E11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20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083CC26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7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DFB552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,25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DFE30D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.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BA4EED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16A96A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2123410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60820C1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</w:tr>
      <w:tr w:rsidR="00A71A01" w:rsidRPr="00C921E6" w14:paraId="70064905" w14:textId="77777777" w:rsidTr="0014282C">
        <w:trPr>
          <w:trHeight w:hRule="exact" w:val="34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21888CE3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Rural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E9199C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02C58C2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4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F9DE59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2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77CD72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B55C35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432A1F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757D3D2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609FDDA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</w:tr>
      <w:tr w:rsidR="00A71A01" w:rsidRPr="00C921E6" w14:paraId="1AF8BC4D" w14:textId="77777777" w:rsidTr="0014282C">
        <w:trPr>
          <w:trHeight w:hRule="exact" w:val="34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3C2C355C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missing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707DDA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53CFBB6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0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354D61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8A6771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53295E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0AE7B4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70BBB53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6C2322B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</w:tr>
    </w:tbl>
    <w:p w14:paraId="535C9164" w14:textId="77777777" w:rsidR="00A71A01" w:rsidRPr="00C921E6" w:rsidRDefault="00A71A01" w:rsidP="00A71A01">
      <w:pPr>
        <w:spacing w:line="240" w:lineRule="auto"/>
        <w:rPr>
          <w:lang w:val="en-US"/>
        </w:rPr>
        <w:sectPr w:rsidR="00A71A01" w:rsidRPr="00C921E6" w:rsidSect="00A71A01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14284BE" w14:textId="58A59049" w:rsidR="00A71A01" w:rsidRPr="00C921E6" w:rsidRDefault="00A71A01" w:rsidP="00A71A01">
      <w:pPr>
        <w:pStyle w:val="Caption"/>
        <w:keepNext/>
        <w:spacing w:line="240" w:lineRule="auto"/>
        <w:rPr>
          <w:szCs w:val="22"/>
          <w:lang w:val="en-US"/>
        </w:rPr>
      </w:pPr>
      <w:r w:rsidRPr="00C921E6">
        <w:rPr>
          <w:szCs w:val="22"/>
          <w:lang w:val="en-US"/>
        </w:rPr>
        <w:lastRenderedPageBreak/>
        <w:t xml:space="preserve">Table </w:t>
      </w:r>
      <w:r w:rsidR="00D625EA">
        <w:rPr>
          <w:szCs w:val="22"/>
          <w:lang w:val="en-US"/>
        </w:rPr>
        <w:t>9</w:t>
      </w:r>
      <w:r w:rsidRPr="00C921E6">
        <w:rPr>
          <w:szCs w:val="22"/>
          <w:lang w:val="en-US"/>
        </w:rPr>
        <w:t>: Any Emergency Department presentation by sociodemographic sub-group and autism statu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5"/>
        <w:gridCol w:w="1218"/>
        <w:gridCol w:w="707"/>
        <w:gridCol w:w="1135"/>
        <w:gridCol w:w="709"/>
        <w:gridCol w:w="850"/>
        <w:gridCol w:w="709"/>
        <w:gridCol w:w="850"/>
        <w:gridCol w:w="657"/>
      </w:tblGrid>
      <w:tr w:rsidR="00A71A01" w:rsidRPr="00C921E6" w14:paraId="77EF8AAF" w14:textId="77777777" w:rsidTr="0014282C">
        <w:trPr>
          <w:trHeight w:hRule="exact" w:val="340"/>
        </w:trPr>
        <w:tc>
          <w:tcPr>
            <w:tcW w:w="121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EB3795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1067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BFF857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Autism</w:t>
            </w:r>
          </w:p>
        </w:tc>
        <w:tc>
          <w:tcPr>
            <w:tcW w:w="1022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8A6F7B2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on-autism</w:t>
            </w:r>
          </w:p>
        </w:tc>
        <w:tc>
          <w:tcPr>
            <w:tcW w:w="864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8795C8E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Autism w/o ID</w:t>
            </w:r>
          </w:p>
        </w:tc>
        <w:tc>
          <w:tcPr>
            <w:tcW w:w="835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E074DA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Autism w/ ID</w:t>
            </w:r>
          </w:p>
        </w:tc>
      </w:tr>
      <w:tr w:rsidR="00A71A01" w:rsidRPr="00C921E6" w14:paraId="534D31F4" w14:textId="77777777" w:rsidTr="0014282C">
        <w:trPr>
          <w:trHeight w:hRule="exact" w:val="340"/>
        </w:trPr>
        <w:tc>
          <w:tcPr>
            <w:tcW w:w="12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6452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6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D7B3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D26F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C320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638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01B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EE67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BDE9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6F04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</w:tr>
      <w:tr w:rsidR="00A71A01" w:rsidRPr="00C921E6" w14:paraId="7EDC1CE8" w14:textId="77777777" w:rsidTr="0014282C">
        <w:trPr>
          <w:trHeight w:hRule="exact" w:val="340"/>
        </w:trPr>
        <w:tc>
          <w:tcPr>
            <w:tcW w:w="121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4D22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Total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5F5F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,372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A75D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7.3</w:t>
            </w:r>
          </w:p>
        </w:tc>
        <w:tc>
          <w:tcPr>
            <w:tcW w:w="6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7F39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53,767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938C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6.3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2DD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346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4FE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7.0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FE66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026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9C1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8.1</w:t>
            </w:r>
          </w:p>
        </w:tc>
      </w:tr>
      <w:tr w:rsidR="00A71A01" w:rsidRPr="00C921E6" w14:paraId="7D510716" w14:textId="77777777" w:rsidTr="0014282C">
        <w:trPr>
          <w:trHeight w:hRule="exact" w:val="340"/>
        </w:trPr>
        <w:tc>
          <w:tcPr>
            <w:tcW w:w="1211" w:type="pct"/>
            <w:shd w:val="clear" w:color="auto" w:fill="auto"/>
            <w:noWrap/>
            <w:vAlign w:val="bottom"/>
            <w:hideMark/>
          </w:tcPr>
          <w:p w14:paraId="5D4DE877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  <w:t>Sex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0DC1019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65625404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083DFB7E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CE5C2AD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56A3FA4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818336B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3797C97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6AD9C45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1C3F5B34" w14:textId="77777777" w:rsidTr="0014282C">
        <w:trPr>
          <w:trHeight w:hRule="exact" w:val="340"/>
        </w:trPr>
        <w:tc>
          <w:tcPr>
            <w:tcW w:w="1211" w:type="pct"/>
            <w:shd w:val="clear" w:color="auto" w:fill="auto"/>
            <w:noWrap/>
            <w:vAlign w:val="bottom"/>
            <w:hideMark/>
          </w:tcPr>
          <w:p w14:paraId="2889D94B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Male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B61E74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49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05F2E1F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6.3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51D2AF2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32,40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A95FB0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6.6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6CD0F0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746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3C6F35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6.0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272EC8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4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DE81A2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7.1</w:t>
            </w:r>
          </w:p>
        </w:tc>
      </w:tr>
      <w:tr w:rsidR="00A71A01" w:rsidRPr="00C921E6" w14:paraId="5426E8F6" w14:textId="77777777" w:rsidTr="0014282C">
        <w:trPr>
          <w:trHeight w:hRule="exact" w:val="340"/>
        </w:trPr>
        <w:tc>
          <w:tcPr>
            <w:tcW w:w="1211" w:type="pct"/>
            <w:shd w:val="clear" w:color="auto" w:fill="auto"/>
            <w:noWrap/>
            <w:vAlign w:val="bottom"/>
            <w:hideMark/>
          </w:tcPr>
          <w:p w14:paraId="459AA3FF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Female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89239C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79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7CBEDCA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0.8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41240BA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21,365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EE09C0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.9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9CE8A8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0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3A4B8D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0.5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154674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7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E0BC23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1.5</w:t>
            </w:r>
          </w:p>
        </w:tc>
      </w:tr>
      <w:tr w:rsidR="00A71A01" w:rsidRPr="00C921E6" w14:paraId="347842B9" w14:textId="77777777" w:rsidTr="0014282C">
        <w:trPr>
          <w:trHeight w:hRule="exact" w:val="340"/>
        </w:trPr>
        <w:tc>
          <w:tcPr>
            <w:tcW w:w="1211" w:type="pct"/>
            <w:shd w:val="clear" w:color="auto" w:fill="auto"/>
            <w:noWrap/>
            <w:vAlign w:val="bottom"/>
            <w:hideMark/>
          </w:tcPr>
          <w:p w14:paraId="73C400B4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  <w:t>Age (years)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15BE357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7D2D5472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4F0DA36E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943A347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2DBBF5A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3488A08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0E4206F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ABD1FC3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1EE3A2A7" w14:textId="77777777" w:rsidTr="0014282C">
        <w:trPr>
          <w:trHeight w:hRule="exact" w:val="340"/>
        </w:trPr>
        <w:tc>
          <w:tcPr>
            <w:tcW w:w="1211" w:type="pct"/>
            <w:shd w:val="clear" w:color="auto" w:fill="auto"/>
            <w:noWrap/>
            <w:vAlign w:val="bottom"/>
            <w:hideMark/>
          </w:tcPr>
          <w:p w14:paraId="04A4869B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0-4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6CCA22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5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637594B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1.6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30D66B6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3,035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CE2EFC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4.9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914DF2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47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0C2012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2.4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DB25C0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0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E80665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0.0</w:t>
            </w:r>
          </w:p>
        </w:tc>
      </w:tr>
      <w:tr w:rsidR="00A71A01" w:rsidRPr="00C921E6" w14:paraId="55227745" w14:textId="77777777" w:rsidTr="0014282C">
        <w:trPr>
          <w:trHeight w:hRule="exact" w:val="340"/>
        </w:trPr>
        <w:tc>
          <w:tcPr>
            <w:tcW w:w="1211" w:type="pct"/>
            <w:shd w:val="clear" w:color="auto" w:fill="auto"/>
            <w:noWrap/>
            <w:vAlign w:val="bottom"/>
            <w:hideMark/>
          </w:tcPr>
          <w:p w14:paraId="1DE3A23C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5-9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0D388C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49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0E33F25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7.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79E5EE7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1,175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4F94D4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3.1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B1669B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9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5E38CC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6.8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59C270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5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291F9A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7.4</w:t>
            </w:r>
          </w:p>
        </w:tc>
      </w:tr>
      <w:tr w:rsidR="00A71A01" w:rsidRPr="00C921E6" w14:paraId="1DBAEE90" w14:textId="77777777" w:rsidTr="0014282C">
        <w:trPr>
          <w:trHeight w:hRule="exact" w:val="340"/>
        </w:trPr>
        <w:tc>
          <w:tcPr>
            <w:tcW w:w="1211" w:type="pct"/>
            <w:shd w:val="clear" w:color="auto" w:fill="auto"/>
            <w:noWrap/>
            <w:vAlign w:val="bottom"/>
            <w:hideMark/>
          </w:tcPr>
          <w:p w14:paraId="26466D7B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10-14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6E2D23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48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76A83DB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2.5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2F552B8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6,63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17429A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1.5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06F6B7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7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D7ADF9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2.5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DE08D8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7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AA16C0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2.7</w:t>
            </w:r>
          </w:p>
        </w:tc>
      </w:tr>
      <w:tr w:rsidR="00A71A01" w:rsidRPr="00C921E6" w14:paraId="78C1E91F" w14:textId="77777777" w:rsidTr="0014282C">
        <w:trPr>
          <w:trHeight w:hRule="exact" w:val="340"/>
        </w:trPr>
        <w:tc>
          <w:tcPr>
            <w:tcW w:w="1211" w:type="pct"/>
            <w:shd w:val="clear" w:color="auto" w:fill="auto"/>
            <w:noWrap/>
            <w:vAlign w:val="bottom"/>
            <w:hideMark/>
          </w:tcPr>
          <w:p w14:paraId="275EDADD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15-19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CFF0DD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54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5FC4300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.5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04744F4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5,96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D12D1A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.0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601D29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47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EF93D2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4.8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AACE26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0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357586D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7.3</w:t>
            </w:r>
          </w:p>
        </w:tc>
      </w:tr>
      <w:tr w:rsidR="00A71A01" w:rsidRPr="00C921E6" w14:paraId="19BCEE90" w14:textId="77777777" w:rsidTr="0014282C">
        <w:trPr>
          <w:trHeight w:hRule="exact" w:val="340"/>
        </w:trPr>
        <w:tc>
          <w:tcPr>
            <w:tcW w:w="1211" w:type="pct"/>
            <w:shd w:val="clear" w:color="auto" w:fill="auto"/>
            <w:noWrap/>
            <w:vAlign w:val="bottom"/>
            <w:hideMark/>
          </w:tcPr>
          <w:p w14:paraId="42194B5D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20-24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F6D076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6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74C2B5D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8.5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6CC7D43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6,964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926638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7.3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0C6235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87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C478C6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8.1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FE1977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7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1C7D9B5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9.5</w:t>
            </w:r>
          </w:p>
        </w:tc>
      </w:tr>
      <w:tr w:rsidR="00A71A01" w:rsidRPr="00C921E6" w14:paraId="38D6CE24" w14:textId="77777777" w:rsidTr="0014282C">
        <w:trPr>
          <w:trHeight w:hRule="exact" w:val="340"/>
        </w:trPr>
        <w:tc>
          <w:tcPr>
            <w:tcW w:w="1211" w:type="pct"/>
            <w:shd w:val="clear" w:color="auto" w:fill="auto"/>
            <w:noWrap/>
            <w:vAlign w:val="bottom"/>
            <w:hideMark/>
          </w:tcPr>
          <w:p w14:paraId="0018C642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  <w:t>Ethnicity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17A9171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662A701F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051C3519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62DBFC6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422D18A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6CD8755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5CD8672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8AB9098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357FDA6D" w14:textId="77777777" w:rsidTr="0014282C">
        <w:trPr>
          <w:trHeight w:hRule="exact" w:val="340"/>
        </w:trPr>
        <w:tc>
          <w:tcPr>
            <w:tcW w:w="1211" w:type="pct"/>
            <w:shd w:val="clear" w:color="auto" w:fill="auto"/>
            <w:noWrap/>
            <w:vAlign w:val="bottom"/>
            <w:hideMark/>
          </w:tcPr>
          <w:p w14:paraId="23AF1A64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Māori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F94239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15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4126AA6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9.5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03641AF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2,008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26C597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0.2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1B1FAB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24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3ECCE7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9.4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EB9B91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9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45FDD27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9.5</w:t>
            </w:r>
          </w:p>
        </w:tc>
      </w:tr>
      <w:tr w:rsidR="00A71A01" w:rsidRPr="00C921E6" w14:paraId="5579BF99" w14:textId="77777777" w:rsidTr="0014282C">
        <w:trPr>
          <w:trHeight w:hRule="exact" w:val="340"/>
        </w:trPr>
        <w:tc>
          <w:tcPr>
            <w:tcW w:w="1211" w:type="pct"/>
            <w:shd w:val="clear" w:color="auto" w:fill="auto"/>
            <w:noWrap/>
            <w:vAlign w:val="bottom"/>
            <w:hideMark/>
          </w:tcPr>
          <w:p w14:paraId="04EB4E1C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Pacific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22038B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96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392D060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0.4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0F4CCE7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0,887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099DDF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9.1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9E3FBD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95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A40E45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9.0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684758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0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29CD3E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2.0</w:t>
            </w:r>
          </w:p>
        </w:tc>
      </w:tr>
      <w:tr w:rsidR="00A71A01" w:rsidRPr="00C921E6" w14:paraId="79AD3AB1" w14:textId="77777777" w:rsidTr="0014282C">
        <w:trPr>
          <w:trHeight w:hRule="exact" w:val="340"/>
        </w:trPr>
        <w:tc>
          <w:tcPr>
            <w:tcW w:w="1211" w:type="pct"/>
            <w:shd w:val="clear" w:color="auto" w:fill="auto"/>
            <w:noWrap/>
            <w:vAlign w:val="bottom"/>
            <w:hideMark/>
          </w:tcPr>
          <w:p w14:paraId="3AB82E65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non-Māori/non-Pacific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6D8B30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20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0259FC2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.7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512C06E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43,23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11129A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3.8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A78C25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608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5C3698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.6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4B5350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9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16C0B35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.9</w:t>
            </w:r>
          </w:p>
        </w:tc>
      </w:tr>
      <w:tr w:rsidR="00A71A01" w:rsidRPr="00C921E6" w14:paraId="23DD4A2C" w14:textId="77777777" w:rsidTr="0014282C">
        <w:trPr>
          <w:trHeight w:hRule="exact" w:val="340"/>
        </w:trPr>
        <w:tc>
          <w:tcPr>
            <w:tcW w:w="3300" w:type="pct"/>
            <w:gridSpan w:val="5"/>
            <w:shd w:val="clear" w:color="auto" w:fill="auto"/>
            <w:noWrap/>
            <w:vAlign w:val="bottom"/>
            <w:hideMark/>
          </w:tcPr>
          <w:p w14:paraId="05B17E95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  <w:t>Area Level Deprivation (New Zealand Deprivation Index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551CB5C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DF348DD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93F01DA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3136F18C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51D03124" w14:textId="77777777" w:rsidTr="0014282C">
        <w:trPr>
          <w:trHeight w:hRule="exact" w:val="340"/>
        </w:trPr>
        <w:tc>
          <w:tcPr>
            <w:tcW w:w="1211" w:type="pct"/>
            <w:shd w:val="clear" w:color="auto" w:fill="auto"/>
            <w:noWrap/>
            <w:vAlign w:val="bottom"/>
            <w:hideMark/>
          </w:tcPr>
          <w:p w14:paraId="7B734A4E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1 (least deprived)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0F687C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25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5CC29C8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4.3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30FACCD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0,605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09134F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3.0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DAAA26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9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6262B9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4.3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163A47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3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6A923D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4.2</w:t>
            </w:r>
          </w:p>
        </w:tc>
      </w:tr>
      <w:tr w:rsidR="00A71A01" w:rsidRPr="00C921E6" w14:paraId="0DA1CE90" w14:textId="77777777" w:rsidTr="0014282C">
        <w:trPr>
          <w:trHeight w:hRule="exact" w:val="340"/>
        </w:trPr>
        <w:tc>
          <w:tcPr>
            <w:tcW w:w="1211" w:type="pct"/>
            <w:shd w:val="clear" w:color="auto" w:fill="auto"/>
            <w:noWrap/>
            <w:vAlign w:val="bottom"/>
            <w:hideMark/>
          </w:tcPr>
          <w:p w14:paraId="3AFA03AD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2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46BD64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76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5807E76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.8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424598E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1,895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3070BF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4.5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062D1D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05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A19913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.4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1E4762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7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49545C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7.0</w:t>
            </w:r>
          </w:p>
        </w:tc>
      </w:tr>
      <w:tr w:rsidR="00A71A01" w:rsidRPr="00C921E6" w14:paraId="79772039" w14:textId="77777777" w:rsidTr="0014282C">
        <w:trPr>
          <w:trHeight w:hRule="exact" w:val="340"/>
        </w:trPr>
        <w:tc>
          <w:tcPr>
            <w:tcW w:w="1211" w:type="pct"/>
            <w:shd w:val="clear" w:color="auto" w:fill="auto"/>
            <w:noWrap/>
            <w:vAlign w:val="bottom"/>
            <w:hideMark/>
          </w:tcPr>
          <w:p w14:paraId="137E2ECD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3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AD622B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18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33FDF7A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6.7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3112BE9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5,444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725DF6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.9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2F734C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59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0B0740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6.7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C604A8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517B49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6.6</w:t>
            </w:r>
          </w:p>
        </w:tc>
      </w:tr>
      <w:tr w:rsidR="00A71A01" w:rsidRPr="00C921E6" w14:paraId="47AC6B97" w14:textId="77777777" w:rsidTr="0014282C">
        <w:trPr>
          <w:trHeight w:hRule="exact" w:val="340"/>
        </w:trPr>
        <w:tc>
          <w:tcPr>
            <w:tcW w:w="1211" w:type="pct"/>
            <w:shd w:val="clear" w:color="auto" w:fill="auto"/>
            <w:noWrap/>
            <w:vAlign w:val="bottom"/>
            <w:hideMark/>
          </w:tcPr>
          <w:p w14:paraId="6A1C2D14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4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5FA5A9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47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007141A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9.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13F0300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2,428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06F7BA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7.9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FE66A8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3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59089A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9.0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4FCBA0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1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E78B45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9.7</w:t>
            </w:r>
          </w:p>
        </w:tc>
      </w:tr>
      <w:tr w:rsidR="00A71A01" w:rsidRPr="00C921E6" w14:paraId="3E53AFD3" w14:textId="77777777" w:rsidTr="0014282C">
        <w:trPr>
          <w:trHeight w:hRule="exact" w:val="340"/>
        </w:trPr>
        <w:tc>
          <w:tcPr>
            <w:tcW w:w="1211" w:type="pct"/>
            <w:shd w:val="clear" w:color="auto" w:fill="auto"/>
            <w:noWrap/>
            <w:vAlign w:val="bottom"/>
            <w:hideMark/>
          </w:tcPr>
          <w:p w14:paraId="3CA859D8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5 (most deprived)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18B931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49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0296376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0.1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57D8AC7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9,045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E5DD5C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9.8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0DE539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28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C3A633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9.8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6FDCD4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2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1B9573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0.6</w:t>
            </w:r>
          </w:p>
        </w:tc>
      </w:tr>
      <w:tr w:rsidR="00A71A01" w:rsidRPr="00C921E6" w14:paraId="41CC6466" w14:textId="77777777" w:rsidTr="0014282C">
        <w:trPr>
          <w:trHeight w:hRule="exact" w:val="340"/>
        </w:trPr>
        <w:tc>
          <w:tcPr>
            <w:tcW w:w="1211" w:type="pct"/>
            <w:shd w:val="clear" w:color="auto" w:fill="auto"/>
            <w:noWrap/>
            <w:vAlign w:val="bottom"/>
            <w:hideMark/>
          </w:tcPr>
          <w:p w14:paraId="2B8CF923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missing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A3E892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7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2C1FB9E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7.3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582B1FD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,35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970736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4.5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A085ED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E2BDDF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3.6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3EFF20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4723C1B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7.6</w:t>
            </w:r>
          </w:p>
        </w:tc>
      </w:tr>
      <w:tr w:rsidR="00A71A01" w:rsidRPr="00C921E6" w14:paraId="397FA596" w14:textId="77777777" w:rsidTr="0014282C">
        <w:trPr>
          <w:trHeight w:hRule="exact" w:val="340"/>
        </w:trPr>
        <w:tc>
          <w:tcPr>
            <w:tcW w:w="1886" w:type="pct"/>
            <w:gridSpan w:val="2"/>
            <w:shd w:val="clear" w:color="auto" w:fill="auto"/>
            <w:noWrap/>
            <w:vAlign w:val="bottom"/>
            <w:hideMark/>
          </w:tcPr>
          <w:p w14:paraId="593476BE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Urban/Rural residence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4CBC411F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6D1B23E4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53CD5AB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9DDD411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E1D6CEF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9E90815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BE7DFBF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6DFB5E56" w14:textId="77777777" w:rsidTr="0014282C">
        <w:trPr>
          <w:trHeight w:hRule="exact" w:val="340"/>
        </w:trPr>
        <w:tc>
          <w:tcPr>
            <w:tcW w:w="1211" w:type="pct"/>
            <w:shd w:val="clear" w:color="auto" w:fill="auto"/>
            <w:noWrap/>
            <w:vAlign w:val="bottom"/>
            <w:hideMark/>
          </w:tcPr>
          <w:p w14:paraId="7100476D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Urban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2C11BE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976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355952B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7.4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3EC683A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18,15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0B67E3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6.3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414827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049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1DE909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7.0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25E880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2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3F95B98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8.3</w:t>
            </w:r>
          </w:p>
        </w:tc>
      </w:tr>
      <w:tr w:rsidR="00A71A01" w:rsidRPr="00C921E6" w14:paraId="5224EF01" w14:textId="77777777" w:rsidTr="0014282C">
        <w:trPr>
          <w:trHeight w:hRule="exact" w:val="340"/>
        </w:trPr>
        <w:tc>
          <w:tcPr>
            <w:tcW w:w="1211" w:type="pct"/>
            <w:shd w:val="clear" w:color="auto" w:fill="auto"/>
            <w:noWrap/>
            <w:vAlign w:val="bottom"/>
            <w:hideMark/>
          </w:tcPr>
          <w:p w14:paraId="5F5EF177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Rural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862558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4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4F78A43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6.5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6241A3D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1,86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B36FCE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6.2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790A0D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64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277A5D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6.8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322BA8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65A52B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.5</w:t>
            </w:r>
          </w:p>
        </w:tc>
      </w:tr>
      <w:tr w:rsidR="00A71A01" w:rsidRPr="00C921E6" w14:paraId="75E06DAB" w14:textId="77777777" w:rsidTr="0014282C">
        <w:trPr>
          <w:trHeight w:hRule="exact" w:val="340"/>
        </w:trPr>
        <w:tc>
          <w:tcPr>
            <w:tcW w:w="1211" w:type="pct"/>
            <w:shd w:val="clear" w:color="auto" w:fill="auto"/>
            <w:noWrap/>
            <w:vAlign w:val="bottom"/>
            <w:hideMark/>
          </w:tcPr>
          <w:p w14:paraId="6DF1EB1A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missing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4D53A4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4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332AB7E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8.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08DDCC3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,756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FF1509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4.4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7AEC56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6D7812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.5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483216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5A5D4C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5.0</w:t>
            </w:r>
          </w:p>
        </w:tc>
      </w:tr>
    </w:tbl>
    <w:p w14:paraId="3DDC2CBC" w14:textId="77777777" w:rsidR="00A71A01" w:rsidRPr="00C921E6" w:rsidRDefault="00A71A01" w:rsidP="00A71A01">
      <w:pPr>
        <w:spacing w:line="240" w:lineRule="auto"/>
        <w:rPr>
          <w:lang w:val="en-US"/>
        </w:rPr>
        <w:sectPr w:rsidR="00A71A01" w:rsidRPr="00C921E6" w:rsidSect="00A71A01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2AD0CA0" w14:textId="5BE0759A" w:rsidR="00A71A01" w:rsidRPr="00C921E6" w:rsidRDefault="00A71A01" w:rsidP="00A71A01">
      <w:pPr>
        <w:pStyle w:val="Caption"/>
        <w:keepNext/>
        <w:spacing w:line="240" w:lineRule="auto"/>
        <w:rPr>
          <w:szCs w:val="22"/>
          <w:lang w:val="en-US"/>
        </w:rPr>
      </w:pPr>
      <w:r w:rsidRPr="00C921E6">
        <w:rPr>
          <w:szCs w:val="22"/>
          <w:lang w:val="en-US"/>
        </w:rPr>
        <w:t xml:space="preserve">Table </w:t>
      </w:r>
      <w:r w:rsidR="00D625EA">
        <w:rPr>
          <w:szCs w:val="22"/>
          <w:lang w:val="en-US"/>
        </w:rPr>
        <w:t>10</w:t>
      </w:r>
      <w:r w:rsidRPr="00C921E6">
        <w:rPr>
          <w:szCs w:val="22"/>
          <w:lang w:val="en-US"/>
        </w:rPr>
        <w:t>: Any outpatient specialty visit by sociodemographic sub-group and autism statu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90"/>
        <w:gridCol w:w="1015"/>
        <w:gridCol w:w="632"/>
        <w:gridCol w:w="1083"/>
        <w:gridCol w:w="607"/>
        <w:gridCol w:w="930"/>
        <w:gridCol w:w="720"/>
        <w:gridCol w:w="930"/>
        <w:gridCol w:w="713"/>
      </w:tblGrid>
      <w:tr w:rsidR="00A71A01" w:rsidRPr="00C921E6" w14:paraId="0FFCDA4B" w14:textId="77777777" w:rsidTr="0014282C">
        <w:trPr>
          <w:trHeight w:hRule="exact" w:val="340"/>
        </w:trPr>
        <w:tc>
          <w:tcPr>
            <w:tcW w:w="121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3CA3849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946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FDDFA0B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Autism</w:t>
            </w:r>
          </w:p>
        </w:tc>
        <w:tc>
          <w:tcPr>
            <w:tcW w:w="947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CE7AAD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on-autism</w:t>
            </w:r>
          </w:p>
        </w:tc>
        <w:tc>
          <w:tcPr>
            <w:tcW w:w="948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944E9EE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Autism w/o ID</w:t>
            </w:r>
          </w:p>
        </w:tc>
        <w:tc>
          <w:tcPr>
            <w:tcW w:w="944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CF3A50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Autism w/ ID</w:t>
            </w:r>
          </w:p>
        </w:tc>
      </w:tr>
      <w:tr w:rsidR="00A71A01" w:rsidRPr="00C921E6" w14:paraId="209CA43C" w14:textId="77777777" w:rsidTr="0014282C">
        <w:trPr>
          <w:trHeight w:hRule="exact" w:val="340"/>
        </w:trPr>
        <w:tc>
          <w:tcPr>
            <w:tcW w:w="12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F30CE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4C9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628B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  <w:tc>
          <w:tcPr>
            <w:tcW w:w="6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5171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313E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B91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881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A0F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EF51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</w:tr>
      <w:tr w:rsidR="00A71A01" w:rsidRPr="00C921E6" w14:paraId="1876627F" w14:textId="77777777" w:rsidTr="0014282C">
        <w:trPr>
          <w:trHeight w:hRule="exact" w:val="340"/>
        </w:trPr>
        <w:tc>
          <w:tcPr>
            <w:tcW w:w="12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54C77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Total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53B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0,131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545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2.0</w:t>
            </w:r>
          </w:p>
        </w:tc>
        <w:tc>
          <w:tcPr>
            <w:tcW w:w="6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597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87,609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1CA4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4.8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995D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,822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BAE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9.4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5A6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,309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81E1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8.5</w:t>
            </w:r>
          </w:p>
        </w:tc>
      </w:tr>
      <w:tr w:rsidR="00A71A01" w:rsidRPr="00C921E6" w14:paraId="4856BEF1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10AD6068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  <w:t>Sex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66582715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5EE03E66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5BC6ACDD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FE28402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FEF25E1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748D0AF7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1EAAAF4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02AD2AFC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4FA5F72E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42E802A3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Male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9BA04F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,79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505CC10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1.1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1166392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96,32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9AC7B6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4.6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9078C5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,28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019ECE1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8.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4558AA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514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20B4B58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7.7</w:t>
            </w:r>
          </w:p>
        </w:tc>
      </w:tr>
      <w:tr w:rsidR="00A71A01" w:rsidRPr="00C921E6" w14:paraId="43E1EF3F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2D087D73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Female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9C1612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33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4AB997E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5.3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4D050DE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91,28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5F304F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5.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7139FA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53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76E17F0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2.6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3D3C8F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95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2ED1DB9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1.2</w:t>
            </w:r>
          </w:p>
        </w:tc>
      </w:tr>
      <w:tr w:rsidR="00A71A01" w:rsidRPr="00C921E6" w14:paraId="356F7FAD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4DA410FD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  <w:t>Age (years)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2A2C903B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0AA5E481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193BDDC4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8B764D2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EA3A41B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06DB7528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C2A2EBD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694FCCC5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78504935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1181EF16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0-4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0BDCD4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46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4C79C03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0.9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75CEDAA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7,04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BA679F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3.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CA15E4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9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35AAC56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1.7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364B53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71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79882DC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9.2</w:t>
            </w:r>
          </w:p>
        </w:tc>
      </w:tr>
      <w:tr w:rsidR="00A71A01" w:rsidRPr="00C921E6" w14:paraId="74F31DDA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3B157F73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5-9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2C728B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,59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6D72727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1.9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5A9EF61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12,84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F545BC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5.9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2519F5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52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105A690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1.8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77B1F2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071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49664F0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2.1</w:t>
            </w:r>
          </w:p>
        </w:tc>
      </w:tr>
      <w:tr w:rsidR="00A71A01" w:rsidRPr="00C921E6" w14:paraId="6FAAFB64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2DCD31A0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10-14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3F5A3A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89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719470B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6.0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66B62DD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1,25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60A9FC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8.7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0A1428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04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1581303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4.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822C62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55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0917C34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1.3</w:t>
            </w:r>
          </w:p>
        </w:tc>
      </w:tr>
      <w:tr w:rsidR="00A71A01" w:rsidRPr="00C921E6" w14:paraId="11E896C5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0D7B168E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15-19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61CF65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41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6024312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3.4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677E065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0,20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8C7519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3.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192CB7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4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3794E03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8.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569553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64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14F83A7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7.0</w:t>
            </w:r>
          </w:p>
        </w:tc>
      </w:tr>
      <w:tr w:rsidR="00A71A01" w:rsidRPr="00C921E6" w14:paraId="70886639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22ECB060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20-24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6D371E2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6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768D933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5.3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305684C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6,24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2304BE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4.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1DD1B6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1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6A70747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9.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730DF5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48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28F5960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8.9</w:t>
            </w:r>
          </w:p>
        </w:tc>
      </w:tr>
      <w:tr w:rsidR="00A71A01" w:rsidRPr="00C921E6" w14:paraId="55F5AB53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3BC68BF3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  <w:t>Ethnicity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AF3AAD7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00EDD17A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3E89E0DB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A83F97E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4072419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6100BE4D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4918D66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0EEA84CF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416DF28E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4CBA7CD9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Māori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295467A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74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261A1F5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8.4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5330BE4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09,63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00128D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7.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788F25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83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7BC691F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7.2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BDB2CD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09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7254FCA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1.0</w:t>
            </w:r>
          </w:p>
        </w:tc>
      </w:tr>
      <w:tr w:rsidR="00A71A01" w:rsidRPr="00C921E6" w14:paraId="76C7BAA5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31FF0189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Pacific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EEAB75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12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2D8864E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7.8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649341F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4,20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05670F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0.6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F39154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7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1BF1A18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5.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FCDA4D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52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2F3A9DE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0.5</w:t>
            </w:r>
          </w:p>
        </w:tc>
      </w:tr>
      <w:tr w:rsidR="00A71A01" w:rsidRPr="00C921E6" w14:paraId="23150AAC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67503A15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non-Māori/non-Pacific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0BD1386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,696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746EB70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7.8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566FF33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48,47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FD33C7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3.9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5C3316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,66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2C4B925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5.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A39DD7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031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48F2BBA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4.5</w:t>
            </w:r>
          </w:p>
        </w:tc>
      </w:tr>
      <w:tr w:rsidR="00A71A01" w:rsidRPr="00C921E6" w14:paraId="38C0B697" w14:textId="77777777" w:rsidTr="0014282C">
        <w:trPr>
          <w:trHeight w:hRule="exact" w:val="340"/>
        </w:trPr>
        <w:tc>
          <w:tcPr>
            <w:tcW w:w="3108" w:type="pct"/>
            <w:gridSpan w:val="5"/>
            <w:shd w:val="clear" w:color="auto" w:fill="auto"/>
            <w:noWrap/>
            <w:vAlign w:val="bottom"/>
            <w:hideMark/>
          </w:tcPr>
          <w:p w14:paraId="794733A2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  <w:t>Area Level Deprivation (New Zealand Deprivation Index)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B94D52C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57C2D49F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863B738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5478C8EB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498858C5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542982D1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1 (least deprived)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78C5C1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71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3EB6128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6.7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69F2CBD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0,14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283EE4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5.6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A58B91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21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78C2648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4.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497647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07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4EF5DF6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3.1</w:t>
            </w:r>
          </w:p>
        </w:tc>
      </w:tr>
      <w:tr w:rsidR="00A71A01" w:rsidRPr="00C921E6" w14:paraId="6D9C47EE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0EC25C0E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2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1523A6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78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5A989AC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9.1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2B759D3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2,72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A1CAB7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5.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8EB747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20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1BE09AF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5.8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2A6522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79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11AB244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7.4</w:t>
            </w:r>
          </w:p>
        </w:tc>
      </w:tr>
      <w:tr w:rsidR="00A71A01" w:rsidRPr="00C921E6" w14:paraId="32A2DCEE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1F806AE0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3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C90DF2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91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7CCCC0F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1.5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5613A49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1,36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A9EEFA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5.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E5BD01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34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334B3C6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8.8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85915C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67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3CA575B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9.2</w:t>
            </w:r>
          </w:p>
        </w:tc>
      </w:tr>
      <w:tr w:rsidR="00A71A01" w:rsidRPr="00C921E6" w14:paraId="7E040939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2D02674F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4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0421B2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16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1318EF7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5.5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3EA6FCC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3,80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73C044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5.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47D1B8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47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0E957D3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2.8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7F217F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81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3D8DA51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2.2</w:t>
            </w:r>
          </w:p>
        </w:tc>
      </w:tr>
      <w:tr w:rsidR="00A71A01" w:rsidRPr="00C921E6" w14:paraId="7B9CA9AE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7BE2B8AE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5 (most deprived)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3D3D77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39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30FE75A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6.6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2CF47E0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2,14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A94B8A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3.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67BAE4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46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01DA106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4.7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5B3BF7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33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7BC6259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9.9</w:t>
            </w:r>
          </w:p>
        </w:tc>
      </w:tr>
      <w:tr w:rsidR="00A71A01" w:rsidRPr="00C921E6" w14:paraId="742F6016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44266F6C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missing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18D5BC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6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7706971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9.1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52DF373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,41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8569F3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4.8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E27A19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2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216F84D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9.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E48C5A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2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58D4BBA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8.3</w:t>
            </w:r>
          </w:p>
        </w:tc>
      </w:tr>
      <w:tr w:rsidR="00A71A01" w:rsidRPr="00C921E6" w14:paraId="52B9A4A8" w14:textId="77777777" w:rsidTr="0014282C">
        <w:trPr>
          <w:trHeight w:hRule="exact" w:val="340"/>
        </w:trPr>
        <w:tc>
          <w:tcPr>
            <w:tcW w:w="1794" w:type="pct"/>
            <w:gridSpan w:val="2"/>
            <w:shd w:val="clear" w:color="auto" w:fill="auto"/>
            <w:noWrap/>
            <w:vAlign w:val="bottom"/>
            <w:hideMark/>
          </w:tcPr>
          <w:p w14:paraId="58862034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Urban/Rural residence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2C8E609B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6D1CDB7E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71D7207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FAC36C3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5CBD7D80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C848D36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342A382B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2B3D029C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36EEB578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Urban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EB4A0C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,86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7288A02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1.8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7E74B1E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19,84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DDB1FD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3.9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A60C13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,90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2CE0189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9.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C1D387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964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780D247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8.5</w:t>
            </w:r>
          </w:p>
        </w:tc>
      </w:tr>
      <w:tr w:rsidR="00A71A01" w:rsidRPr="00C921E6" w14:paraId="5789B00D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5E99ED9E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Rural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23DA32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11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21A930C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3.8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72C1878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1,40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5783CB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1.3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0BD7AF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1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30232AB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1.8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029EE4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03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73A68D5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0.1</w:t>
            </w:r>
          </w:p>
        </w:tc>
      </w:tr>
      <w:tr w:rsidR="00A71A01" w:rsidRPr="00C921E6" w14:paraId="1894A5EA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5833D463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missing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767C8D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4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4391732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9.5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3DFC0AE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,36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93AB79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4.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CA2629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0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6CAC236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9.3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2D7E2C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2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4F234ED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0.0</w:t>
            </w:r>
          </w:p>
        </w:tc>
      </w:tr>
    </w:tbl>
    <w:p w14:paraId="19ADB5A3" w14:textId="77777777" w:rsidR="00A71A01" w:rsidRPr="00C921E6" w:rsidRDefault="00A71A01" w:rsidP="00A71A01">
      <w:pPr>
        <w:spacing w:line="240" w:lineRule="auto"/>
        <w:rPr>
          <w:lang w:val="en-US"/>
        </w:rPr>
        <w:sectPr w:rsidR="00A71A01" w:rsidRPr="00C921E6" w:rsidSect="00A71A01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81DE776" w14:textId="2857D529" w:rsidR="00A71A01" w:rsidRPr="00C921E6" w:rsidRDefault="00A71A01" w:rsidP="00A71A01">
      <w:pPr>
        <w:pStyle w:val="Caption"/>
        <w:keepNext/>
        <w:spacing w:line="240" w:lineRule="auto"/>
        <w:rPr>
          <w:szCs w:val="22"/>
          <w:lang w:val="en-US"/>
        </w:rPr>
      </w:pPr>
      <w:r w:rsidRPr="00C921E6">
        <w:rPr>
          <w:szCs w:val="22"/>
          <w:lang w:val="en-US"/>
        </w:rPr>
        <w:t xml:space="preserve">Table </w:t>
      </w:r>
      <w:r w:rsidR="00D625EA">
        <w:rPr>
          <w:szCs w:val="22"/>
          <w:lang w:val="en-US"/>
        </w:rPr>
        <w:t>11</w:t>
      </w:r>
      <w:r w:rsidRPr="00C921E6">
        <w:rPr>
          <w:szCs w:val="22"/>
          <w:lang w:val="en-US"/>
        </w:rPr>
        <w:t xml:space="preserve">: Any </w:t>
      </w:r>
      <w:r w:rsidR="00295FB6">
        <w:rPr>
          <w:szCs w:val="22"/>
          <w:lang w:val="en-US"/>
        </w:rPr>
        <w:t>psychiatric inpatient hospitaliz</w:t>
      </w:r>
      <w:r w:rsidRPr="00C921E6">
        <w:rPr>
          <w:szCs w:val="22"/>
          <w:lang w:val="en-US"/>
        </w:rPr>
        <w:t>ation by sociodemographic sub-group and autism statu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91"/>
        <w:gridCol w:w="873"/>
        <w:gridCol w:w="802"/>
        <w:gridCol w:w="1029"/>
        <w:gridCol w:w="646"/>
        <w:gridCol w:w="830"/>
        <w:gridCol w:w="793"/>
        <w:gridCol w:w="701"/>
        <w:gridCol w:w="955"/>
      </w:tblGrid>
      <w:tr w:rsidR="00A71A01" w:rsidRPr="00C921E6" w14:paraId="352FB8B9" w14:textId="77777777" w:rsidTr="0014282C">
        <w:trPr>
          <w:trHeight w:hRule="exact" w:val="340"/>
        </w:trPr>
        <w:tc>
          <w:tcPr>
            <w:tcW w:w="127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E456B03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943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827476D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Autism</w:t>
            </w:r>
          </w:p>
        </w:tc>
        <w:tc>
          <w:tcPr>
            <w:tcW w:w="942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EC0BD3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on-autism</w:t>
            </w:r>
          </w:p>
        </w:tc>
        <w:tc>
          <w:tcPr>
            <w:tcW w:w="913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8E4E6F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Autism w/o ID</w:t>
            </w:r>
          </w:p>
        </w:tc>
        <w:tc>
          <w:tcPr>
            <w:tcW w:w="931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D63B551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Autism w/ ID</w:t>
            </w:r>
          </w:p>
        </w:tc>
      </w:tr>
      <w:tr w:rsidR="00A71A01" w:rsidRPr="00C921E6" w14:paraId="583D95C4" w14:textId="77777777" w:rsidTr="0014282C">
        <w:trPr>
          <w:trHeight w:hRule="exact" w:val="340"/>
        </w:trPr>
        <w:tc>
          <w:tcPr>
            <w:tcW w:w="12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51F3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</w:p>
        </w:tc>
        <w:tc>
          <w:tcPr>
            <w:tcW w:w="4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885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E3E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DD5E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42B2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94DE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4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DF6E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6A66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BBCF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</w:tr>
      <w:tr w:rsidR="00A71A01" w:rsidRPr="00C921E6" w14:paraId="58A33C6B" w14:textId="77777777" w:rsidTr="0014282C">
        <w:trPr>
          <w:trHeight w:hRule="exact" w:val="340"/>
        </w:trPr>
        <w:tc>
          <w:tcPr>
            <w:tcW w:w="12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75D0A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Total</w:t>
            </w:r>
          </w:p>
        </w:tc>
        <w:tc>
          <w:tcPr>
            <w:tcW w:w="4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9247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10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EA2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.1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81DE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,006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E57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2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ED97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3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8C98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.1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FA4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7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752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.0</w:t>
            </w:r>
          </w:p>
        </w:tc>
      </w:tr>
      <w:tr w:rsidR="00A71A01" w:rsidRPr="00C921E6" w14:paraId="611685EC" w14:textId="77777777" w:rsidTr="0014282C">
        <w:trPr>
          <w:trHeight w:hRule="exact" w:val="340"/>
        </w:trPr>
        <w:tc>
          <w:tcPr>
            <w:tcW w:w="1271" w:type="pct"/>
            <w:shd w:val="clear" w:color="auto" w:fill="auto"/>
            <w:noWrap/>
            <w:vAlign w:val="bottom"/>
            <w:hideMark/>
          </w:tcPr>
          <w:p w14:paraId="0951AF03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  <w:t>Sex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1DB3CD46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15D6BF56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6A7715F7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59288C2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1956720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2BA1F8CA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FD21FC4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3B199FDC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76BF4AB1" w14:textId="77777777" w:rsidTr="0014282C">
        <w:trPr>
          <w:trHeight w:hRule="exact" w:val="340"/>
        </w:trPr>
        <w:tc>
          <w:tcPr>
            <w:tcW w:w="1271" w:type="pct"/>
            <w:shd w:val="clear" w:color="auto" w:fill="auto"/>
            <w:noWrap/>
            <w:vAlign w:val="bottom"/>
            <w:hideMark/>
          </w:tcPr>
          <w:p w14:paraId="381CA81E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Male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3E6A6AA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20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1389734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8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1B17A3D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40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4F5220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2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B2860B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5712CFB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7B6FF0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9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1262E38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9</w:t>
            </w:r>
          </w:p>
        </w:tc>
      </w:tr>
      <w:tr w:rsidR="00A71A01" w:rsidRPr="00C921E6" w14:paraId="1C9537C4" w14:textId="77777777" w:rsidTr="0014282C">
        <w:trPr>
          <w:trHeight w:hRule="exact" w:val="340"/>
        </w:trPr>
        <w:tc>
          <w:tcPr>
            <w:tcW w:w="1271" w:type="pct"/>
            <w:shd w:val="clear" w:color="auto" w:fill="auto"/>
            <w:noWrap/>
            <w:vAlign w:val="bottom"/>
            <w:hideMark/>
          </w:tcPr>
          <w:p w14:paraId="23A15F4A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Female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00D15E7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0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7B20F69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.1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3AA1852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605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617F183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2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3D1D6E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042DD6E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.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D9A08D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8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4953529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.4</w:t>
            </w:r>
          </w:p>
        </w:tc>
      </w:tr>
      <w:tr w:rsidR="00A71A01" w:rsidRPr="00C921E6" w14:paraId="616A90AC" w14:textId="77777777" w:rsidTr="0014282C">
        <w:trPr>
          <w:trHeight w:hRule="exact" w:val="340"/>
        </w:trPr>
        <w:tc>
          <w:tcPr>
            <w:tcW w:w="1271" w:type="pct"/>
            <w:shd w:val="clear" w:color="auto" w:fill="auto"/>
            <w:noWrap/>
            <w:vAlign w:val="bottom"/>
            <w:hideMark/>
          </w:tcPr>
          <w:p w14:paraId="23890ECE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  <w:t>Age (years)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5C09BBF1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7C7BF4D9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3A6D230A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07E61A5E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18E328F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67366A71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D9E70BB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32577D31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493E4C81" w14:textId="77777777" w:rsidTr="0014282C">
        <w:trPr>
          <w:trHeight w:hRule="exact" w:val="340"/>
        </w:trPr>
        <w:tc>
          <w:tcPr>
            <w:tcW w:w="1271" w:type="pct"/>
            <w:shd w:val="clear" w:color="auto" w:fill="auto"/>
            <w:noWrap/>
            <w:vAlign w:val="bottom"/>
            <w:hideMark/>
          </w:tcPr>
          <w:p w14:paraId="503D0873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0-4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507A082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7498B5D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2184A68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8F4CC6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2534D7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30CF760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1EF629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77A67E0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</w:tr>
      <w:tr w:rsidR="00A71A01" w:rsidRPr="00C921E6" w14:paraId="10677F8D" w14:textId="77777777" w:rsidTr="0014282C">
        <w:trPr>
          <w:trHeight w:hRule="exact" w:val="340"/>
        </w:trPr>
        <w:tc>
          <w:tcPr>
            <w:tcW w:w="1271" w:type="pct"/>
            <w:shd w:val="clear" w:color="auto" w:fill="auto"/>
            <w:noWrap/>
            <w:vAlign w:val="bottom"/>
            <w:hideMark/>
          </w:tcPr>
          <w:p w14:paraId="7609C8E7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5-9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706D302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27DDAAF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7DF50C1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CDCBA7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AE9925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6D9FCEC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6CD552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2E47B7E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</w:tr>
      <w:tr w:rsidR="00A71A01" w:rsidRPr="00C921E6" w14:paraId="71CAAA20" w14:textId="77777777" w:rsidTr="0014282C">
        <w:trPr>
          <w:trHeight w:hRule="exact" w:val="340"/>
        </w:trPr>
        <w:tc>
          <w:tcPr>
            <w:tcW w:w="1271" w:type="pct"/>
            <w:shd w:val="clear" w:color="auto" w:fill="auto"/>
            <w:noWrap/>
            <w:vAlign w:val="bottom"/>
            <w:hideMark/>
          </w:tcPr>
          <w:p w14:paraId="6D94FB25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10-14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077399C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7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78DE366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5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7FD9536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2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4F623FF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0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73C7F3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36E9E37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6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5C8D8D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4533DDA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4</w:t>
            </w:r>
          </w:p>
        </w:tc>
      </w:tr>
      <w:tr w:rsidR="00A71A01" w:rsidRPr="00C921E6" w14:paraId="544C7450" w14:textId="77777777" w:rsidTr="0014282C">
        <w:trPr>
          <w:trHeight w:hRule="exact" w:val="340"/>
        </w:trPr>
        <w:tc>
          <w:tcPr>
            <w:tcW w:w="1271" w:type="pct"/>
            <w:shd w:val="clear" w:color="auto" w:fill="auto"/>
            <w:noWrap/>
            <w:vAlign w:val="bottom"/>
            <w:hideMark/>
          </w:tcPr>
          <w:p w14:paraId="06ED8DC2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15-19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6263EFF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3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2EF9C22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.2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3E9B245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209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60CD2DD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4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A635E1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111DE79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.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34B0F2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1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31924AC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.8</w:t>
            </w:r>
          </w:p>
        </w:tc>
      </w:tr>
      <w:tr w:rsidR="00A71A01" w:rsidRPr="00C921E6" w14:paraId="45333FDA" w14:textId="77777777" w:rsidTr="0014282C">
        <w:trPr>
          <w:trHeight w:hRule="exact" w:val="340"/>
        </w:trPr>
        <w:tc>
          <w:tcPr>
            <w:tcW w:w="1271" w:type="pct"/>
            <w:shd w:val="clear" w:color="auto" w:fill="auto"/>
            <w:noWrap/>
            <w:vAlign w:val="bottom"/>
            <w:hideMark/>
          </w:tcPr>
          <w:p w14:paraId="1416F2BD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20-24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4F6AEFB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7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547A012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.9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678B740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61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6BEE631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5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35B640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7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541A680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.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4164A9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0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363909A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.4</w:t>
            </w:r>
          </w:p>
        </w:tc>
      </w:tr>
      <w:tr w:rsidR="00A71A01" w:rsidRPr="00C921E6" w14:paraId="2CD8F526" w14:textId="77777777" w:rsidTr="0014282C">
        <w:trPr>
          <w:trHeight w:hRule="exact" w:val="340"/>
        </w:trPr>
        <w:tc>
          <w:tcPr>
            <w:tcW w:w="1271" w:type="pct"/>
            <w:shd w:val="clear" w:color="auto" w:fill="auto"/>
            <w:noWrap/>
            <w:vAlign w:val="bottom"/>
            <w:hideMark/>
          </w:tcPr>
          <w:p w14:paraId="5A256A48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  <w:t>Ethnicity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686B2F0F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72F949A8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608BB1DB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6A331A43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5837845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5FA9D98A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20B613F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599E66C2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3E4A6173" w14:textId="77777777" w:rsidTr="0014282C">
        <w:trPr>
          <w:trHeight w:hRule="exact" w:val="340"/>
        </w:trPr>
        <w:tc>
          <w:tcPr>
            <w:tcW w:w="1271" w:type="pct"/>
            <w:shd w:val="clear" w:color="auto" w:fill="auto"/>
            <w:noWrap/>
            <w:vAlign w:val="bottom"/>
            <w:hideMark/>
          </w:tcPr>
          <w:p w14:paraId="1A417006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Māori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5B73590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7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732AC93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.2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4B75355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254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6A8D259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3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3E83F3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3FCEED2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.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06C39B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4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52EF382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.6</w:t>
            </w:r>
          </w:p>
        </w:tc>
      </w:tr>
      <w:tr w:rsidR="00A71A01" w:rsidRPr="00C921E6" w14:paraId="31213E90" w14:textId="77777777" w:rsidTr="0014282C">
        <w:trPr>
          <w:trHeight w:hRule="exact" w:val="340"/>
        </w:trPr>
        <w:tc>
          <w:tcPr>
            <w:tcW w:w="1271" w:type="pct"/>
            <w:shd w:val="clear" w:color="auto" w:fill="auto"/>
            <w:noWrap/>
            <w:vAlign w:val="bottom"/>
            <w:hideMark/>
          </w:tcPr>
          <w:p w14:paraId="468954F0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Pacific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1D8C651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2E0DE38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65DEFEF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3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6E8682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2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CEF936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5DF5BE7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798A6F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764ADD8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</w:tr>
      <w:tr w:rsidR="00A71A01" w:rsidRPr="00C921E6" w14:paraId="18B98A99" w14:textId="77777777" w:rsidTr="0014282C">
        <w:trPr>
          <w:trHeight w:hRule="exact" w:val="340"/>
        </w:trPr>
        <w:tc>
          <w:tcPr>
            <w:tcW w:w="1271" w:type="pct"/>
            <w:shd w:val="clear" w:color="auto" w:fill="auto"/>
            <w:noWrap/>
            <w:vAlign w:val="bottom"/>
            <w:hideMark/>
          </w:tcPr>
          <w:p w14:paraId="6369EEE8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non-Māori/non-Pacific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71FF16E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0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621E162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.1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37448A3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569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5B784F9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2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191BF8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17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3F6E557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.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6D0CC5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3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133CA60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9</w:t>
            </w:r>
          </w:p>
        </w:tc>
      </w:tr>
      <w:tr w:rsidR="00A71A01" w:rsidRPr="00C921E6" w14:paraId="39CEE7D1" w14:textId="77777777" w:rsidTr="0014282C">
        <w:trPr>
          <w:trHeight w:hRule="exact" w:val="340"/>
        </w:trPr>
        <w:tc>
          <w:tcPr>
            <w:tcW w:w="3156" w:type="pct"/>
            <w:gridSpan w:val="5"/>
            <w:shd w:val="clear" w:color="auto" w:fill="auto"/>
            <w:noWrap/>
            <w:vAlign w:val="bottom"/>
            <w:hideMark/>
          </w:tcPr>
          <w:p w14:paraId="2106CA54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  <w:t>Area Level Deprivation (New Zealand Deprivation Index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C8CBB94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5E04E60B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CFA268F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23A631BD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1747C1A1" w14:textId="77777777" w:rsidTr="0014282C">
        <w:trPr>
          <w:trHeight w:hRule="exact" w:val="340"/>
        </w:trPr>
        <w:tc>
          <w:tcPr>
            <w:tcW w:w="1271" w:type="pct"/>
            <w:shd w:val="clear" w:color="auto" w:fill="auto"/>
            <w:noWrap/>
            <w:vAlign w:val="bottom"/>
            <w:hideMark/>
          </w:tcPr>
          <w:p w14:paraId="51A013B1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1 (least deprived)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0520542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0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444A2B3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8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6C69F51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0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7ED429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1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420417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047B7AC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022A96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1CCA486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9</w:t>
            </w:r>
          </w:p>
        </w:tc>
      </w:tr>
      <w:tr w:rsidR="00A71A01" w:rsidRPr="00C921E6" w14:paraId="2F30BECA" w14:textId="77777777" w:rsidTr="0014282C">
        <w:trPr>
          <w:trHeight w:hRule="exact" w:val="340"/>
        </w:trPr>
        <w:tc>
          <w:tcPr>
            <w:tcW w:w="1271" w:type="pct"/>
            <w:shd w:val="clear" w:color="auto" w:fill="auto"/>
            <w:noWrap/>
            <w:vAlign w:val="bottom"/>
            <w:hideMark/>
          </w:tcPr>
          <w:p w14:paraId="36DBF1CA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2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2ED7A3F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2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21BAA69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.2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10965AA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96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320AA6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1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7364DA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094D822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.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D8678B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2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2AD1016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.2</w:t>
            </w:r>
          </w:p>
        </w:tc>
      </w:tr>
      <w:tr w:rsidR="00A71A01" w:rsidRPr="00C921E6" w14:paraId="713485D2" w14:textId="77777777" w:rsidTr="0014282C">
        <w:trPr>
          <w:trHeight w:hRule="exact" w:val="340"/>
        </w:trPr>
        <w:tc>
          <w:tcPr>
            <w:tcW w:w="1271" w:type="pct"/>
            <w:shd w:val="clear" w:color="auto" w:fill="auto"/>
            <w:noWrap/>
            <w:vAlign w:val="bottom"/>
            <w:hideMark/>
          </w:tcPr>
          <w:p w14:paraId="7C141F73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3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2B07775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9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587A021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.1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5BB03DF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25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34643B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2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9A0772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7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6C09064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.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14311E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2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7512E6F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.3</w:t>
            </w:r>
          </w:p>
        </w:tc>
      </w:tr>
      <w:tr w:rsidR="00A71A01" w:rsidRPr="00C921E6" w14:paraId="015994CA" w14:textId="77777777" w:rsidTr="0014282C">
        <w:trPr>
          <w:trHeight w:hRule="exact" w:val="340"/>
        </w:trPr>
        <w:tc>
          <w:tcPr>
            <w:tcW w:w="1271" w:type="pct"/>
            <w:shd w:val="clear" w:color="auto" w:fill="auto"/>
            <w:noWrap/>
            <w:vAlign w:val="bottom"/>
            <w:hideMark/>
          </w:tcPr>
          <w:p w14:paraId="06FECAB2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4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77B2B67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1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1E0E44E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.3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2477085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05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0588066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2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E6AE04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6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752BFB5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.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355D46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7EC25C3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.4</w:t>
            </w:r>
          </w:p>
        </w:tc>
      </w:tr>
      <w:tr w:rsidR="00A71A01" w:rsidRPr="00C921E6" w14:paraId="43B79DB5" w14:textId="77777777" w:rsidTr="0014282C">
        <w:trPr>
          <w:trHeight w:hRule="exact" w:val="340"/>
        </w:trPr>
        <w:tc>
          <w:tcPr>
            <w:tcW w:w="1271" w:type="pct"/>
            <w:shd w:val="clear" w:color="auto" w:fill="auto"/>
            <w:noWrap/>
            <w:vAlign w:val="bottom"/>
            <w:hideMark/>
          </w:tcPr>
          <w:p w14:paraId="64ADA9FA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5 (most deprived)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755EB62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8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4D8010A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.1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450AA52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2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446F0A5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3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2EC430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6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6CD56AA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.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26A024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2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47E5534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8</w:t>
            </w:r>
          </w:p>
        </w:tc>
      </w:tr>
      <w:tr w:rsidR="00A71A01" w:rsidRPr="00C921E6" w14:paraId="3A6EF1EA" w14:textId="77777777" w:rsidTr="0014282C">
        <w:trPr>
          <w:trHeight w:hRule="exact" w:val="340"/>
        </w:trPr>
        <w:tc>
          <w:tcPr>
            <w:tcW w:w="1271" w:type="pct"/>
            <w:shd w:val="clear" w:color="auto" w:fill="auto"/>
            <w:noWrap/>
            <w:vAlign w:val="bottom"/>
            <w:hideMark/>
          </w:tcPr>
          <w:p w14:paraId="762A1253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missing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470DF7B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7DE5AB4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0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6EE7D32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4E9C406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2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5B609DE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24961D2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.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DEA300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-3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0C41268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-3.4</w:t>
            </w:r>
          </w:p>
        </w:tc>
      </w:tr>
      <w:tr w:rsidR="00A71A01" w:rsidRPr="00C921E6" w14:paraId="6773941B" w14:textId="77777777" w:rsidTr="0014282C">
        <w:trPr>
          <w:trHeight w:hRule="exact" w:val="340"/>
        </w:trPr>
        <w:tc>
          <w:tcPr>
            <w:tcW w:w="1762" w:type="pct"/>
            <w:gridSpan w:val="2"/>
            <w:shd w:val="clear" w:color="auto" w:fill="auto"/>
            <w:noWrap/>
            <w:vAlign w:val="bottom"/>
            <w:hideMark/>
          </w:tcPr>
          <w:p w14:paraId="4D4369AF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Urban/Rural residence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2E3A49F3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0D33ADEC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2A3E485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482751E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0BD3DF96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A352F3E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45624EBD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631AC5EF" w14:textId="77777777" w:rsidTr="0014282C">
        <w:trPr>
          <w:trHeight w:hRule="exact" w:val="340"/>
        </w:trPr>
        <w:tc>
          <w:tcPr>
            <w:tcW w:w="1271" w:type="pct"/>
            <w:shd w:val="clear" w:color="auto" w:fill="auto"/>
            <w:noWrap/>
            <w:vAlign w:val="bottom"/>
            <w:hideMark/>
          </w:tcPr>
          <w:p w14:paraId="5805BBC7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Urban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6F01B7A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89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2FF067C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.1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34C90CF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65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2004106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2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56F594E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35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265F6F0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.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633A0C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4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75AC03C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.1</w:t>
            </w:r>
          </w:p>
        </w:tc>
      </w:tr>
      <w:tr w:rsidR="00A71A01" w:rsidRPr="00C921E6" w14:paraId="31E520D7" w14:textId="77777777" w:rsidTr="0014282C">
        <w:trPr>
          <w:trHeight w:hRule="exact" w:val="340"/>
        </w:trPr>
        <w:tc>
          <w:tcPr>
            <w:tcW w:w="1271" w:type="pct"/>
            <w:shd w:val="clear" w:color="auto" w:fill="auto"/>
            <w:noWrap/>
            <w:vAlign w:val="bottom"/>
            <w:hideMark/>
          </w:tcPr>
          <w:p w14:paraId="15284269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Rural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44886EC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1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410F218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.0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7C85682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0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24FA21B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2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AEB8F0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29DB699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16FBD5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16BED45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</w:tr>
      <w:tr w:rsidR="00A71A01" w:rsidRPr="00C921E6" w14:paraId="508BC14C" w14:textId="77777777" w:rsidTr="0014282C">
        <w:trPr>
          <w:trHeight w:hRule="exact" w:val="340"/>
        </w:trPr>
        <w:tc>
          <w:tcPr>
            <w:tcW w:w="1271" w:type="pct"/>
            <w:shd w:val="clear" w:color="auto" w:fill="auto"/>
            <w:noWrap/>
            <w:vAlign w:val="bottom"/>
            <w:hideMark/>
          </w:tcPr>
          <w:p w14:paraId="3E29AF06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missing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602C47A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1DC4CC2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0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21D88D6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0BB623E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2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58B38B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290AC2D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CE21C4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..S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2962DB8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n/a</w:t>
            </w:r>
          </w:p>
        </w:tc>
      </w:tr>
    </w:tbl>
    <w:p w14:paraId="1C836DDB" w14:textId="77777777" w:rsidR="00A71A01" w:rsidRPr="00C921E6" w:rsidRDefault="00A71A01" w:rsidP="00A71A01">
      <w:pPr>
        <w:spacing w:line="240" w:lineRule="auto"/>
        <w:rPr>
          <w:lang w:val="en-US"/>
        </w:rPr>
        <w:sectPr w:rsidR="00A71A01" w:rsidRPr="00C921E6" w:rsidSect="00A71A01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91A3DF3" w14:textId="08C89F7A" w:rsidR="00A71A01" w:rsidRPr="00C921E6" w:rsidRDefault="00A71A01" w:rsidP="00A71A01">
      <w:pPr>
        <w:pStyle w:val="Caption"/>
        <w:keepNext/>
        <w:spacing w:line="240" w:lineRule="auto"/>
        <w:rPr>
          <w:szCs w:val="22"/>
          <w:lang w:val="en-US"/>
        </w:rPr>
      </w:pPr>
      <w:r w:rsidRPr="00C921E6">
        <w:rPr>
          <w:szCs w:val="22"/>
          <w:lang w:val="en-US"/>
        </w:rPr>
        <w:t xml:space="preserve">Table </w:t>
      </w:r>
      <w:r w:rsidR="00D625EA">
        <w:rPr>
          <w:szCs w:val="22"/>
          <w:lang w:val="en-US"/>
        </w:rPr>
        <w:t>12</w:t>
      </w:r>
      <w:r w:rsidRPr="00C921E6">
        <w:rPr>
          <w:szCs w:val="22"/>
          <w:lang w:val="en-US"/>
        </w:rPr>
        <w:t>: Any mental health outpatient specialty visit by sociodemographic sub-group and autism statu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91"/>
        <w:gridCol w:w="933"/>
        <w:gridCol w:w="724"/>
        <w:gridCol w:w="1149"/>
        <w:gridCol w:w="507"/>
        <w:gridCol w:w="933"/>
        <w:gridCol w:w="725"/>
        <w:gridCol w:w="764"/>
        <w:gridCol w:w="894"/>
      </w:tblGrid>
      <w:tr w:rsidR="00A71A01" w:rsidRPr="00C921E6" w14:paraId="52485920" w14:textId="77777777" w:rsidTr="0014282C">
        <w:trPr>
          <w:trHeight w:hRule="exact" w:val="340"/>
        </w:trPr>
        <w:tc>
          <w:tcPr>
            <w:tcW w:w="121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EC799D8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946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A65FC5D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Autism</w:t>
            </w:r>
          </w:p>
        </w:tc>
        <w:tc>
          <w:tcPr>
            <w:tcW w:w="946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58F503B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on-autism</w:t>
            </w:r>
          </w:p>
        </w:tc>
        <w:tc>
          <w:tcPr>
            <w:tcW w:w="946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05B61C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Autism w/o ID</w:t>
            </w:r>
          </w:p>
        </w:tc>
        <w:tc>
          <w:tcPr>
            <w:tcW w:w="946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4281F5F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Autism w/ ID</w:t>
            </w:r>
          </w:p>
        </w:tc>
      </w:tr>
      <w:tr w:rsidR="00A71A01" w:rsidRPr="00C921E6" w14:paraId="320B13E3" w14:textId="77777777" w:rsidTr="0014282C">
        <w:trPr>
          <w:trHeight w:hRule="exact" w:val="340"/>
        </w:trPr>
        <w:tc>
          <w:tcPr>
            <w:tcW w:w="12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003C1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CE8D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59C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  <w:tc>
          <w:tcPr>
            <w:tcW w:w="6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5F12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DC7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70B7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913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0C0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431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</w:tr>
      <w:tr w:rsidR="00A71A01" w:rsidRPr="00C921E6" w14:paraId="2699B066" w14:textId="77777777" w:rsidTr="0014282C">
        <w:trPr>
          <w:trHeight w:hRule="exact" w:val="340"/>
        </w:trPr>
        <w:tc>
          <w:tcPr>
            <w:tcW w:w="12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6C454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Total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6B4B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916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EAC9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.0</w:t>
            </w: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0D35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2,060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3F7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.7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D0A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241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C23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6.2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BE9C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75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9F2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1.9</w:t>
            </w:r>
          </w:p>
        </w:tc>
      </w:tr>
      <w:tr w:rsidR="00A71A01" w:rsidRPr="00C921E6" w14:paraId="32FD8B77" w14:textId="77777777" w:rsidTr="0014282C">
        <w:trPr>
          <w:trHeight w:hRule="exact" w:val="34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7110F2BF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  <w:t>Sex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323D8458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7D0B00A7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2A24FAF5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67BC5F3F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409ED059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27ABC5B8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03CCE017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65BD8754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28EF3BE0" w14:textId="77777777" w:rsidTr="0014282C">
        <w:trPr>
          <w:trHeight w:hRule="exact" w:val="34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43DC27ED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Male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6FF484D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091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129817F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3.7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6FDC816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0,595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795D0D0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.6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01C8CF6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58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0FC8AB5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4.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2062AA3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04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0428B68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1.6</w:t>
            </w:r>
          </w:p>
        </w:tc>
      </w:tr>
      <w:tr w:rsidR="00A71A01" w:rsidRPr="00C921E6" w14:paraId="235D1532" w14:textId="77777777" w:rsidTr="0014282C">
        <w:trPr>
          <w:trHeight w:hRule="exact" w:val="34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7CD8CA40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Female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23D3FD3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25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16A5626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9.5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61BD9B5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1,465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41FDCEE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.8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40F7030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54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5F3CFE1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2.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41EC6F3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71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2672F63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3.2</w:t>
            </w:r>
          </w:p>
        </w:tc>
      </w:tr>
      <w:tr w:rsidR="00A71A01" w:rsidRPr="00C921E6" w14:paraId="55FFC1DE" w14:textId="77777777" w:rsidTr="0014282C">
        <w:trPr>
          <w:trHeight w:hRule="exact" w:val="34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4502D7E3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  <w:t>Age (years)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1920E633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1E2BF7FD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17D56700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70DD266A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6F17B248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7B1F6512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7E75598C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6F9535B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69B7B51A" w14:textId="77777777" w:rsidTr="0014282C">
        <w:trPr>
          <w:trHeight w:hRule="exact" w:val="34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4FBD4C92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0-4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2C2F5E9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2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304CDA1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.0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0F577B4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96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2A20FAE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2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4E456A6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580F8AA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.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6747A42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2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42704FF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.8</w:t>
            </w:r>
          </w:p>
        </w:tc>
      </w:tr>
      <w:tr w:rsidR="00A71A01" w:rsidRPr="00C921E6" w14:paraId="1CC3D1BC" w14:textId="77777777" w:rsidTr="0014282C">
        <w:trPr>
          <w:trHeight w:hRule="exact" w:val="34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47AB9D82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5-9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1DC64FC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7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5BEE7C8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.5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672CF41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,954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429D833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.3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2FBF421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99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57579B9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1.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56F9AA6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8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430B1F7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.3</w:t>
            </w:r>
          </w:p>
        </w:tc>
      </w:tr>
      <w:tr w:rsidR="00A71A01" w:rsidRPr="00C921E6" w14:paraId="69611DF5" w14:textId="77777777" w:rsidTr="0014282C">
        <w:trPr>
          <w:trHeight w:hRule="exact" w:val="34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1F51CC2D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10-14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20129AA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4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04C3333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8.3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4F9069D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,541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72396B6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.7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1FD9D90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83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0368E68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0.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6A5F6C0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65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69BF425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1.8</w:t>
            </w:r>
          </w:p>
        </w:tc>
      </w:tr>
      <w:tr w:rsidR="00A71A01" w:rsidRPr="00C921E6" w14:paraId="309542D2" w14:textId="77777777" w:rsidTr="0014282C">
        <w:trPr>
          <w:trHeight w:hRule="exact" w:val="34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4DC720BC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15-19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6B3FB93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3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06B25D6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2.0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03B64F8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,870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041695D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.2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717FF74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05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553D6CC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3.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3081F09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25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03F6DD5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8.8</w:t>
            </w:r>
          </w:p>
        </w:tc>
      </w:tr>
      <w:tr w:rsidR="00A71A01" w:rsidRPr="00C921E6" w14:paraId="4807BA63" w14:textId="77777777" w:rsidTr="0014282C">
        <w:trPr>
          <w:trHeight w:hRule="exact" w:val="34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69313652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20-24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1FFDE54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1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6A52519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6.8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7311553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3,002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7AFFEC4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.9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47179DC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21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700CDA9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.0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382AEA5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89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616DB00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1.1</w:t>
            </w:r>
          </w:p>
        </w:tc>
      </w:tr>
      <w:tr w:rsidR="00A71A01" w:rsidRPr="00C921E6" w14:paraId="3480FC8A" w14:textId="77777777" w:rsidTr="0014282C">
        <w:trPr>
          <w:trHeight w:hRule="exact" w:val="34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6B8655BC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  <w:t>Ethnicity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1B93EB1C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14AF5489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254ACA90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4149B208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433FADD4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7CFC7E72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7D8BD2D9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824BD59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0AECC080" w14:textId="77777777" w:rsidTr="0014282C">
        <w:trPr>
          <w:trHeight w:hRule="exact" w:val="34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536501B0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Māori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64FEA8A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99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189A230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4.9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6C3FB5F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4,313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633585F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.5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1760896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9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6D8505B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.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233A407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01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0CC8B5A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3.5</w:t>
            </w:r>
          </w:p>
        </w:tc>
      </w:tr>
      <w:tr w:rsidR="00A71A01" w:rsidRPr="00C921E6" w14:paraId="6ADC7A1E" w14:textId="77777777" w:rsidTr="0014282C">
        <w:trPr>
          <w:trHeight w:hRule="exact" w:val="34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37A1AE44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Pacific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50A7304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6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38F4223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.0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08D216B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,923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7EBF1A5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.3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04615E1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9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2664132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.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683F240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7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9569D4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.3</w:t>
            </w:r>
          </w:p>
        </w:tc>
      </w:tr>
      <w:tr w:rsidR="00A71A01" w:rsidRPr="00C921E6" w14:paraId="48F01F0E" w14:textId="77777777" w:rsidTr="0014282C">
        <w:trPr>
          <w:trHeight w:hRule="exact" w:val="34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2745BC1F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non-Māori/non-Pacific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394EC86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133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1E6AFAC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.2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0923523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4,738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2B163BC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.4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0F014BA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689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3FBFAB7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6.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3720F83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44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06DF8B5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1.9</w:t>
            </w:r>
          </w:p>
        </w:tc>
      </w:tr>
      <w:tr w:rsidR="00A71A01" w:rsidRPr="00C921E6" w14:paraId="56C4AABE" w14:textId="77777777" w:rsidTr="0014282C">
        <w:trPr>
          <w:trHeight w:hRule="exact" w:val="340"/>
        </w:trPr>
        <w:tc>
          <w:tcPr>
            <w:tcW w:w="3108" w:type="pct"/>
            <w:gridSpan w:val="5"/>
            <w:shd w:val="clear" w:color="auto" w:fill="auto"/>
            <w:noWrap/>
            <w:vAlign w:val="bottom"/>
            <w:hideMark/>
          </w:tcPr>
          <w:p w14:paraId="3EE42F42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  <w:t>Area Level Deprivation (New Zealand Deprivation Index)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52F5C247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392B0CB0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43928F2F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688BD058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72086EA5" w14:textId="77777777" w:rsidTr="0014282C">
        <w:trPr>
          <w:trHeight w:hRule="exact" w:val="34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51D70EA5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1 (least deprived)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42599EB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1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0329C27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3.9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74164B1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,507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164B6E8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.1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66DAF77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0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7953AD2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.0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1A276C3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02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57058B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0.7</w:t>
            </w:r>
          </w:p>
        </w:tc>
      </w:tr>
      <w:tr w:rsidR="00A71A01" w:rsidRPr="00C921E6" w14:paraId="709BB719" w14:textId="77777777" w:rsidTr="0014282C">
        <w:trPr>
          <w:trHeight w:hRule="exact" w:val="34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4889AE0C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2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64E6D0C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46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05E575D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.0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4EE7388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,846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1770C1C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.4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5BC6B93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1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71BD8A7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.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0F74E1C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29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2054E5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2.8</w:t>
            </w:r>
          </w:p>
        </w:tc>
      </w:tr>
      <w:tr w:rsidR="00A71A01" w:rsidRPr="00C921E6" w14:paraId="6142E590" w14:textId="77777777" w:rsidTr="0014282C">
        <w:trPr>
          <w:trHeight w:hRule="exact" w:val="34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20CC2335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3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526F7C1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76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19F8AEB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.5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7454527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,722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61EC75D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.7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4771DEC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4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767C1CB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6.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1266303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29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555379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3.5</w:t>
            </w:r>
          </w:p>
        </w:tc>
      </w:tr>
      <w:tr w:rsidR="00A71A01" w:rsidRPr="00C921E6" w14:paraId="030CE6C7" w14:textId="77777777" w:rsidTr="0014282C">
        <w:trPr>
          <w:trHeight w:hRule="exact" w:val="34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5E6D9E40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4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2E5CEE6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33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3E3256C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6.3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2C390CE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,096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23B1D61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.1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786FCD3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95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7421413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7.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3ACF299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38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387BDE5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2.6</w:t>
            </w:r>
          </w:p>
        </w:tc>
      </w:tr>
      <w:tr w:rsidR="00A71A01" w:rsidRPr="00C921E6" w14:paraId="30F21E65" w14:textId="77777777" w:rsidTr="0014282C">
        <w:trPr>
          <w:trHeight w:hRule="exact" w:val="34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20FE24DB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5 (most deprived)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50D8A0C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91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219BE9A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4.0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755E6CF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1,319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4287821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.2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6396B37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23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276F2FB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.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6F86AA1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68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C38250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0.8</w:t>
            </w:r>
          </w:p>
        </w:tc>
      </w:tr>
      <w:tr w:rsidR="00A71A01" w:rsidRPr="00C921E6" w14:paraId="2A807837" w14:textId="77777777" w:rsidTr="0014282C">
        <w:trPr>
          <w:trHeight w:hRule="exact" w:val="34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5384C4C8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missing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277E206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2CAE9B1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8.2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417F87C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70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5487FA3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.9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7F97CB0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1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7D55AA3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1.0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5A6F901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04F79E4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0.3</w:t>
            </w:r>
          </w:p>
        </w:tc>
      </w:tr>
      <w:tr w:rsidR="00A71A01" w:rsidRPr="00C921E6" w14:paraId="34C66D77" w14:textId="77777777" w:rsidTr="0014282C">
        <w:trPr>
          <w:trHeight w:hRule="exact" w:val="340"/>
        </w:trPr>
        <w:tc>
          <w:tcPr>
            <w:tcW w:w="1747" w:type="pct"/>
            <w:gridSpan w:val="2"/>
            <w:shd w:val="clear" w:color="auto" w:fill="auto"/>
            <w:noWrap/>
            <w:vAlign w:val="bottom"/>
            <w:hideMark/>
          </w:tcPr>
          <w:p w14:paraId="1D90AF13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Urban/Rural residence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52991E41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572A7FD9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147798AD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4B28ED74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7C2A555A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7F195235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0973A67B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429DC96F" w14:textId="77777777" w:rsidTr="0014282C">
        <w:trPr>
          <w:trHeight w:hRule="exact" w:val="34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3B622B39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Urban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4020FE0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502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4CBD2D1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4.6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107815E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7,074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69EC7E5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.8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30B746B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91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021FB68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.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15AA957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85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4C35AF9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1.5</w:t>
            </w:r>
          </w:p>
        </w:tc>
      </w:tr>
      <w:tr w:rsidR="00A71A01" w:rsidRPr="00C921E6" w14:paraId="0C9BB8BD" w14:textId="77777777" w:rsidTr="0014282C">
        <w:trPr>
          <w:trHeight w:hRule="exact" w:val="34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3A458D27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Rural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1944E53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51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031B275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6.9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43C1B1D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,503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78D1430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.3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0F0548E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76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58CB566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7.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0BBFABD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5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330A7A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4.9</w:t>
            </w:r>
          </w:p>
        </w:tc>
      </w:tr>
      <w:tr w:rsidR="00A71A01" w:rsidRPr="00C921E6" w14:paraId="2BDF9A1F" w14:textId="77777777" w:rsidTr="0014282C">
        <w:trPr>
          <w:trHeight w:hRule="exact" w:val="34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4D0AD7B1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missing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3401818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3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38D23AC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1.2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7424F8D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83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496B648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.9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37FCD58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79987C3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2.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69E385C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8901E1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7.9</w:t>
            </w:r>
          </w:p>
        </w:tc>
      </w:tr>
    </w:tbl>
    <w:p w14:paraId="3C286676" w14:textId="77777777" w:rsidR="00A71A01" w:rsidRPr="00C921E6" w:rsidRDefault="00A71A01" w:rsidP="00A71A01">
      <w:pPr>
        <w:spacing w:line="240" w:lineRule="auto"/>
        <w:rPr>
          <w:lang w:val="en-US"/>
        </w:rPr>
        <w:sectPr w:rsidR="00A71A01" w:rsidRPr="00C921E6" w:rsidSect="00A71A01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4EF967B" w14:textId="512CBE01" w:rsidR="00A71A01" w:rsidRPr="00C921E6" w:rsidRDefault="00A71A01" w:rsidP="00A71A01">
      <w:pPr>
        <w:pStyle w:val="Caption"/>
        <w:keepNext/>
        <w:spacing w:line="240" w:lineRule="auto"/>
        <w:rPr>
          <w:szCs w:val="22"/>
          <w:lang w:val="en-US"/>
        </w:rPr>
      </w:pPr>
      <w:r w:rsidRPr="00C921E6">
        <w:rPr>
          <w:szCs w:val="22"/>
          <w:lang w:val="en-US"/>
        </w:rPr>
        <w:t xml:space="preserve">Table </w:t>
      </w:r>
      <w:r w:rsidR="00D625EA">
        <w:rPr>
          <w:szCs w:val="22"/>
          <w:lang w:val="en-US"/>
        </w:rPr>
        <w:t>13</w:t>
      </w:r>
      <w:r w:rsidRPr="00C921E6">
        <w:rPr>
          <w:szCs w:val="22"/>
          <w:lang w:val="en-US"/>
        </w:rPr>
        <w:t>: Any psychotropic medication dispensing by sociodemographic sub-group and autism statu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92"/>
        <w:gridCol w:w="935"/>
        <w:gridCol w:w="723"/>
        <w:gridCol w:w="1019"/>
        <w:gridCol w:w="640"/>
        <w:gridCol w:w="934"/>
        <w:gridCol w:w="725"/>
        <w:gridCol w:w="934"/>
        <w:gridCol w:w="718"/>
      </w:tblGrid>
      <w:tr w:rsidR="00A71A01" w:rsidRPr="00C921E6" w14:paraId="5F1A46B2" w14:textId="77777777" w:rsidTr="00A71A01">
        <w:trPr>
          <w:trHeight w:hRule="exact" w:val="340"/>
        </w:trPr>
        <w:tc>
          <w:tcPr>
            <w:tcW w:w="132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6CCFD1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919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76D4464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Autism</w:t>
            </w:r>
          </w:p>
        </w:tc>
        <w:tc>
          <w:tcPr>
            <w:tcW w:w="920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5E58465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on-autism</w:t>
            </w:r>
          </w:p>
        </w:tc>
        <w:tc>
          <w:tcPr>
            <w:tcW w:w="920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150F41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Autism w/o ID</w:t>
            </w:r>
          </w:p>
        </w:tc>
        <w:tc>
          <w:tcPr>
            <w:tcW w:w="916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F6EE22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Autism w/ ID</w:t>
            </w:r>
          </w:p>
        </w:tc>
      </w:tr>
      <w:tr w:rsidR="00A71A01" w:rsidRPr="00C921E6" w14:paraId="33E8856F" w14:textId="77777777" w:rsidTr="00A71A01">
        <w:trPr>
          <w:trHeight w:hRule="exact" w:val="340"/>
        </w:trPr>
        <w:tc>
          <w:tcPr>
            <w:tcW w:w="13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16C9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1DF6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4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4701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53D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DE6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09E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40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A20D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A5D4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934B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</w:tr>
      <w:tr w:rsidR="00A71A01" w:rsidRPr="00C921E6" w14:paraId="3FC3B104" w14:textId="77777777" w:rsidTr="00A71A01">
        <w:trPr>
          <w:trHeight w:hRule="exact" w:val="340"/>
        </w:trPr>
        <w:tc>
          <w:tcPr>
            <w:tcW w:w="13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C033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Total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14C4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,942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915D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5.6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7BA4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9,398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272E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.1</w:t>
            </w: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402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,842</w:t>
            </w: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7E3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5.0</w:t>
            </w: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366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100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7F3E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7.1</w:t>
            </w:r>
          </w:p>
        </w:tc>
      </w:tr>
      <w:tr w:rsidR="00A71A01" w:rsidRPr="00C921E6" w14:paraId="7484084B" w14:textId="77777777" w:rsidTr="00A71A01">
        <w:trPr>
          <w:trHeight w:hRule="exact" w:val="34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516ABBB9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  <w:t>Sex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6B076D0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3ACAAB6E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0C1F78B3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2E66276C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0031D26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3281F626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ECCE440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555D39EC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0AF9E096" w14:textId="77777777" w:rsidTr="00A71A01">
        <w:trPr>
          <w:trHeight w:hRule="exact" w:val="34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083F253A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Male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983DED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,238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53089D7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4.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0C8EDE6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4,086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5FF6603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.3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9D61F8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,66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7684806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3.6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43F64C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578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1F0B2E3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6.2</w:t>
            </w:r>
          </w:p>
        </w:tc>
      </w:tr>
      <w:tr w:rsidR="00A71A01" w:rsidRPr="00C921E6" w14:paraId="65E2D4DC" w14:textId="77777777" w:rsidTr="00A71A01">
        <w:trPr>
          <w:trHeight w:hRule="exact" w:val="34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2F2988B9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Female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76EFDD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704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280C283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0.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7570D33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5,312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04651A5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.9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5B0383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182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4469BA8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0.4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7257C0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22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6413C7B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0.2</w:t>
            </w:r>
          </w:p>
        </w:tc>
      </w:tr>
      <w:tr w:rsidR="00A71A01" w:rsidRPr="00C921E6" w14:paraId="5DE003FD" w14:textId="77777777" w:rsidTr="00A71A01">
        <w:trPr>
          <w:trHeight w:hRule="exact" w:val="34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4A0CDA08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  <w:t>Age (years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A154423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4CE3EDBF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5F249BF7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1A803BEF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487F433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2EB02118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5F26405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2EF3E68A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282BE46B" w14:textId="77777777" w:rsidTr="00A71A01">
        <w:trPr>
          <w:trHeight w:hRule="exact" w:val="34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7605E22A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0-4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AC25C9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80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6D6800D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.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49F6654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42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0C98D8D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0.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EC4A8B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1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39888BA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.3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662817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6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4C0CF55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.7</w:t>
            </w:r>
          </w:p>
        </w:tc>
      </w:tr>
      <w:tr w:rsidR="00A71A01" w:rsidRPr="00C921E6" w14:paraId="5FD704FA" w14:textId="77777777" w:rsidTr="00A71A01">
        <w:trPr>
          <w:trHeight w:hRule="exact" w:val="34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36E694FE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5-9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6EEAFF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434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4DE23CF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8.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7B4A01E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,713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61381F3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.5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11327A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04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6E5DA6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9.7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AF7C6D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90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5E939C1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6.3</w:t>
            </w:r>
          </w:p>
        </w:tc>
      </w:tr>
      <w:tr w:rsidR="00A71A01" w:rsidRPr="00C921E6" w14:paraId="31967BB8" w14:textId="77777777" w:rsidTr="00A71A01">
        <w:trPr>
          <w:trHeight w:hRule="exact" w:val="34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56E6CBA0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10-14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F1EAD0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214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06E1326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2.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08573DE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,258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15EED8B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.9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6FD438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62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3D14FB8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2.9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901F6D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94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0B680BB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2.6</w:t>
            </w:r>
          </w:p>
        </w:tc>
      </w:tr>
      <w:tr w:rsidR="00A71A01" w:rsidRPr="00C921E6" w14:paraId="14766698" w14:textId="77777777" w:rsidTr="00A71A01">
        <w:trPr>
          <w:trHeight w:hRule="exact" w:val="34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75150E91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15-19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3DCD0E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842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0946197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3.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614C8A6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3,382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506681E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.6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791AD9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269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7ABD68A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2.0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F65812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73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04177F2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7.8</w:t>
            </w:r>
          </w:p>
        </w:tc>
      </w:tr>
      <w:tr w:rsidR="00A71A01" w:rsidRPr="00C921E6" w14:paraId="18DD9F7B" w14:textId="77777777" w:rsidTr="00A71A01">
        <w:trPr>
          <w:trHeight w:hRule="exact" w:val="34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1D4AA41F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20-24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386F70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269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7BBEAE9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1.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5D3DA14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1,700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20616F3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2.7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4F4A14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9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47DC8DF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7.3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33E2C4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74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3335251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3.0</w:t>
            </w:r>
          </w:p>
        </w:tc>
      </w:tr>
      <w:tr w:rsidR="00A71A01" w:rsidRPr="00C921E6" w14:paraId="64979BCC" w14:textId="77777777" w:rsidTr="00A71A01">
        <w:trPr>
          <w:trHeight w:hRule="exact" w:val="34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093BF247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  <w:t>Ethnicity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BCA30EF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76C421EE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5D5690E2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5D011DD1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EE1D476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08A07E2C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0152685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16736934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448A28ED" w14:textId="77777777" w:rsidTr="00A71A01">
        <w:trPr>
          <w:trHeight w:hRule="exact" w:val="34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2740CBE2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Māori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BDA70B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500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062337F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1.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1026884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8,552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3145B55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.6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A4AF6B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9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08E7AD1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0.8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AE8005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10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7161807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4.2</w:t>
            </w:r>
          </w:p>
        </w:tc>
      </w:tr>
      <w:tr w:rsidR="00A71A01" w:rsidRPr="00C921E6" w14:paraId="23FD487B" w14:textId="77777777" w:rsidTr="00A71A01">
        <w:trPr>
          <w:trHeight w:hRule="exact" w:val="34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0350E1E5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Pacific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0F6C0D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23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2550F03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1.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2D1C655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,524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3568A20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.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A1BF3A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19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6D60229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1.3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C1BE68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04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7567A3A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2.4</w:t>
            </w:r>
          </w:p>
        </w:tc>
      </w:tr>
      <w:tr w:rsidR="00A71A01" w:rsidRPr="00C921E6" w14:paraId="1C29B144" w14:textId="77777777" w:rsidTr="00A71A01">
        <w:trPr>
          <w:trHeight w:hRule="exact" w:val="34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46D26D3A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non-Māori/non-Pacific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1B51C0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,205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6C01A0E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7.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1586554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8,131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5D8311D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.6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851092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,738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27D9DE8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6.4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C3B09C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467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2FF3199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9.3</w:t>
            </w:r>
          </w:p>
        </w:tc>
      </w:tr>
      <w:tr w:rsidR="00A71A01" w:rsidRPr="00C921E6" w14:paraId="146CF5FA" w14:textId="77777777" w:rsidTr="00A71A01">
        <w:trPr>
          <w:trHeight w:hRule="exact" w:val="340"/>
        </w:trPr>
        <w:tc>
          <w:tcPr>
            <w:tcW w:w="3164" w:type="pct"/>
            <w:gridSpan w:val="5"/>
            <w:shd w:val="clear" w:color="auto" w:fill="auto"/>
            <w:noWrap/>
            <w:vAlign w:val="bottom"/>
            <w:hideMark/>
          </w:tcPr>
          <w:p w14:paraId="06823767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  <w:t>Area Level Deprivation (New Zealand Deprivation Index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C9418A6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688274EA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FCC2253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054DCAE2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49D871CA" w14:textId="77777777" w:rsidTr="00A71A01">
        <w:trPr>
          <w:trHeight w:hRule="exact" w:val="34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3325424D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1 (least deprived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76D4C9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392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771FA3F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7.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13E2A25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6,203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787A821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.2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EDDF68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96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7446DC2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6.6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D779DF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96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50F45E7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1.5</w:t>
            </w:r>
          </w:p>
        </w:tc>
      </w:tr>
      <w:tr w:rsidR="00A71A01" w:rsidRPr="00C921E6" w14:paraId="6FD3D83C" w14:textId="77777777" w:rsidTr="00A71A01">
        <w:trPr>
          <w:trHeight w:hRule="exact" w:val="34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0F923092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2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65E10E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335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11BA584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6.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34D9CC8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,180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2289038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.2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D58543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2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40A482F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5.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24169F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11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228BFF7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0.8</w:t>
            </w:r>
          </w:p>
        </w:tc>
      </w:tr>
      <w:tr w:rsidR="00A71A01" w:rsidRPr="00C921E6" w14:paraId="7A1FD1FB" w14:textId="77777777" w:rsidTr="00A71A01">
        <w:trPr>
          <w:trHeight w:hRule="exact" w:val="34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2D1B7780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3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1C42D2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356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2E05588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6.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1E23378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,576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4816C84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.5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D0E448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7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766D43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5.4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EE91E0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81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30319B4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9.8</w:t>
            </w:r>
          </w:p>
        </w:tc>
      </w:tr>
      <w:tr w:rsidR="00A71A01" w:rsidRPr="00C921E6" w14:paraId="19109A94" w14:textId="77777777" w:rsidTr="00A71A01">
        <w:trPr>
          <w:trHeight w:hRule="exact" w:val="34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31C77170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4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B5794D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413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79F64DC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6.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7911C7C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6,224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3A2A992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.5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F414D8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00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5746D80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5.9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3DB5F8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08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21ECEB6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7.3</w:t>
            </w:r>
          </w:p>
        </w:tc>
      </w:tr>
      <w:tr w:rsidR="00A71A01" w:rsidRPr="00C921E6" w14:paraId="11D0F45B" w14:textId="77777777" w:rsidTr="00A71A01">
        <w:trPr>
          <w:trHeight w:hRule="exact" w:val="34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2D06DB69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5 (most deprived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B1C151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314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7F6244A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1.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77EFF20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4,949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4B26295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.3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20D3DE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52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210DC44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1.9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830ACF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62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6E6773C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9.7</w:t>
            </w:r>
          </w:p>
        </w:tc>
      </w:tr>
      <w:tr w:rsidR="00A71A01" w:rsidRPr="00C921E6" w14:paraId="32804FDE" w14:textId="77777777" w:rsidTr="00A71A01">
        <w:trPr>
          <w:trHeight w:hRule="exact" w:val="34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183B0BEC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missing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C450D7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32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70215E1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0.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4B22D75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266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12AB252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.2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ABD242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551FF37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7.0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5CBB7C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2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33572DA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8.3</w:t>
            </w:r>
          </w:p>
        </w:tc>
      </w:tr>
      <w:tr w:rsidR="00A71A01" w:rsidRPr="00C921E6" w14:paraId="4B20E34D" w14:textId="77777777" w:rsidTr="00A71A01">
        <w:trPr>
          <w:trHeight w:hRule="exact" w:val="340"/>
        </w:trPr>
        <w:tc>
          <w:tcPr>
            <w:tcW w:w="1843" w:type="pct"/>
            <w:gridSpan w:val="2"/>
            <w:shd w:val="clear" w:color="auto" w:fill="auto"/>
            <w:noWrap/>
            <w:vAlign w:val="bottom"/>
            <w:hideMark/>
          </w:tcPr>
          <w:p w14:paraId="7F84C173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Urban/Rural residence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22FE55C3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122CCC6B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5BAAEFA6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7B897C9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0FA3C3C1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8996C67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50E0621D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000655BF" w14:textId="77777777" w:rsidTr="00A71A01">
        <w:trPr>
          <w:trHeight w:hRule="exact" w:val="34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47BCE8F9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Urban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54276C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,084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51D4178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5.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509737F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0,092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544BA34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.2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4C2ACE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,21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6B6F43C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5.0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686FB1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869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235B48D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6.9</w:t>
            </w:r>
          </w:p>
        </w:tc>
      </w:tr>
      <w:tr w:rsidR="00A71A01" w:rsidRPr="00C921E6" w14:paraId="2E6F6DB9" w14:textId="77777777" w:rsidTr="00A71A01">
        <w:trPr>
          <w:trHeight w:hRule="exact" w:val="34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0E143A9C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Rural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9192B5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38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159FB63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5.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2B1DF99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,259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37FC72F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.2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AD248A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46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203A75A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4.7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DC1587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92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7D6BDFA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8.1</w:t>
            </w:r>
          </w:p>
        </w:tc>
      </w:tr>
      <w:tr w:rsidR="00A71A01" w:rsidRPr="00C921E6" w14:paraId="541D935E" w14:textId="77777777" w:rsidTr="00A71A01">
        <w:trPr>
          <w:trHeight w:hRule="exact" w:val="34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68583D66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missing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C385B4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20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3911A75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0.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754E004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047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4C6CD8A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.0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6BFDE6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09C2D7B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8.0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2D9CB2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9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4853DBA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6.4</w:t>
            </w:r>
          </w:p>
        </w:tc>
      </w:tr>
    </w:tbl>
    <w:p w14:paraId="0DAB5BDC" w14:textId="77777777" w:rsidR="00A71A01" w:rsidRPr="00C921E6" w:rsidRDefault="00A71A01" w:rsidP="00A71A01">
      <w:pPr>
        <w:spacing w:line="240" w:lineRule="auto"/>
        <w:rPr>
          <w:lang w:val="en-US"/>
        </w:rPr>
        <w:sectPr w:rsidR="00A71A01" w:rsidRPr="00C921E6" w:rsidSect="00A71A01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1EFD12E" w14:textId="32BCCD6A" w:rsidR="00A71A01" w:rsidRPr="00C921E6" w:rsidRDefault="00A71A01" w:rsidP="00A71A01">
      <w:pPr>
        <w:pStyle w:val="Caption"/>
        <w:keepNext/>
        <w:spacing w:line="240" w:lineRule="auto"/>
        <w:rPr>
          <w:szCs w:val="22"/>
          <w:lang w:val="en-US"/>
        </w:rPr>
      </w:pPr>
      <w:r w:rsidRPr="00C921E6">
        <w:rPr>
          <w:szCs w:val="22"/>
          <w:lang w:val="en-US"/>
        </w:rPr>
        <w:t xml:space="preserve">Table </w:t>
      </w:r>
      <w:r w:rsidR="00D625EA">
        <w:rPr>
          <w:szCs w:val="22"/>
          <w:lang w:val="en-US"/>
        </w:rPr>
        <w:t>14</w:t>
      </w:r>
      <w:r w:rsidRPr="00C921E6">
        <w:rPr>
          <w:szCs w:val="22"/>
          <w:lang w:val="en-US"/>
        </w:rPr>
        <w:t>: Any non-psychotropic medication dispensing by sociodemographic sub-group and autism statu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91"/>
        <w:gridCol w:w="976"/>
        <w:gridCol w:w="607"/>
        <w:gridCol w:w="1109"/>
        <w:gridCol w:w="608"/>
        <w:gridCol w:w="889"/>
        <w:gridCol w:w="680"/>
        <w:gridCol w:w="889"/>
        <w:gridCol w:w="671"/>
      </w:tblGrid>
      <w:tr w:rsidR="00A71A01" w:rsidRPr="00C921E6" w14:paraId="5FDB3927" w14:textId="77777777" w:rsidTr="0014282C">
        <w:trPr>
          <w:trHeight w:hRule="exact" w:val="340"/>
        </w:trPr>
        <w:tc>
          <w:tcPr>
            <w:tcW w:w="143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8388569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877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62F3B9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Autism</w:t>
            </w:r>
          </w:p>
        </w:tc>
        <w:tc>
          <w:tcPr>
            <w:tcW w:w="952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E2CE43C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on-autism</w:t>
            </w:r>
          </w:p>
        </w:tc>
        <w:tc>
          <w:tcPr>
            <w:tcW w:w="870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3CBE72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Autism w/o ID</w:t>
            </w:r>
          </w:p>
        </w:tc>
        <w:tc>
          <w:tcPr>
            <w:tcW w:w="866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462DD94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Autism w/ ID</w:t>
            </w:r>
          </w:p>
        </w:tc>
      </w:tr>
      <w:tr w:rsidR="00A71A01" w:rsidRPr="00C921E6" w14:paraId="1CFB7FDC" w14:textId="77777777" w:rsidTr="0014282C">
        <w:trPr>
          <w:trHeight w:hRule="exact" w:val="340"/>
        </w:trPr>
        <w:tc>
          <w:tcPr>
            <w:tcW w:w="14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6475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</w:p>
        </w:tc>
        <w:tc>
          <w:tcPr>
            <w:tcW w:w="5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CDC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3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D72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827B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3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99AC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3E71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6120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B11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37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07C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</w:tr>
      <w:tr w:rsidR="00A71A01" w:rsidRPr="00C921E6" w14:paraId="348970BF" w14:textId="77777777" w:rsidTr="0014282C">
        <w:trPr>
          <w:trHeight w:hRule="exact" w:val="340"/>
        </w:trPr>
        <w:tc>
          <w:tcPr>
            <w:tcW w:w="14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E15A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Total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6300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4,268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C8F5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3.2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16D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057,938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9FC2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7.8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AAB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,900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188B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1.6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E5C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,368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97D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7.2</w:t>
            </w:r>
          </w:p>
        </w:tc>
      </w:tr>
      <w:tr w:rsidR="00A71A01" w:rsidRPr="00C921E6" w14:paraId="2E4895B4" w14:textId="77777777" w:rsidTr="0014282C">
        <w:trPr>
          <w:trHeight w:hRule="exact" w:val="340"/>
        </w:trPr>
        <w:tc>
          <w:tcPr>
            <w:tcW w:w="1436" w:type="pct"/>
            <w:shd w:val="clear" w:color="auto" w:fill="auto"/>
            <w:noWrap/>
            <w:vAlign w:val="bottom"/>
            <w:hideMark/>
          </w:tcPr>
          <w:p w14:paraId="17B70E1B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  <w:t>Sex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4A4D68E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22C800FF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6DDAF054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342C17A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3051BA5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660256DE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2CB6FE6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1907796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1DDAD774" w14:textId="77777777" w:rsidTr="0014282C">
        <w:trPr>
          <w:trHeight w:hRule="exact" w:val="340"/>
        </w:trPr>
        <w:tc>
          <w:tcPr>
            <w:tcW w:w="1436" w:type="pct"/>
            <w:shd w:val="clear" w:color="auto" w:fill="auto"/>
            <w:noWrap/>
            <w:vAlign w:val="bottom"/>
            <w:hideMark/>
          </w:tcPr>
          <w:p w14:paraId="31A3ED90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Male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8DD789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0,884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63690DE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1.3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504836B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07,459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D67900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3.6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90D20F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,59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57B6045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9.7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CD12CF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,28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FB6AB6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5.4</w:t>
            </w:r>
          </w:p>
        </w:tc>
      </w:tr>
      <w:tr w:rsidR="00A71A01" w:rsidRPr="00C921E6" w14:paraId="7901CF57" w14:textId="77777777" w:rsidTr="0014282C">
        <w:trPr>
          <w:trHeight w:hRule="exact" w:val="340"/>
        </w:trPr>
        <w:tc>
          <w:tcPr>
            <w:tcW w:w="1436" w:type="pct"/>
            <w:shd w:val="clear" w:color="auto" w:fill="auto"/>
            <w:noWrap/>
            <w:vAlign w:val="bottom"/>
            <w:hideMark/>
          </w:tcPr>
          <w:p w14:paraId="6F883DCD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Female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8B7D84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,384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1FF22BD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0.1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2888821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50,479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7F4766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2.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86F9F3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30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0D3BF19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8.7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FB054A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08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AAC248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3.4</w:t>
            </w:r>
          </w:p>
        </w:tc>
      </w:tr>
      <w:tr w:rsidR="00A71A01" w:rsidRPr="00C921E6" w14:paraId="7B33E0DC" w14:textId="77777777" w:rsidTr="0014282C">
        <w:trPr>
          <w:trHeight w:hRule="exact" w:val="340"/>
        </w:trPr>
        <w:tc>
          <w:tcPr>
            <w:tcW w:w="1436" w:type="pct"/>
            <w:shd w:val="clear" w:color="auto" w:fill="auto"/>
            <w:noWrap/>
            <w:vAlign w:val="bottom"/>
            <w:hideMark/>
          </w:tcPr>
          <w:p w14:paraId="557C3251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  <w:t>Age (years)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8A3350E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48371594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0443B127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3EFC53D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06E851D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7AF555BD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0E73A4F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1B4ABE9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0DFB87BE" w14:textId="77777777" w:rsidTr="0014282C">
        <w:trPr>
          <w:trHeight w:hRule="exact" w:val="340"/>
        </w:trPr>
        <w:tc>
          <w:tcPr>
            <w:tcW w:w="1436" w:type="pct"/>
            <w:shd w:val="clear" w:color="auto" w:fill="auto"/>
            <w:noWrap/>
            <w:vAlign w:val="bottom"/>
            <w:hideMark/>
          </w:tcPr>
          <w:p w14:paraId="10464240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0-4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2683B2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869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23B175C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0.7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6A00E30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45,196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F13890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3.7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B7C651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24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E3F599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0.0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F5C796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2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9A9465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2.1</w:t>
            </w:r>
          </w:p>
        </w:tc>
      </w:tr>
      <w:tr w:rsidR="00A71A01" w:rsidRPr="00C921E6" w14:paraId="25FA7695" w14:textId="77777777" w:rsidTr="0014282C">
        <w:trPr>
          <w:trHeight w:hRule="exact" w:val="340"/>
        </w:trPr>
        <w:tc>
          <w:tcPr>
            <w:tcW w:w="1436" w:type="pct"/>
            <w:shd w:val="clear" w:color="auto" w:fill="auto"/>
            <w:noWrap/>
            <w:vAlign w:val="bottom"/>
            <w:hideMark/>
          </w:tcPr>
          <w:p w14:paraId="0593303C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5-9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AAE27B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,966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063680F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9.4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73FEED6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28,33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5E7836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2.6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DA8FCB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75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06F4648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8.5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8C0894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20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D5FF9A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1.4</w:t>
            </w:r>
          </w:p>
        </w:tc>
      </w:tr>
      <w:tr w:rsidR="00A71A01" w:rsidRPr="00C921E6" w14:paraId="16804BE7" w14:textId="77777777" w:rsidTr="0014282C">
        <w:trPr>
          <w:trHeight w:hRule="exact" w:val="340"/>
        </w:trPr>
        <w:tc>
          <w:tcPr>
            <w:tcW w:w="1436" w:type="pct"/>
            <w:shd w:val="clear" w:color="auto" w:fill="auto"/>
            <w:noWrap/>
            <w:vAlign w:val="bottom"/>
            <w:hideMark/>
          </w:tcPr>
          <w:p w14:paraId="14A3FAF6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10-14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1DF781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,582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2510256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9.3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7778199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94,949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579A32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1.4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674A9C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56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34A1B08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8.0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9FEDDB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01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18CED8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2.7</w:t>
            </w:r>
          </w:p>
        </w:tc>
      </w:tr>
      <w:tr w:rsidR="00A71A01" w:rsidRPr="00C921E6" w14:paraId="2EA7A870" w14:textId="77777777" w:rsidTr="0014282C">
        <w:trPr>
          <w:trHeight w:hRule="exact" w:val="340"/>
        </w:trPr>
        <w:tc>
          <w:tcPr>
            <w:tcW w:w="1436" w:type="pct"/>
            <w:shd w:val="clear" w:color="auto" w:fill="auto"/>
            <w:noWrap/>
            <w:vAlign w:val="bottom"/>
            <w:hideMark/>
          </w:tcPr>
          <w:p w14:paraId="52EC8ED2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15-19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82FF29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811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427A09A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6.6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5ED14F7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87,569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EE2757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1.2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0C19CB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95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4EA5F8B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4.8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0425A7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5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C9581F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1.3</w:t>
            </w:r>
          </w:p>
        </w:tc>
      </w:tr>
      <w:tr w:rsidR="00A71A01" w:rsidRPr="00C921E6" w14:paraId="05035A0D" w14:textId="77777777" w:rsidTr="0014282C">
        <w:trPr>
          <w:trHeight w:hRule="exact" w:val="340"/>
        </w:trPr>
        <w:tc>
          <w:tcPr>
            <w:tcW w:w="1436" w:type="pct"/>
            <w:shd w:val="clear" w:color="auto" w:fill="auto"/>
            <w:noWrap/>
            <w:vAlign w:val="bottom"/>
            <w:hideMark/>
          </w:tcPr>
          <w:p w14:paraId="70F5A401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20-24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AA1B9F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043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49681F7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7.5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3A8BA67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01,89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A7E10B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1.2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1538B5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38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2D14E95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4.7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649522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6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5E172F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4.2</w:t>
            </w:r>
          </w:p>
        </w:tc>
      </w:tr>
      <w:tr w:rsidR="00A71A01" w:rsidRPr="00C921E6" w14:paraId="393FC32D" w14:textId="77777777" w:rsidTr="0014282C">
        <w:trPr>
          <w:trHeight w:hRule="exact" w:val="340"/>
        </w:trPr>
        <w:tc>
          <w:tcPr>
            <w:tcW w:w="1436" w:type="pct"/>
            <w:shd w:val="clear" w:color="auto" w:fill="auto"/>
            <w:noWrap/>
            <w:vAlign w:val="bottom"/>
            <w:hideMark/>
          </w:tcPr>
          <w:p w14:paraId="6CA257AC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  <w:t>Ethnicity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B0A4F1B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45898EC2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49367B0C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A1B5BA4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6978C14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4EE5AB83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BF1AF08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1D4BC11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6D0BB8E2" w14:textId="77777777" w:rsidTr="0014282C">
        <w:trPr>
          <w:trHeight w:hRule="exact" w:val="340"/>
        </w:trPr>
        <w:tc>
          <w:tcPr>
            <w:tcW w:w="1436" w:type="pct"/>
            <w:shd w:val="clear" w:color="auto" w:fill="auto"/>
            <w:noWrap/>
            <w:vAlign w:val="bottom"/>
            <w:hideMark/>
          </w:tcPr>
          <w:p w14:paraId="5E2F5782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Māori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93CFEF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,399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140E941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2.3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0E54E77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78,97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A408C4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8.7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9528E0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31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7F1EB31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2.0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7CAA8A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08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4B4898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3.0</w:t>
            </w:r>
          </w:p>
        </w:tc>
      </w:tr>
      <w:tr w:rsidR="00A71A01" w:rsidRPr="00C921E6" w14:paraId="4031C3A0" w14:textId="77777777" w:rsidTr="0014282C">
        <w:trPr>
          <w:trHeight w:hRule="exact" w:val="340"/>
        </w:trPr>
        <w:tc>
          <w:tcPr>
            <w:tcW w:w="1436" w:type="pct"/>
            <w:shd w:val="clear" w:color="auto" w:fill="auto"/>
            <w:noWrap/>
            <w:vAlign w:val="bottom"/>
            <w:hideMark/>
          </w:tcPr>
          <w:p w14:paraId="75C09795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Pacific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884151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530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7E2A8EE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8.8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41B891D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3,75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0BF332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1.7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2194CE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9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3FA84AE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7.0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64E6BF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3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990B9B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0.9</w:t>
            </w:r>
          </w:p>
        </w:tc>
      </w:tr>
      <w:tr w:rsidR="00A71A01" w:rsidRPr="00C921E6" w14:paraId="443C3865" w14:textId="77777777" w:rsidTr="0014282C">
        <w:trPr>
          <w:trHeight w:hRule="exact" w:val="340"/>
        </w:trPr>
        <w:tc>
          <w:tcPr>
            <w:tcW w:w="1436" w:type="pct"/>
            <w:shd w:val="clear" w:color="auto" w:fill="auto"/>
            <w:noWrap/>
            <w:vAlign w:val="bottom"/>
            <w:hideMark/>
          </w:tcPr>
          <w:p w14:paraId="502AADA9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non-Māori/non-Pacific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05512C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,873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2ABD07D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0.5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30E3D1B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70,78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EF18CA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4.5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3AD084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,11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20246FE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9.2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0E6BDE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76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F10027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4.1</w:t>
            </w:r>
          </w:p>
        </w:tc>
      </w:tr>
      <w:tr w:rsidR="00A71A01" w:rsidRPr="00C921E6" w14:paraId="4CE84047" w14:textId="77777777" w:rsidTr="0014282C">
        <w:trPr>
          <w:trHeight w:hRule="exact" w:val="340"/>
        </w:trPr>
        <w:tc>
          <w:tcPr>
            <w:tcW w:w="3264" w:type="pct"/>
            <w:gridSpan w:val="5"/>
            <w:shd w:val="clear" w:color="auto" w:fill="auto"/>
            <w:noWrap/>
            <w:vAlign w:val="bottom"/>
            <w:hideMark/>
          </w:tcPr>
          <w:p w14:paraId="554C635E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  <w:t>Area Level Deprivation (New Zealand Deprivation Index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E8CDD78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2D193A02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BD32A7B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F117CAA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6317A9EE" w14:textId="77777777" w:rsidTr="0014282C">
        <w:trPr>
          <w:trHeight w:hRule="exact" w:val="340"/>
        </w:trPr>
        <w:tc>
          <w:tcPr>
            <w:tcW w:w="1436" w:type="pct"/>
            <w:shd w:val="clear" w:color="auto" w:fill="auto"/>
            <w:noWrap/>
            <w:vAlign w:val="bottom"/>
            <w:hideMark/>
          </w:tcPr>
          <w:p w14:paraId="04F6B851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1 (least deprived)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809AAB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652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75E6ACD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2.1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2D81415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12,87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2B592D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8.0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ACECD7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92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0AAE4BF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0.8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BA6145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2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D67D30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5.8</w:t>
            </w:r>
          </w:p>
        </w:tc>
      </w:tr>
      <w:tr w:rsidR="00A71A01" w:rsidRPr="00C921E6" w14:paraId="3ABC9CBE" w14:textId="77777777" w:rsidTr="0014282C">
        <w:trPr>
          <w:trHeight w:hRule="exact" w:val="340"/>
        </w:trPr>
        <w:tc>
          <w:tcPr>
            <w:tcW w:w="1436" w:type="pct"/>
            <w:shd w:val="clear" w:color="auto" w:fill="auto"/>
            <w:noWrap/>
            <w:vAlign w:val="bottom"/>
            <w:hideMark/>
          </w:tcPr>
          <w:p w14:paraId="1DDEE901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2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B9D812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622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3470EBC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2.1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6B11B14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95,636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0CB641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7.6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5CB71B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83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58D7400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9.7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4BFC9E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8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CB22ED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8.3</w:t>
            </w:r>
          </w:p>
        </w:tc>
      </w:tr>
      <w:tr w:rsidR="00A71A01" w:rsidRPr="00C921E6" w14:paraId="14D61976" w14:textId="77777777" w:rsidTr="0014282C">
        <w:trPr>
          <w:trHeight w:hRule="exact" w:val="340"/>
        </w:trPr>
        <w:tc>
          <w:tcPr>
            <w:tcW w:w="1436" w:type="pct"/>
            <w:shd w:val="clear" w:color="auto" w:fill="auto"/>
            <w:noWrap/>
            <w:vAlign w:val="bottom"/>
            <w:hideMark/>
          </w:tcPr>
          <w:p w14:paraId="70D5F14C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3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A96ED5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679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6B1CF34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2.2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50AD091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92,52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942703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7.4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4D835B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94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592773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0.5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EF5485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3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2E5CC2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7.1</w:t>
            </w:r>
          </w:p>
        </w:tc>
      </w:tr>
      <w:tr w:rsidR="00A71A01" w:rsidRPr="00C921E6" w14:paraId="4D0BCCD7" w14:textId="77777777" w:rsidTr="0014282C">
        <w:trPr>
          <w:trHeight w:hRule="exact" w:val="340"/>
        </w:trPr>
        <w:tc>
          <w:tcPr>
            <w:tcW w:w="1436" w:type="pct"/>
            <w:shd w:val="clear" w:color="auto" w:fill="auto"/>
            <w:noWrap/>
            <w:vAlign w:val="bottom"/>
            <w:hideMark/>
          </w:tcPr>
          <w:p w14:paraId="749B922A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4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F434E5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886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24214DD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4.1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2CB378E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98,91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C3253A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7.7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1BFA1F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03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FB5E72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2.8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070F21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4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8046E6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7.5</w:t>
            </w:r>
          </w:p>
        </w:tc>
      </w:tr>
      <w:tr w:rsidR="00A71A01" w:rsidRPr="00C921E6" w14:paraId="6EE6444A" w14:textId="77777777" w:rsidTr="0014282C">
        <w:trPr>
          <w:trHeight w:hRule="exact" w:val="340"/>
        </w:trPr>
        <w:tc>
          <w:tcPr>
            <w:tcW w:w="1436" w:type="pct"/>
            <w:shd w:val="clear" w:color="auto" w:fill="auto"/>
            <w:noWrap/>
            <w:vAlign w:val="bottom"/>
            <w:hideMark/>
          </w:tcPr>
          <w:p w14:paraId="58BE3E21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5 (most deprived)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56252A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,189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7809A24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5.4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24A2DD2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39,958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709E6F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8.7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1EEA9D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98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6BF6463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4.4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1F187B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20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9F09DE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7.3</w:t>
            </w:r>
          </w:p>
        </w:tc>
      </w:tr>
      <w:tr w:rsidR="00A71A01" w:rsidRPr="00C921E6" w14:paraId="4C15923F" w14:textId="77777777" w:rsidTr="0014282C">
        <w:trPr>
          <w:trHeight w:hRule="exact" w:val="340"/>
        </w:trPr>
        <w:tc>
          <w:tcPr>
            <w:tcW w:w="1436" w:type="pct"/>
            <w:shd w:val="clear" w:color="auto" w:fill="auto"/>
            <w:noWrap/>
            <w:vAlign w:val="bottom"/>
            <w:hideMark/>
          </w:tcPr>
          <w:p w14:paraId="12D6AC84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missing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0A5118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40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679D5BA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2.7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1AD0FA3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8,03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E1B074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0.2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DF455E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7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3190C14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1.6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953C7B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6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E227CA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5.9</w:t>
            </w:r>
          </w:p>
        </w:tc>
      </w:tr>
      <w:tr w:rsidR="00A71A01" w:rsidRPr="00C921E6" w14:paraId="01B34603" w14:textId="77777777" w:rsidTr="0014282C">
        <w:trPr>
          <w:trHeight w:hRule="exact" w:val="340"/>
        </w:trPr>
        <w:tc>
          <w:tcPr>
            <w:tcW w:w="1977" w:type="pct"/>
            <w:gridSpan w:val="2"/>
            <w:shd w:val="clear" w:color="auto" w:fill="auto"/>
            <w:noWrap/>
            <w:vAlign w:val="bottom"/>
            <w:hideMark/>
          </w:tcPr>
          <w:p w14:paraId="72986AD4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Urban/Rural residence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5C472F17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31E66ABC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F997EEB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EA6E84B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42A66E1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9B9934A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F5457A6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5F437A3D" w14:textId="77777777" w:rsidTr="0014282C">
        <w:trPr>
          <w:trHeight w:hRule="exact" w:val="340"/>
        </w:trPr>
        <w:tc>
          <w:tcPr>
            <w:tcW w:w="1436" w:type="pct"/>
            <w:shd w:val="clear" w:color="auto" w:fill="auto"/>
            <w:noWrap/>
            <w:vAlign w:val="bottom"/>
            <w:hideMark/>
          </w:tcPr>
          <w:p w14:paraId="5591983C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Urban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D8A2A0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2,64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487A9B5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3.9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22A73CA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16,03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4CF259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8.4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9E1F7E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,69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0CF0684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2.3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DDC71C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,94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D06F72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7.9</w:t>
            </w:r>
          </w:p>
        </w:tc>
      </w:tr>
      <w:tr w:rsidR="00A71A01" w:rsidRPr="00C921E6" w14:paraId="687E6AC1" w14:textId="77777777" w:rsidTr="0014282C">
        <w:trPr>
          <w:trHeight w:hRule="exact" w:val="340"/>
        </w:trPr>
        <w:tc>
          <w:tcPr>
            <w:tcW w:w="1436" w:type="pct"/>
            <w:shd w:val="clear" w:color="auto" w:fill="auto"/>
            <w:noWrap/>
            <w:vAlign w:val="bottom"/>
            <w:hideMark/>
          </w:tcPr>
          <w:p w14:paraId="3AB55A6A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Rural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A5A6FB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413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5A7BDBA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8.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5CA757C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26,44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ADF8EF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4.5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D7D590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05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CCC2DB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7.2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002A1B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5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002DA5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0.2</w:t>
            </w:r>
          </w:p>
        </w:tc>
      </w:tr>
      <w:tr w:rsidR="00A71A01" w:rsidRPr="00C921E6" w14:paraId="40E4489B" w14:textId="77777777" w:rsidTr="0014282C">
        <w:trPr>
          <w:trHeight w:hRule="exact" w:val="340"/>
        </w:trPr>
        <w:tc>
          <w:tcPr>
            <w:tcW w:w="1436" w:type="pct"/>
            <w:shd w:val="clear" w:color="auto" w:fill="auto"/>
            <w:noWrap/>
            <w:vAlign w:val="bottom"/>
            <w:hideMark/>
          </w:tcPr>
          <w:p w14:paraId="54D26EB0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missing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7ED4A7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10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554E08E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0.7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2DB93C3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,459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6472AA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9.4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33CE08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4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317E5EE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7.6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80C99A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6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66FFA5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8.6</w:t>
            </w:r>
          </w:p>
        </w:tc>
      </w:tr>
    </w:tbl>
    <w:p w14:paraId="10C22A2B" w14:textId="77777777" w:rsidR="00A71A01" w:rsidRPr="00C921E6" w:rsidRDefault="00A71A01" w:rsidP="00A71A01">
      <w:pPr>
        <w:spacing w:line="240" w:lineRule="auto"/>
        <w:rPr>
          <w:lang w:val="en-US"/>
        </w:rPr>
        <w:sectPr w:rsidR="00A71A01" w:rsidRPr="00C921E6" w:rsidSect="00A71A01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3D86E85" w14:textId="78EB8C4C" w:rsidR="00A71A01" w:rsidRPr="00C921E6" w:rsidRDefault="00A71A01" w:rsidP="00A71A01">
      <w:pPr>
        <w:pStyle w:val="Caption"/>
        <w:keepNext/>
        <w:spacing w:line="240" w:lineRule="auto"/>
        <w:rPr>
          <w:szCs w:val="22"/>
          <w:lang w:val="en-US"/>
        </w:rPr>
      </w:pPr>
      <w:r w:rsidRPr="00C921E6">
        <w:rPr>
          <w:szCs w:val="22"/>
          <w:lang w:val="en-US"/>
        </w:rPr>
        <w:t xml:space="preserve">Table </w:t>
      </w:r>
      <w:r w:rsidR="00D625EA">
        <w:rPr>
          <w:szCs w:val="22"/>
          <w:lang w:val="en-US"/>
        </w:rPr>
        <w:t>15</w:t>
      </w:r>
      <w:r w:rsidRPr="00C921E6">
        <w:rPr>
          <w:szCs w:val="22"/>
          <w:lang w:val="en-US"/>
        </w:rPr>
        <w:t>: Primary Health Care enrolment by sociodemographic sub-group and autism statu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90"/>
        <w:gridCol w:w="992"/>
        <w:gridCol w:w="609"/>
        <w:gridCol w:w="1141"/>
        <w:gridCol w:w="607"/>
        <w:gridCol w:w="937"/>
        <w:gridCol w:w="718"/>
        <w:gridCol w:w="908"/>
        <w:gridCol w:w="718"/>
      </w:tblGrid>
      <w:tr w:rsidR="00A71A01" w:rsidRPr="00C921E6" w14:paraId="74BCB8FA" w14:textId="77777777" w:rsidTr="0014282C">
        <w:trPr>
          <w:trHeight w:hRule="exact" w:val="340"/>
        </w:trPr>
        <w:tc>
          <w:tcPr>
            <w:tcW w:w="121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1148EF4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946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CBCE7AE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Autism</w:t>
            </w:r>
          </w:p>
        </w:tc>
        <w:tc>
          <w:tcPr>
            <w:tcW w:w="979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610CB29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on-autism</w:t>
            </w:r>
          </w:p>
        </w:tc>
        <w:tc>
          <w:tcPr>
            <w:tcW w:w="916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4ED2A4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Autism w/o ID</w:t>
            </w:r>
          </w:p>
        </w:tc>
        <w:tc>
          <w:tcPr>
            <w:tcW w:w="944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F3A2E3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Autism w/ ID</w:t>
            </w:r>
          </w:p>
        </w:tc>
      </w:tr>
      <w:tr w:rsidR="00A71A01" w:rsidRPr="00C921E6" w14:paraId="0A77F3AF" w14:textId="77777777" w:rsidTr="0014282C">
        <w:trPr>
          <w:trHeight w:hRule="exact" w:val="340"/>
        </w:trPr>
        <w:tc>
          <w:tcPr>
            <w:tcW w:w="12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138D9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E913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576D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  <w:tc>
          <w:tcPr>
            <w:tcW w:w="6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C249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879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00A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EB50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51D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67FF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</w:tr>
      <w:tr w:rsidR="00A71A01" w:rsidRPr="00C921E6" w14:paraId="71E29FDD" w14:textId="77777777" w:rsidTr="0014282C">
        <w:trPr>
          <w:trHeight w:hRule="exact" w:val="340"/>
        </w:trPr>
        <w:tc>
          <w:tcPr>
            <w:tcW w:w="12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C48F5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Total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7A45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9,290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6B9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9.0</w:t>
            </w:r>
          </w:p>
        </w:tc>
        <w:tc>
          <w:tcPr>
            <w:tcW w:w="6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D06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385,607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C04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8.7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A9BF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3,683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D18A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9.0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8CAE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,607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C541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9.1</w:t>
            </w:r>
          </w:p>
        </w:tc>
      </w:tr>
      <w:tr w:rsidR="00A71A01" w:rsidRPr="00C921E6" w14:paraId="0FB55637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1E1BD341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  <w:t>Sex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2C8422BB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643529A9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668C2E68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ADD28D8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174B0E0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74B24302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5C1A86C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216736FD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6D7DDAEE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3AB92857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Male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6C4D597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5,10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6E6DE51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9.0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08FBCDC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04,808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F11F3F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8.4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EC9AFD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0,785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0A6C764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9.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E03003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,317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542D6B6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9.0</w:t>
            </w:r>
          </w:p>
        </w:tc>
      </w:tr>
      <w:tr w:rsidR="00A71A01" w:rsidRPr="00C921E6" w14:paraId="4486511C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1044C31E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Female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8FE03A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,18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03E0036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9.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43EE598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80,799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9EE9B1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9.1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41BFA60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898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705145F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9.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8F6E6E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290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33043C3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9.3</w:t>
            </w:r>
          </w:p>
        </w:tc>
      </w:tr>
      <w:tr w:rsidR="00A71A01" w:rsidRPr="00C921E6" w14:paraId="6E0882C1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6FE27E2E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  <w:t>Age (years)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F0F90D6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733451C2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39316E85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869C5A6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4CD04945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6D97BF58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19486A8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69FEC640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6E7CBAFD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578D0978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0-4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8B1150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956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1C80EF4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4.9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196978E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10,027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E4FE92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1.7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5AB0F9C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296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526A209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3.9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C70A1D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60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17FD60F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6.9</w:t>
            </w:r>
          </w:p>
        </w:tc>
      </w:tr>
      <w:tr w:rsidR="00A71A01" w:rsidRPr="00C921E6" w14:paraId="204FFF87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421E7A04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5-9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263BB9E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,93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5C57B39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8.8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2B90F46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03,717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2FC0F3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6.5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4AE1ADD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,477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4ED6F5B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9.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79E04F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461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74313F2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8.4</w:t>
            </w:r>
          </w:p>
        </w:tc>
      </w:tr>
      <w:tr w:rsidR="00A71A01" w:rsidRPr="00C921E6" w14:paraId="052AAF7C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380AA168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10-14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0ADED19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,16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211AB01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9.8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17E3663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06,690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9D3F98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6.5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417C14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,765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3E5F6EF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9.7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E315C0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395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76A3CE3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00.0</w:t>
            </w:r>
          </w:p>
        </w:tc>
      </w:tr>
      <w:tr w:rsidR="00A71A01" w:rsidRPr="00C921E6" w14:paraId="4AA7B356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519ACEA2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15-19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AF60B9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,21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0C27B1E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9.9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69E0525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84,850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DC3BDA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3.0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394EA42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,018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18FC3DC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00.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FDA5AA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197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16D37E7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9.8</w:t>
            </w:r>
          </w:p>
        </w:tc>
      </w:tr>
      <w:tr w:rsidR="00A71A01" w:rsidRPr="00C921E6" w14:paraId="0FD05154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1E97B9BE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20-24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DBD7D2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,02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2976ED7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9.9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52803C0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80,323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C8BBDE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5.0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3801D75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130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39AFA8F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9.9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2F286B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94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4D27ED8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00.0</w:t>
            </w:r>
          </w:p>
        </w:tc>
      </w:tr>
      <w:tr w:rsidR="00A71A01" w:rsidRPr="00C921E6" w14:paraId="2EA31670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45CCAB9A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  <w:t>Ethnicity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7E0139A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4A5CE0EC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682D9FBD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95605FA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34302C60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37232F93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BE4E5EE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7755B8E5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2ECAC6A9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41A09A3C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Māori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949B79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,656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2C14830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9.0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29F4853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79,65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4A702E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3.5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3627C1D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,180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2E44587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9.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F0243F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476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64F53A4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9.0</w:t>
            </w:r>
          </w:p>
        </w:tc>
      </w:tr>
      <w:tr w:rsidR="00A71A01" w:rsidRPr="00C921E6" w14:paraId="06B49CAC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343412B1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Pacific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CBDED3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90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2D42137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8.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5AF0ECA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93,095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7B3C69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0.0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76D7703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005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41F8DF7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7.7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3A2EC2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00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1C4B101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8.7</w:t>
            </w:r>
          </w:p>
        </w:tc>
      </w:tr>
      <w:tr w:rsidR="00A71A01" w:rsidRPr="00C921E6" w14:paraId="62FD90E4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59EB17F3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non-Māori/non-Pacific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2B02983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3,44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1D969F7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6.0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3670937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71,32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7D6F48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3.8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C6FE23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,918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5B47406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6.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77DE3F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,525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139F57F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4.5</w:t>
            </w:r>
          </w:p>
        </w:tc>
      </w:tr>
      <w:tr w:rsidR="00A71A01" w:rsidRPr="00C921E6" w14:paraId="7DDF70CA" w14:textId="77777777" w:rsidTr="0014282C">
        <w:trPr>
          <w:trHeight w:hRule="exact" w:val="340"/>
        </w:trPr>
        <w:tc>
          <w:tcPr>
            <w:tcW w:w="3140" w:type="pct"/>
            <w:gridSpan w:val="5"/>
            <w:shd w:val="clear" w:color="auto" w:fill="auto"/>
            <w:noWrap/>
            <w:vAlign w:val="bottom"/>
            <w:hideMark/>
          </w:tcPr>
          <w:p w14:paraId="34AC5A96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  <w:t>Area Level Deprivation (New Zealand Deprivation Index)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531C0B93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75F4F37F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12E3AF5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7598B187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4A4C98B5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7FF6F32F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1 (least deprived)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FDC516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,64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022AC11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9.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3D3E7AC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82,720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0F9F67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0.3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30705A7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703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614A718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9.2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FF1FEA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42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01C3A99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8.7</w:t>
            </w:r>
          </w:p>
        </w:tc>
      </w:tr>
      <w:tr w:rsidR="00A71A01" w:rsidRPr="00C921E6" w14:paraId="49B04E0D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778B35B7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2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29895C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,60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22B6ED8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9.0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5EC22B2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57,184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9FE675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8.8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FCF24D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610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18C5E4D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9.2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AE9BD0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93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7406F34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8.5</w:t>
            </w:r>
          </w:p>
        </w:tc>
      </w:tr>
      <w:tr w:rsidR="00A71A01" w:rsidRPr="00C921E6" w14:paraId="638E92E9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0BAF1F6B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3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855056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,68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50BDA08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9.2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15C43FE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52,360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4D420C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8.4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78F9BA3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727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1F6AE1D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9.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266148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54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012E2D5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9.7</w:t>
            </w:r>
          </w:p>
        </w:tc>
      </w:tr>
      <w:tr w:rsidR="00A71A01" w:rsidRPr="00C921E6" w14:paraId="0DCB2893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6FA6DDD8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4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6F998DA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,86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70DCD00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9.2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6225A6E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58,513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9820B8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8.0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6D01C2D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769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779C88C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8.9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B38DA1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092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5F13986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9.7</w:t>
            </w:r>
          </w:p>
        </w:tc>
      </w:tr>
      <w:tr w:rsidR="00A71A01" w:rsidRPr="00C921E6" w14:paraId="200FF407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45E051DD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5 (most deprived)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9B1698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,17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362AE6A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8.7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26DFFA8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11,124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99BB12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9.0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64E9609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634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682B7F4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8.7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7BDF13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539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7CDC074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8.8</w:t>
            </w:r>
          </w:p>
        </w:tc>
      </w:tr>
      <w:tr w:rsidR="00A71A01" w:rsidRPr="00C921E6" w14:paraId="0884BEC0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1F118417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missing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E052E2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2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27C7CF0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9.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375D2E8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3,70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CCFEB9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9.2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1F8D7F7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40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12606F0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8.8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890DF4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7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08D257F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00.0</w:t>
            </w:r>
          </w:p>
        </w:tc>
      </w:tr>
      <w:tr w:rsidR="00A71A01" w:rsidRPr="00C921E6" w14:paraId="41A072D6" w14:textId="77777777" w:rsidTr="0014282C">
        <w:trPr>
          <w:trHeight w:hRule="exact" w:val="340"/>
        </w:trPr>
        <w:tc>
          <w:tcPr>
            <w:tcW w:w="1794" w:type="pct"/>
            <w:gridSpan w:val="2"/>
            <w:shd w:val="clear" w:color="auto" w:fill="auto"/>
            <w:noWrap/>
            <w:vAlign w:val="bottom"/>
            <w:hideMark/>
          </w:tcPr>
          <w:p w14:paraId="67968B70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Urban/Rural residence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157030AA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0C07AF98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DE818C9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6C0BA431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15A6EF74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03CEE29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7C897D7F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438E1D1E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436265C4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Urban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0E6EAD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6,92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25CD183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9.0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4827FB4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184,46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0E0D80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8.5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CCD0FB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1,907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31E1952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9.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624150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,022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2147337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9.1</w:t>
            </w:r>
          </w:p>
        </w:tc>
      </w:tr>
      <w:tr w:rsidR="00A71A01" w:rsidRPr="00C921E6" w14:paraId="0A2FC72E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3DFFED47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Rural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E3E8D6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07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60C4066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9.6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5B378B8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80,585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CF033D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2.0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600FC9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566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0EE63B7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9.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1850B1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04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5806712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00.0</w:t>
            </w:r>
          </w:p>
        </w:tc>
      </w:tr>
      <w:tr w:rsidR="00A71A01" w:rsidRPr="00C921E6" w14:paraId="64946E53" w14:textId="77777777" w:rsidTr="0014282C">
        <w:trPr>
          <w:trHeight w:hRule="exact" w:val="340"/>
        </w:trPr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65F8D34D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missing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5CF158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9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4479ACB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8.0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0AE4C08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0,55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4BBBEA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9.0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318E204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10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3479173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8.6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47B6CA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1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2E03D87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6.4</w:t>
            </w:r>
          </w:p>
        </w:tc>
      </w:tr>
    </w:tbl>
    <w:p w14:paraId="2D595439" w14:textId="77777777" w:rsidR="00A71A01" w:rsidRPr="00C921E6" w:rsidRDefault="00A71A01" w:rsidP="00A71A01">
      <w:pPr>
        <w:spacing w:line="240" w:lineRule="auto"/>
        <w:rPr>
          <w:lang w:val="en-US"/>
        </w:rPr>
        <w:sectPr w:rsidR="00A71A01" w:rsidRPr="00C921E6" w:rsidSect="00A71A01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700E207" w14:textId="1237870B" w:rsidR="00A71A01" w:rsidRPr="00C921E6" w:rsidRDefault="00A71A01" w:rsidP="00A71A01">
      <w:pPr>
        <w:pStyle w:val="Caption"/>
        <w:keepNext/>
        <w:spacing w:line="240" w:lineRule="auto"/>
        <w:rPr>
          <w:szCs w:val="22"/>
          <w:lang w:val="en-US"/>
        </w:rPr>
      </w:pPr>
      <w:r w:rsidRPr="00C921E6">
        <w:rPr>
          <w:szCs w:val="22"/>
          <w:lang w:val="en-US"/>
        </w:rPr>
        <w:t xml:space="preserve">Table </w:t>
      </w:r>
      <w:r w:rsidRPr="00C921E6">
        <w:rPr>
          <w:szCs w:val="22"/>
          <w:lang w:val="en-US"/>
        </w:rPr>
        <w:fldChar w:fldCharType="begin"/>
      </w:r>
      <w:r w:rsidRPr="00C921E6">
        <w:rPr>
          <w:szCs w:val="22"/>
          <w:lang w:val="en-US"/>
        </w:rPr>
        <w:instrText xml:space="preserve"> SEQ Table \* ARABIC </w:instrText>
      </w:r>
      <w:r w:rsidRPr="00C921E6">
        <w:rPr>
          <w:szCs w:val="22"/>
          <w:lang w:val="en-US"/>
        </w:rPr>
        <w:fldChar w:fldCharType="separate"/>
      </w:r>
      <w:r w:rsidR="00F66758">
        <w:rPr>
          <w:noProof/>
          <w:szCs w:val="22"/>
          <w:lang w:val="en-US"/>
        </w:rPr>
        <w:t>1</w:t>
      </w:r>
      <w:r w:rsidRPr="00C921E6">
        <w:rPr>
          <w:szCs w:val="22"/>
          <w:lang w:val="en-US"/>
        </w:rPr>
        <w:fldChar w:fldCharType="end"/>
      </w:r>
      <w:r w:rsidR="00D625EA">
        <w:rPr>
          <w:szCs w:val="22"/>
          <w:lang w:val="en-US"/>
        </w:rPr>
        <w:t>6</w:t>
      </w:r>
      <w:r w:rsidRPr="00C921E6">
        <w:rPr>
          <w:szCs w:val="22"/>
          <w:lang w:val="en-US"/>
        </w:rPr>
        <w:t>: Any accident compensation corporation claim by sociodemographic sub-group and autism statu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850"/>
        <w:gridCol w:w="709"/>
        <w:gridCol w:w="992"/>
        <w:gridCol w:w="709"/>
        <w:gridCol w:w="992"/>
        <w:gridCol w:w="709"/>
        <w:gridCol w:w="851"/>
        <w:gridCol w:w="656"/>
      </w:tblGrid>
      <w:tr w:rsidR="00A71A01" w:rsidRPr="00C921E6" w14:paraId="6EED0C22" w14:textId="77777777" w:rsidTr="0014282C">
        <w:trPr>
          <w:trHeight w:hRule="exact" w:val="340"/>
        </w:trPr>
        <w:tc>
          <w:tcPr>
            <w:tcW w:w="255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7EBFFC8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1559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C08250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Autism</w:t>
            </w:r>
          </w:p>
        </w:tc>
        <w:tc>
          <w:tcPr>
            <w:tcW w:w="1701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53E4B1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on-autism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C794BE5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Autism w/o ID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6151C2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48A307A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Autism w/ ID</w:t>
            </w:r>
          </w:p>
        </w:tc>
        <w:tc>
          <w:tcPr>
            <w:tcW w:w="65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472B094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</w:p>
        </w:tc>
      </w:tr>
      <w:tr w:rsidR="00A71A01" w:rsidRPr="00C921E6" w14:paraId="15793347" w14:textId="77777777" w:rsidTr="0014282C">
        <w:trPr>
          <w:trHeight w:hRule="exact" w:val="34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7639F" w14:textId="77777777" w:rsidR="00A71A01" w:rsidRPr="00C921E6" w:rsidRDefault="00A71A01" w:rsidP="001428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9A9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74AF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30E7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DC78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BCAD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D40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F6C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E87B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</w:tr>
      <w:tr w:rsidR="00A71A01" w:rsidRPr="00C921E6" w14:paraId="52D81001" w14:textId="77777777" w:rsidTr="0014282C">
        <w:trPr>
          <w:trHeight w:hRule="exact" w:val="34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0DC52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1121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,61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040E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3.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55A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41,13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A87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8.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9B5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,34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E48F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4.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241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263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6F1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2.3</w:t>
            </w:r>
          </w:p>
        </w:tc>
      </w:tr>
      <w:tr w:rsidR="00A71A01" w:rsidRPr="00C921E6" w14:paraId="19FBA19C" w14:textId="77777777" w:rsidTr="0014282C">
        <w:trPr>
          <w:trHeight w:hRule="exact" w:val="34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5EAE9FA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  <w:t>Sex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1F0013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52B418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D3B25F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6E9C17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66CCF7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D1D275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83AB38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714C5F94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2CB39B40" w14:textId="77777777" w:rsidTr="0014282C">
        <w:trPr>
          <w:trHeight w:hRule="exact" w:val="34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573A66D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Mal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C48BC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,5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320AA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3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CFBAE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44,3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43058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0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37769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5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CE40D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3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99A5A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57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5760BE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2.0</w:t>
            </w:r>
          </w:p>
        </w:tc>
      </w:tr>
      <w:tr w:rsidR="00A71A01" w:rsidRPr="00C921E6" w14:paraId="20191BCB" w14:textId="77777777" w:rsidTr="0014282C">
        <w:trPr>
          <w:trHeight w:hRule="exact" w:val="34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157A32C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Femal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1B75F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0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88B02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5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DA114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96,7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D5E23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5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534AA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6445E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7.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DBA41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06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031C32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3.6</w:t>
            </w:r>
          </w:p>
        </w:tc>
      </w:tr>
      <w:tr w:rsidR="00A71A01" w:rsidRPr="00C921E6" w14:paraId="11DE7DB1" w14:textId="77777777" w:rsidTr="0014282C">
        <w:trPr>
          <w:trHeight w:hRule="exact" w:val="34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E4C060C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  <w:t>Age (years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90E941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5135DB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8C0B32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964193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5E7805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2F4CEE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A71CA1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690221FB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47726D17" w14:textId="77777777" w:rsidTr="0014282C">
        <w:trPr>
          <w:trHeight w:hRule="exact" w:val="34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F88AB2C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0-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1B6F7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9099E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7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6BF83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4,5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1D7D7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2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6410C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E3AEF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7.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BC981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8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652494E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6.9</w:t>
            </w:r>
          </w:p>
        </w:tc>
      </w:tr>
      <w:tr w:rsidR="00A71A01" w:rsidRPr="00C921E6" w14:paraId="3BA10945" w14:textId="77777777" w:rsidTr="0014282C">
        <w:trPr>
          <w:trHeight w:hRule="exact" w:val="34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BCFE426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5-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7042A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1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B9A0A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3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5562B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9,1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B9C35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5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88339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3087F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4.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DCF3A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27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2C7C67A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2.0</w:t>
            </w:r>
          </w:p>
        </w:tc>
      </w:tr>
      <w:tr w:rsidR="00A71A01" w:rsidRPr="00C921E6" w14:paraId="1ABE92A3" w14:textId="77777777" w:rsidTr="0014282C">
        <w:trPr>
          <w:trHeight w:hRule="exact" w:val="34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BED7E39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10-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10289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2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F251E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4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3C8FA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03,7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5F4B2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2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D25F4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5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9DC6F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5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E5BC1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1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66E264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2.6</w:t>
            </w:r>
          </w:p>
        </w:tc>
      </w:tr>
      <w:tr w:rsidR="00A71A01" w:rsidRPr="00C921E6" w14:paraId="2548074D" w14:textId="77777777" w:rsidTr="0014282C">
        <w:trPr>
          <w:trHeight w:hRule="exact" w:val="34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C0C36D5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15-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A0450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84C12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1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F219E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7,0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D8AA2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1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038D8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59503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2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66C4C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52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7975FE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1.0</w:t>
            </w:r>
          </w:p>
        </w:tc>
      </w:tr>
      <w:tr w:rsidR="00A71A01" w:rsidRPr="00C921E6" w14:paraId="1D810D38" w14:textId="77777777" w:rsidTr="0014282C">
        <w:trPr>
          <w:trHeight w:hRule="exact" w:val="34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74CE6A5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20-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39215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bookmarkStart w:id="0" w:name="_GoBack"/>
            <w:bookmarkEnd w:id="0"/>
            <w:r w:rsidRPr="00C921E6">
              <w:rPr>
                <w:rFonts w:ascii="Calibri" w:hAnsi="Calibri"/>
                <w:color w:val="000000"/>
                <w:lang w:val="en-US"/>
              </w:rPr>
              <w:t>6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C0881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2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323F8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6,5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BD435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9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CE2EA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9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DFF39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3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91A42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8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C52548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0.1</w:t>
            </w:r>
          </w:p>
        </w:tc>
      </w:tr>
      <w:tr w:rsidR="00A71A01" w:rsidRPr="00C921E6" w14:paraId="32E1BF6A" w14:textId="77777777" w:rsidTr="0014282C">
        <w:trPr>
          <w:trHeight w:hRule="exact" w:val="34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AE4D8D5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  <w:t>Ethnicit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5F6C20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C3CE22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C7C544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E7B684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51C69D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3D34CC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1F660D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59AE8CC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7A9C5496" w14:textId="77777777" w:rsidTr="0014282C">
        <w:trPr>
          <w:trHeight w:hRule="exact" w:val="34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9790F2A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Māori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4786F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0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10865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2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FFB48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11,2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BDFDA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7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B8E29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DA46B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3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D80F0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12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20C6830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0.9</w:t>
            </w:r>
          </w:p>
        </w:tc>
      </w:tr>
      <w:tr w:rsidR="00A71A01" w:rsidRPr="00C921E6" w14:paraId="25E33499" w14:textId="77777777" w:rsidTr="0014282C">
        <w:trPr>
          <w:trHeight w:hRule="exact" w:val="34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A660A88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Pacifi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AEEFF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392B3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1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3C2F0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7,1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E4188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6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8D9A6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68630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2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AB59F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9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33A6ED1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1.4</w:t>
            </w:r>
          </w:p>
        </w:tc>
      </w:tr>
      <w:tr w:rsidR="00A71A01" w:rsidRPr="00C921E6" w14:paraId="7EBBF39E" w14:textId="77777777" w:rsidTr="0014282C">
        <w:trPr>
          <w:trHeight w:hRule="exact" w:val="34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8659ADD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non-Māori/non-Pacifi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F2DC7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,2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0176D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3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38B7E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89,2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F3C95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7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7F35A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4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3AA3B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4.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A8292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22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213EBBE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2.0</w:t>
            </w:r>
          </w:p>
        </w:tc>
      </w:tr>
      <w:tr w:rsidR="00A71A01" w:rsidRPr="00C921E6" w14:paraId="1499563E" w14:textId="77777777" w:rsidTr="0014282C">
        <w:trPr>
          <w:trHeight w:hRule="exact" w:val="340"/>
        </w:trPr>
        <w:tc>
          <w:tcPr>
            <w:tcW w:w="5812" w:type="dxa"/>
            <w:gridSpan w:val="5"/>
            <w:shd w:val="clear" w:color="auto" w:fill="auto"/>
            <w:noWrap/>
            <w:vAlign w:val="bottom"/>
            <w:hideMark/>
          </w:tcPr>
          <w:p w14:paraId="0B7DFF05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  <w:t>Area Level Deprivation (New Zealand Deprivation Index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AD17CA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768A55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A5B2B9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FC646DD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695E24BA" w14:textId="77777777" w:rsidTr="0014282C">
        <w:trPr>
          <w:trHeight w:hRule="exact" w:val="34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98E46B6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1 (least deprived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3BAB2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22CF3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5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75349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6,5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6F987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0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38E0A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0E45D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6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99ED9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1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A3CCBA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2.3</w:t>
            </w:r>
          </w:p>
        </w:tc>
      </w:tr>
      <w:tr w:rsidR="00A71A01" w:rsidRPr="00C921E6" w14:paraId="51BD30C3" w14:textId="77777777" w:rsidTr="0014282C">
        <w:trPr>
          <w:trHeight w:hRule="exact" w:val="34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BB3E9F5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23358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C9F1A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3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48A3E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5,5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C4C80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9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39E59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28DAC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4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5E85E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28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03438E7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2.6</w:t>
            </w:r>
          </w:p>
        </w:tc>
      </w:tr>
      <w:tr w:rsidR="00A71A01" w:rsidRPr="00C921E6" w14:paraId="2491107E" w14:textId="77777777" w:rsidTr="0014282C">
        <w:trPr>
          <w:trHeight w:hRule="exact" w:val="34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2049842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5210A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55364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3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10EFD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1,3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CD794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8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B2436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D1940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3.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2790F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28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4DF0A90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3.8</w:t>
            </w:r>
          </w:p>
        </w:tc>
      </w:tr>
      <w:tr w:rsidR="00A71A01" w:rsidRPr="00C921E6" w14:paraId="0661A222" w14:textId="77777777" w:rsidTr="0014282C">
        <w:trPr>
          <w:trHeight w:hRule="exact" w:val="34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C3265EC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7CF8C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60053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3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B4E78B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9,5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23B42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7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C35B9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9E844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3.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4492E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3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48C3460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1.1</w:t>
            </w:r>
          </w:p>
        </w:tc>
      </w:tr>
      <w:tr w:rsidR="00A71A01" w:rsidRPr="00C921E6" w14:paraId="2F14CB6C" w14:textId="77777777" w:rsidTr="0014282C">
        <w:trPr>
          <w:trHeight w:hRule="exact" w:val="34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A9598F0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5 (most deprived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191DEF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9E1F2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2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1D35D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9,4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A8494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5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11365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5F5F6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3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DB0506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3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2E5C898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1.8</w:t>
            </w:r>
          </w:p>
        </w:tc>
      </w:tr>
      <w:tr w:rsidR="00A71A01" w:rsidRPr="00C921E6" w14:paraId="557C1458" w14:textId="77777777" w:rsidTr="0014282C">
        <w:trPr>
          <w:trHeight w:hRule="exact" w:val="34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BCCBDBC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missin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97A46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8B95E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7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01BFF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,5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2F324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8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A9118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116CC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7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873C9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C2BC04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7.6</w:t>
            </w:r>
          </w:p>
        </w:tc>
      </w:tr>
      <w:tr w:rsidR="00A71A01" w:rsidRPr="00C921E6" w14:paraId="2A6E2FC6" w14:textId="77777777" w:rsidTr="0014282C">
        <w:trPr>
          <w:trHeight w:hRule="exact" w:val="340"/>
        </w:trPr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142568C9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>Urban/Rural residenc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31A14F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06600A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9F41B6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A8DA66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CF81DA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B55957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273153F2" w14:textId="77777777" w:rsidR="00A71A01" w:rsidRPr="00C921E6" w:rsidRDefault="00A71A01" w:rsidP="0014282C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71A01" w:rsidRPr="00C921E6" w14:paraId="31D26AED" w14:textId="77777777" w:rsidTr="0014282C">
        <w:trPr>
          <w:trHeight w:hRule="exact" w:val="34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02B95FF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Urba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26340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,0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A6A29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3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B887F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75,3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4440E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8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79DC3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,9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021A13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4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AF1A8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,12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A9A704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2.2</w:t>
            </w:r>
          </w:p>
        </w:tc>
      </w:tr>
      <w:tr w:rsidR="00A71A01" w:rsidRPr="00C921E6" w14:paraId="40809BF8" w14:textId="77777777" w:rsidTr="0014282C">
        <w:trPr>
          <w:trHeight w:hRule="exact" w:val="34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05CC7BB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Rur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6755A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49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4CF5B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4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7AC9AA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58,2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975F5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9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316B9D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3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FA4C29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4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48B0D7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11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DB4E9F8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2.6</w:t>
            </w:r>
          </w:p>
        </w:tc>
      </w:tr>
      <w:tr w:rsidR="00A71A01" w:rsidRPr="00C921E6" w14:paraId="1AF84BCE" w14:textId="77777777" w:rsidTr="0014282C">
        <w:trPr>
          <w:trHeight w:hRule="exact" w:val="34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0EC60DF" w14:textId="77777777" w:rsidR="00A71A01" w:rsidRPr="00C921E6" w:rsidRDefault="00A71A01" w:rsidP="0014282C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missin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4D1471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160D3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8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04D7FC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7,5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DEA774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8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CADCDE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87EE50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8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CE5FB5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023A8B22" w14:textId="77777777" w:rsidR="00A71A01" w:rsidRPr="00C921E6" w:rsidRDefault="00A71A01" w:rsidP="0014282C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C921E6">
              <w:rPr>
                <w:rFonts w:ascii="Calibri" w:hAnsi="Calibri"/>
                <w:color w:val="000000"/>
                <w:lang w:val="en-US"/>
              </w:rPr>
              <w:t>28.6</w:t>
            </w:r>
          </w:p>
        </w:tc>
      </w:tr>
    </w:tbl>
    <w:p w14:paraId="2EC0EEA2" w14:textId="77777777" w:rsidR="003908E0" w:rsidRDefault="003908E0"/>
    <w:sectPr w:rsidR="003908E0" w:rsidSect="001F4C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E62BEF"/>
    <w:multiLevelType w:val="hybridMultilevel"/>
    <w:tmpl w:val="135624BE"/>
    <w:lvl w:ilvl="0" w:tplc="3EC2E592">
      <w:start w:val="1"/>
      <w:numFmt w:val="decimal"/>
      <w:lvlText w:val="%1."/>
      <w:lvlJc w:val="left"/>
      <w:pPr>
        <w:ind w:left="2062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A01"/>
    <w:rsid w:val="0000413B"/>
    <w:rsid w:val="00022B6B"/>
    <w:rsid w:val="00026B41"/>
    <w:rsid w:val="000312E9"/>
    <w:rsid w:val="00043201"/>
    <w:rsid w:val="00062AFA"/>
    <w:rsid w:val="000672D9"/>
    <w:rsid w:val="000A1513"/>
    <w:rsid w:val="000D0D1C"/>
    <w:rsid w:val="000E74C2"/>
    <w:rsid w:val="001225FB"/>
    <w:rsid w:val="00123073"/>
    <w:rsid w:val="00125D41"/>
    <w:rsid w:val="00161E60"/>
    <w:rsid w:val="00192789"/>
    <w:rsid w:val="00194521"/>
    <w:rsid w:val="00195A73"/>
    <w:rsid w:val="001C0911"/>
    <w:rsid w:val="001F4CB3"/>
    <w:rsid w:val="0021253F"/>
    <w:rsid w:val="00271193"/>
    <w:rsid w:val="00290AD9"/>
    <w:rsid w:val="00295FB6"/>
    <w:rsid w:val="002B6C2F"/>
    <w:rsid w:val="00313542"/>
    <w:rsid w:val="00317F57"/>
    <w:rsid w:val="00325196"/>
    <w:rsid w:val="0034723C"/>
    <w:rsid w:val="003501AB"/>
    <w:rsid w:val="0035724D"/>
    <w:rsid w:val="00372708"/>
    <w:rsid w:val="003729E6"/>
    <w:rsid w:val="00380126"/>
    <w:rsid w:val="0038392D"/>
    <w:rsid w:val="003908E0"/>
    <w:rsid w:val="003A28B2"/>
    <w:rsid w:val="003E23C2"/>
    <w:rsid w:val="004306C5"/>
    <w:rsid w:val="00456E83"/>
    <w:rsid w:val="00464ACC"/>
    <w:rsid w:val="0049003C"/>
    <w:rsid w:val="004D195D"/>
    <w:rsid w:val="004E3D3B"/>
    <w:rsid w:val="00501542"/>
    <w:rsid w:val="00505578"/>
    <w:rsid w:val="005056A9"/>
    <w:rsid w:val="00507AE4"/>
    <w:rsid w:val="00513C79"/>
    <w:rsid w:val="00522FF8"/>
    <w:rsid w:val="0053611C"/>
    <w:rsid w:val="005554CA"/>
    <w:rsid w:val="00572901"/>
    <w:rsid w:val="0059662F"/>
    <w:rsid w:val="005B1438"/>
    <w:rsid w:val="005B151D"/>
    <w:rsid w:val="005F65D5"/>
    <w:rsid w:val="00600F50"/>
    <w:rsid w:val="00607679"/>
    <w:rsid w:val="00613CAD"/>
    <w:rsid w:val="00627552"/>
    <w:rsid w:val="006749A5"/>
    <w:rsid w:val="00682ACD"/>
    <w:rsid w:val="00695934"/>
    <w:rsid w:val="007035A2"/>
    <w:rsid w:val="007122F1"/>
    <w:rsid w:val="00733143"/>
    <w:rsid w:val="007417CB"/>
    <w:rsid w:val="007439C2"/>
    <w:rsid w:val="00772108"/>
    <w:rsid w:val="0078448A"/>
    <w:rsid w:val="00790869"/>
    <w:rsid w:val="007B1B6F"/>
    <w:rsid w:val="007B62B7"/>
    <w:rsid w:val="007B6D9B"/>
    <w:rsid w:val="007B7791"/>
    <w:rsid w:val="007C4DE5"/>
    <w:rsid w:val="007E67E6"/>
    <w:rsid w:val="0082152C"/>
    <w:rsid w:val="00831DBC"/>
    <w:rsid w:val="008453EA"/>
    <w:rsid w:val="00885A2A"/>
    <w:rsid w:val="00893AD6"/>
    <w:rsid w:val="008975DF"/>
    <w:rsid w:val="008A7982"/>
    <w:rsid w:val="008C535E"/>
    <w:rsid w:val="009006E3"/>
    <w:rsid w:val="00900A04"/>
    <w:rsid w:val="009016B0"/>
    <w:rsid w:val="009062DE"/>
    <w:rsid w:val="00911500"/>
    <w:rsid w:val="0091395A"/>
    <w:rsid w:val="009800A5"/>
    <w:rsid w:val="009A1391"/>
    <w:rsid w:val="009A2CD1"/>
    <w:rsid w:val="009A6AE6"/>
    <w:rsid w:val="009B0CC9"/>
    <w:rsid w:val="009B7AF5"/>
    <w:rsid w:val="009C6C6D"/>
    <w:rsid w:val="00A0712E"/>
    <w:rsid w:val="00A13C49"/>
    <w:rsid w:val="00A6074B"/>
    <w:rsid w:val="00A665C0"/>
    <w:rsid w:val="00A71A01"/>
    <w:rsid w:val="00AC2BD3"/>
    <w:rsid w:val="00B16A32"/>
    <w:rsid w:val="00B5294B"/>
    <w:rsid w:val="00B87650"/>
    <w:rsid w:val="00BA40AD"/>
    <w:rsid w:val="00BA74A0"/>
    <w:rsid w:val="00BB0262"/>
    <w:rsid w:val="00BD1533"/>
    <w:rsid w:val="00BD76BD"/>
    <w:rsid w:val="00BF718B"/>
    <w:rsid w:val="00C145CE"/>
    <w:rsid w:val="00C26DA6"/>
    <w:rsid w:val="00C310C9"/>
    <w:rsid w:val="00C31E50"/>
    <w:rsid w:val="00C52682"/>
    <w:rsid w:val="00C823EE"/>
    <w:rsid w:val="00CA5598"/>
    <w:rsid w:val="00CA5BD5"/>
    <w:rsid w:val="00CA6C72"/>
    <w:rsid w:val="00CB4DC2"/>
    <w:rsid w:val="00CC1580"/>
    <w:rsid w:val="00CE754D"/>
    <w:rsid w:val="00D13A0F"/>
    <w:rsid w:val="00D625EA"/>
    <w:rsid w:val="00D7770E"/>
    <w:rsid w:val="00DB79FE"/>
    <w:rsid w:val="00DB7A70"/>
    <w:rsid w:val="00DC15BA"/>
    <w:rsid w:val="00DC30F4"/>
    <w:rsid w:val="00DD3A40"/>
    <w:rsid w:val="00DF7636"/>
    <w:rsid w:val="00E13A57"/>
    <w:rsid w:val="00E13BCB"/>
    <w:rsid w:val="00E33A0A"/>
    <w:rsid w:val="00E406CA"/>
    <w:rsid w:val="00E44422"/>
    <w:rsid w:val="00E51FC0"/>
    <w:rsid w:val="00E65822"/>
    <w:rsid w:val="00E714D6"/>
    <w:rsid w:val="00EA42E6"/>
    <w:rsid w:val="00EC2710"/>
    <w:rsid w:val="00F06056"/>
    <w:rsid w:val="00F06FEC"/>
    <w:rsid w:val="00F66758"/>
    <w:rsid w:val="00F81BE9"/>
    <w:rsid w:val="00F82FD8"/>
    <w:rsid w:val="00F869AD"/>
    <w:rsid w:val="00FA5685"/>
    <w:rsid w:val="00FC3BFA"/>
    <w:rsid w:val="00FD2383"/>
    <w:rsid w:val="00FE2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F52FA"/>
  <w15:chartTrackingRefBased/>
  <w15:docId w15:val="{978DF40C-84DA-2F4B-95A2-544202CD8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NZ" w:eastAsia="en-US" w:bidi="hi-IN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1A01"/>
    <w:pPr>
      <w:spacing w:after="160" w:line="480" w:lineRule="auto"/>
    </w:pPr>
    <w:rPr>
      <w:rFonts w:ascii="Arial" w:eastAsia="Calibri" w:hAnsi="Arial" w:cs="Calibri"/>
      <w:kern w:val="0"/>
      <w:sz w:val="22"/>
      <w:szCs w:val="22"/>
      <w:lang w:eastAsia="en-NZ" w:bidi="ar-SA"/>
      <w14:ligatures w14:val="none"/>
    </w:rPr>
  </w:style>
  <w:style w:type="paragraph" w:styleId="Heading1">
    <w:name w:val="heading 1"/>
    <w:basedOn w:val="Normal"/>
    <w:next w:val="Normal"/>
    <w:link w:val="Heading1Char"/>
    <w:rsid w:val="00A71A0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A71A0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A71A0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A71A0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A71A0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A71A0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0869"/>
    <w:rPr>
      <w:rFonts w:ascii="Times New Roman" w:hAnsi="Times New Roman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869"/>
    <w:rPr>
      <w:rFonts w:ascii="Times New Roman" w:hAnsi="Times New Roman" w:cs="Mangal"/>
      <w:sz w:val="18"/>
      <w:szCs w:val="16"/>
    </w:rPr>
  </w:style>
  <w:style w:type="character" w:customStyle="1" w:styleId="Heading1Char">
    <w:name w:val="Heading 1 Char"/>
    <w:basedOn w:val="DefaultParagraphFont"/>
    <w:link w:val="Heading1"/>
    <w:rsid w:val="00A71A01"/>
    <w:rPr>
      <w:rFonts w:ascii="Arial" w:eastAsia="Calibri" w:hAnsi="Arial" w:cs="Calibri"/>
      <w:b/>
      <w:kern w:val="0"/>
      <w:sz w:val="48"/>
      <w:szCs w:val="48"/>
      <w:lang w:eastAsia="en-NZ" w:bidi="ar-SA"/>
      <w14:ligatures w14:val="none"/>
    </w:rPr>
  </w:style>
  <w:style w:type="character" w:customStyle="1" w:styleId="Heading2Char">
    <w:name w:val="Heading 2 Char"/>
    <w:basedOn w:val="DefaultParagraphFont"/>
    <w:link w:val="Heading2"/>
    <w:rsid w:val="00A71A01"/>
    <w:rPr>
      <w:rFonts w:ascii="Arial" w:eastAsia="Calibri" w:hAnsi="Arial" w:cs="Calibri"/>
      <w:b/>
      <w:kern w:val="0"/>
      <w:sz w:val="36"/>
      <w:szCs w:val="36"/>
      <w:lang w:eastAsia="en-NZ" w:bidi="ar-SA"/>
      <w14:ligatures w14:val="none"/>
    </w:rPr>
  </w:style>
  <w:style w:type="character" w:customStyle="1" w:styleId="Heading3Char">
    <w:name w:val="Heading 3 Char"/>
    <w:basedOn w:val="DefaultParagraphFont"/>
    <w:link w:val="Heading3"/>
    <w:rsid w:val="00A71A01"/>
    <w:rPr>
      <w:rFonts w:ascii="Arial" w:eastAsia="Calibri" w:hAnsi="Arial" w:cs="Calibri"/>
      <w:b/>
      <w:kern w:val="0"/>
      <w:sz w:val="28"/>
      <w:szCs w:val="28"/>
      <w:lang w:eastAsia="en-NZ" w:bidi="ar-SA"/>
      <w14:ligatures w14:val="none"/>
    </w:rPr>
  </w:style>
  <w:style w:type="character" w:customStyle="1" w:styleId="Heading4Char">
    <w:name w:val="Heading 4 Char"/>
    <w:basedOn w:val="DefaultParagraphFont"/>
    <w:link w:val="Heading4"/>
    <w:rsid w:val="00A71A01"/>
    <w:rPr>
      <w:rFonts w:ascii="Arial" w:eastAsia="Calibri" w:hAnsi="Arial" w:cs="Calibri"/>
      <w:b/>
      <w:kern w:val="0"/>
      <w:szCs w:val="24"/>
      <w:lang w:eastAsia="en-NZ" w:bidi="ar-SA"/>
      <w14:ligatures w14:val="none"/>
    </w:rPr>
  </w:style>
  <w:style w:type="character" w:customStyle="1" w:styleId="Heading5Char">
    <w:name w:val="Heading 5 Char"/>
    <w:basedOn w:val="DefaultParagraphFont"/>
    <w:link w:val="Heading5"/>
    <w:rsid w:val="00A71A01"/>
    <w:rPr>
      <w:rFonts w:ascii="Arial" w:eastAsia="Calibri" w:hAnsi="Arial" w:cs="Calibri"/>
      <w:b/>
      <w:kern w:val="0"/>
      <w:sz w:val="22"/>
      <w:szCs w:val="22"/>
      <w:lang w:eastAsia="en-NZ" w:bidi="ar-SA"/>
      <w14:ligatures w14:val="none"/>
    </w:rPr>
  </w:style>
  <w:style w:type="character" w:customStyle="1" w:styleId="Heading6Char">
    <w:name w:val="Heading 6 Char"/>
    <w:basedOn w:val="DefaultParagraphFont"/>
    <w:link w:val="Heading6"/>
    <w:rsid w:val="00A71A01"/>
    <w:rPr>
      <w:rFonts w:ascii="Arial" w:eastAsia="Calibri" w:hAnsi="Arial" w:cs="Calibri"/>
      <w:b/>
      <w:kern w:val="0"/>
      <w:sz w:val="20"/>
      <w:szCs w:val="20"/>
      <w:lang w:eastAsia="en-NZ" w:bidi="ar-SA"/>
      <w14:ligatures w14:val="none"/>
    </w:rPr>
  </w:style>
  <w:style w:type="paragraph" w:styleId="Title">
    <w:name w:val="Title"/>
    <w:basedOn w:val="Normal"/>
    <w:next w:val="Normal"/>
    <w:link w:val="TitleChar"/>
    <w:rsid w:val="00A71A0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A71A01"/>
    <w:rPr>
      <w:rFonts w:ascii="Arial" w:eastAsia="Calibri" w:hAnsi="Arial" w:cs="Calibri"/>
      <w:b/>
      <w:kern w:val="0"/>
      <w:sz w:val="72"/>
      <w:szCs w:val="72"/>
      <w:lang w:eastAsia="en-NZ" w:bidi="ar-SA"/>
      <w14:ligatures w14:val="none"/>
    </w:rPr>
  </w:style>
  <w:style w:type="character" w:styleId="Hyperlink">
    <w:name w:val="Hyperlink"/>
    <w:uiPriority w:val="99"/>
    <w:unhideWhenUsed/>
    <w:rsid w:val="00A71A01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A71A01"/>
    <w:pPr>
      <w:spacing w:after="0" w:line="240" w:lineRule="auto"/>
      <w:ind w:left="720"/>
      <w:contextualSpacing/>
    </w:pPr>
    <w:rPr>
      <w:rFonts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71A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1A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1A01"/>
    <w:rPr>
      <w:rFonts w:ascii="Arial" w:eastAsia="Calibri" w:hAnsi="Arial" w:cs="Calibri"/>
      <w:kern w:val="0"/>
      <w:sz w:val="20"/>
      <w:szCs w:val="20"/>
      <w:lang w:eastAsia="en-NZ"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1A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A01"/>
    <w:rPr>
      <w:rFonts w:ascii="Arial" w:eastAsia="Calibri" w:hAnsi="Arial" w:cs="Calibri"/>
      <w:b/>
      <w:bCs/>
      <w:kern w:val="0"/>
      <w:sz w:val="20"/>
      <w:szCs w:val="20"/>
      <w:lang w:eastAsia="en-NZ" w:bidi="ar-SA"/>
      <w14:ligatures w14:val="none"/>
    </w:rPr>
  </w:style>
  <w:style w:type="character" w:customStyle="1" w:styleId="anchor-text">
    <w:name w:val="anchor-text"/>
    <w:basedOn w:val="DefaultParagraphFont"/>
    <w:rsid w:val="00A71A01"/>
  </w:style>
  <w:style w:type="paragraph" w:styleId="Revision">
    <w:name w:val="Revision"/>
    <w:hidden/>
    <w:uiPriority w:val="99"/>
    <w:semiHidden/>
    <w:rsid w:val="00A71A01"/>
    <w:rPr>
      <w:rFonts w:ascii="Calibri" w:eastAsia="Calibri" w:hAnsi="Calibri" w:cs="Calibri"/>
      <w:kern w:val="0"/>
      <w:sz w:val="22"/>
      <w:szCs w:val="22"/>
      <w:lang w:eastAsia="en-NZ" w:bidi="ar-SA"/>
      <w14:ligatures w14:val="none"/>
    </w:rPr>
  </w:style>
  <w:style w:type="paragraph" w:styleId="Subtitle">
    <w:name w:val="Subtitle"/>
    <w:basedOn w:val="Normal"/>
    <w:next w:val="Normal"/>
    <w:link w:val="SubtitleChar"/>
    <w:rsid w:val="00A71A0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A71A01"/>
    <w:rPr>
      <w:rFonts w:ascii="Georgia" w:eastAsia="Georgia" w:hAnsi="Georgia" w:cs="Georgia"/>
      <w:i/>
      <w:color w:val="666666"/>
      <w:kern w:val="0"/>
      <w:sz w:val="48"/>
      <w:szCs w:val="48"/>
      <w:lang w:eastAsia="en-NZ" w:bidi="ar-SA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71A01"/>
    <w:rPr>
      <w:color w:val="96607D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71A01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A71A01"/>
    <w:pPr>
      <w:spacing w:after="0"/>
    </w:pPr>
    <w:rPr>
      <w:rFonts w:asciiTheme="minorHAnsi" w:eastAsia="Times New Roman" w:hAnsiTheme="minorHAnsi" w:cs="Times New Roman"/>
      <w:b/>
      <w:iCs/>
      <w:color w:val="0E2841" w:themeColor="text2"/>
      <w:szCs w:val="16"/>
      <w:lang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71A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208</Words>
  <Characters>12589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Bowden</dc:creator>
  <cp:keywords/>
  <dc:description/>
  <cp:lastModifiedBy>Laurie McLay</cp:lastModifiedBy>
  <cp:revision>2</cp:revision>
  <dcterms:created xsi:type="dcterms:W3CDTF">2024-08-23T03:52:00Z</dcterms:created>
  <dcterms:modified xsi:type="dcterms:W3CDTF">2024-08-23T03:52:00Z</dcterms:modified>
</cp:coreProperties>
</file>